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43782" w14:textId="70DBCFBF" w:rsidR="00173DD7" w:rsidRDefault="00173DD7" w:rsidP="008A498D">
      <w:pPr>
        <w:spacing w:line="480" w:lineRule="auto"/>
        <w:ind w:left="-720" w:right="-81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Additional </w:t>
      </w:r>
      <w:r w:rsidR="00AF5C9B">
        <w:rPr>
          <w:rFonts w:asciiTheme="majorBidi" w:hAnsiTheme="majorBidi" w:cstheme="majorBidi"/>
          <w:b/>
          <w:bCs/>
          <w:sz w:val="28"/>
          <w:szCs w:val="28"/>
        </w:rPr>
        <w:t>f</w:t>
      </w:r>
      <w:r>
        <w:rPr>
          <w:rFonts w:asciiTheme="majorBidi" w:hAnsiTheme="majorBidi" w:cstheme="majorBidi"/>
          <w:b/>
          <w:bCs/>
          <w:sz w:val="28"/>
          <w:szCs w:val="28"/>
        </w:rPr>
        <w:t>ile 2</w:t>
      </w:r>
    </w:p>
    <w:p w14:paraId="49B5FB0D" w14:textId="638131E8" w:rsidR="007226DF" w:rsidRPr="007226DF" w:rsidRDefault="00FC6F70" w:rsidP="008A498D">
      <w:pPr>
        <w:spacing w:line="480" w:lineRule="auto"/>
        <w:ind w:left="-720" w:right="-81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FC6F70">
        <w:rPr>
          <w:rFonts w:asciiTheme="majorBidi" w:hAnsiTheme="majorBidi" w:cstheme="majorBidi"/>
          <w:b/>
          <w:bCs/>
          <w:sz w:val="28"/>
          <w:szCs w:val="28"/>
        </w:rPr>
        <w:t xml:space="preserve">Supplemental </w:t>
      </w:r>
      <w:r w:rsidR="00E177BF">
        <w:rPr>
          <w:rFonts w:asciiTheme="majorBidi" w:hAnsiTheme="majorBidi" w:cstheme="majorBidi"/>
          <w:b/>
          <w:bCs/>
          <w:sz w:val="28"/>
          <w:szCs w:val="28"/>
        </w:rPr>
        <w:t xml:space="preserve">Results </w:t>
      </w:r>
      <w:r w:rsidR="00417546">
        <w:rPr>
          <w:rFonts w:asciiTheme="majorBidi" w:hAnsiTheme="majorBidi" w:cstheme="majorBidi"/>
          <w:b/>
          <w:bCs/>
          <w:sz w:val="28"/>
          <w:szCs w:val="28"/>
        </w:rPr>
        <w:t>(</w:t>
      </w:r>
      <w:r w:rsidR="00646D10" w:rsidRPr="00646D10">
        <w:rPr>
          <w:rFonts w:asciiTheme="majorBidi" w:hAnsiTheme="majorBidi" w:cstheme="majorBidi"/>
          <w:b/>
          <w:bCs/>
          <w:sz w:val="28"/>
          <w:szCs w:val="28"/>
        </w:rPr>
        <w:t>p</w:t>
      </w:r>
      <w:r w:rsidR="00651C51">
        <w:rPr>
          <w:rFonts w:asciiTheme="majorBidi" w:hAnsiTheme="majorBidi" w:cstheme="majorBidi"/>
          <w:b/>
          <w:bCs/>
          <w:sz w:val="28"/>
          <w:szCs w:val="28"/>
        </w:rPr>
        <w:t>.1-</w:t>
      </w:r>
      <w:r w:rsidR="007C7282">
        <w:rPr>
          <w:rFonts w:asciiTheme="majorBidi" w:hAnsiTheme="majorBidi" w:cstheme="majorBidi"/>
          <w:b/>
          <w:bCs/>
          <w:sz w:val="28"/>
          <w:szCs w:val="28"/>
        </w:rPr>
        <w:t>7</w:t>
      </w:r>
      <w:r w:rsidR="00651C51">
        <w:rPr>
          <w:rFonts w:asciiTheme="majorBidi" w:hAnsiTheme="majorBidi" w:cstheme="majorBidi"/>
          <w:b/>
          <w:bCs/>
          <w:sz w:val="28"/>
          <w:szCs w:val="28"/>
        </w:rPr>
        <w:t>)</w:t>
      </w:r>
    </w:p>
    <w:sdt>
      <w:sdtPr>
        <w:rPr>
          <w:rFonts w:asciiTheme="majorBidi" w:eastAsiaTheme="minorHAnsi" w:hAnsiTheme="majorBidi" w:cstheme="minorBidi"/>
          <w:b/>
          <w:bCs/>
          <w:color w:val="auto"/>
          <w:kern w:val="2"/>
          <w:sz w:val="22"/>
          <w:szCs w:val="22"/>
          <w14:ligatures w14:val="standardContextual"/>
        </w:rPr>
        <w:id w:val="936874558"/>
        <w:docPartObj>
          <w:docPartGallery w:val="Table of Contents"/>
          <w:docPartUnique/>
        </w:docPartObj>
      </w:sdtPr>
      <w:sdtEndPr>
        <w:rPr>
          <w:rFonts w:asciiTheme="minorHAnsi" w:hAnsiTheme="minorHAnsi"/>
          <w:noProof/>
        </w:rPr>
      </w:sdtEndPr>
      <w:sdtContent>
        <w:p w14:paraId="25A51F2F" w14:textId="77777777" w:rsidR="006B2F8F" w:rsidRPr="00102971" w:rsidRDefault="006B2F8F" w:rsidP="006B2F8F">
          <w:pPr>
            <w:pStyle w:val="TOCHeading"/>
            <w:spacing w:line="480" w:lineRule="auto"/>
            <w:jc w:val="center"/>
            <w:rPr>
              <w:rFonts w:asciiTheme="majorBidi" w:hAnsiTheme="majorBidi"/>
              <w:b/>
              <w:bCs/>
              <w:color w:val="auto"/>
            </w:rPr>
          </w:pPr>
          <w:r w:rsidRPr="00102971">
            <w:rPr>
              <w:rFonts w:asciiTheme="majorBidi" w:hAnsiTheme="majorBidi"/>
              <w:b/>
              <w:bCs/>
              <w:color w:val="auto"/>
            </w:rPr>
            <w:t>Table of Contents</w:t>
          </w:r>
        </w:p>
        <w:p w14:paraId="1B9A8BB2" w14:textId="786765E7" w:rsidR="00B826F6" w:rsidRDefault="006B2F8F" w:rsidP="00B826F6">
          <w:pPr>
            <w:pStyle w:val="TOC1"/>
            <w:rPr>
              <w:rFonts w:eastAsiaTheme="minorEastAsia"/>
              <w:noProof/>
              <w:sz w:val="24"/>
              <w:szCs w:val="24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3916593" w:history="1">
            <w:r w:rsidR="00B826F6" w:rsidRPr="0082472C">
              <w:rPr>
                <w:rStyle w:val="Hyperlink"/>
                <w:rFonts w:asciiTheme="majorBidi" w:hAnsiTheme="majorBidi"/>
                <w:b/>
                <w:bCs/>
                <w:noProof/>
              </w:rPr>
              <w:t>Decision Tree Analysis</w:t>
            </w:r>
            <w:r w:rsidR="00B826F6">
              <w:rPr>
                <w:noProof/>
                <w:webHidden/>
              </w:rPr>
              <w:tab/>
            </w:r>
            <w:r w:rsidR="00B826F6">
              <w:rPr>
                <w:noProof/>
                <w:webHidden/>
              </w:rPr>
              <w:fldChar w:fldCharType="begin"/>
            </w:r>
            <w:r w:rsidR="00B826F6">
              <w:rPr>
                <w:noProof/>
                <w:webHidden/>
              </w:rPr>
              <w:instrText xml:space="preserve"> PAGEREF _Toc163916593 \h </w:instrText>
            </w:r>
            <w:r w:rsidR="00B826F6">
              <w:rPr>
                <w:noProof/>
                <w:webHidden/>
              </w:rPr>
            </w:r>
            <w:r w:rsidR="00B826F6">
              <w:rPr>
                <w:noProof/>
                <w:webHidden/>
              </w:rPr>
              <w:fldChar w:fldCharType="separate"/>
            </w:r>
            <w:r w:rsidR="00B826F6">
              <w:rPr>
                <w:noProof/>
                <w:webHidden/>
              </w:rPr>
              <w:t>2</w:t>
            </w:r>
            <w:r w:rsidR="00B826F6">
              <w:rPr>
                <w:noProof/>
                <w:webHidden/>
              </w:rPr>
              <w:fldChar w:fldCharType="end"/>
            </w:r>
          </w:hyperlink>
        </w:p>
        <w:p w14:paraId="12EDF9E4" w14:textId="46604C48" w:rsidR="00B826F6" w:rsidRDefault="00AD612B" w:rsidP="00B826F6">
          <w:pPr>
            <w:pStyle w:val="TOC1"/>
            <w:rPr>
              <w:rFonts w:eastAsiaTheme="minorEastAsia"/>
              <w:noProof/>
              <w:sz w:val="24"/>
              <w:szCs w:val="24"/>
            </w:rPr>
          </w:pPr>
          <w:hyperlink w:anchor="_Toc163916594" w:history="1">
            <w:r w:rsidR="00B826F6" w:rsidRPr="0082472C">
              <w:rPr>
                <w:rStyle w:val="Hyperlink"/>
                <w:rFonts w:asciiTheme="majorBidi" w:hAnsiTheme="majorBidi"/>
                <w:b/>
                <w:bCs/>
                <w:noProof/>
              </w:rPr>
              <w:t>Tables</w:t>
            </w:r>
            <w:r w:rsidR="00B826F6">
              <w:rPr>
                <w:noProof/>
                <w:webHidden/>
              </w:rPr>
              <w:tab/>
            </w:r>
            <w:r w:rsidR="00B826F6">
              <w:rPr>
                <w:noProof/>
                <w:webHidden/>
              </w:rPr>
              <w:fldChar w:fldCharType="begin"/>
            </w:r>
            <w:r w:rsidR="00B826F6">
              <w:rPr>
                <w:noProof/>
                <w:webHidden/>
              </w:rPr>
              <w:instrText xml:space="preserve"> PAGEREF _Toc163916594 \h </w:instrText>
            </w:r>
            <w:r w:rsidR="00B826F6">
              <w:rPr>
                <w:noProof/>
                <w:webHidden/>
              </w:rPr>
            </w:r>
            <w:r w:rsidR="00B826F6">
              <w:rPr>
                <w:noProof/>
                <w:webHidden/>
              </w:rPr>
              <w:fldChar w:fldCharType="separate"/>
            </w:r>
            <w:r w:rsidR="00B826F6">
              <w:rPr>
                <w:noProof/>
                <w:webHidden/>
              </w:rPr>
              <w:t>3</w:t>
            </w:r>
            <w:r w:rsidR="00B826F6">
              <w:rPr>
                <w:noProof/>
                <w:webHidden/>
              </w:rPr>
              <w:fldChar w:fldCharType="end"/>
            </w:r>
          </w:hyperlink>
        </w:p>
        <w:p w14:paraId="4E986B94" w14:textId="03B87F8B" w:rsidR="00B826F6" w:rsidRDefault="00AD612B" w:rsidP="00B826F6">
          <w:pPr>
            <w:pStyle w:val="TOC2"/>
            <w:tabs>
              <w:tab w:val="right" w:leader="dot" w:pos="9350"/>
            </w:tabs>
            <w:spacing w:line="480" w:lineRule="auto"/>
            <w:rPr>
              <w:rFonts w:eastAsiaTheme="minorEastAsia"/>
              <w:noProof/>
              <w:sz w:val="24"/>
              <w:szCs w:val="24"/>
            </w:rPr>
          </w:pPr>
          <w:hyperlink w:anchor="_Toc163916595" w:history="1">
            <w:r w:rsidR="00B826F6" w:rsidRPr="0082472C">
              <w:rPr>
                <w:rStyle w:val="Hyperlink"/>
                <w:rFonts w:asciiTheme="majorBidi" w:hAnsiTheme="majorBidi"/>
                <w:b/>
                <w:bCs/>
                <w:noProof/>
              </w:rPr>
              <w:t>Table 1.</w:t>
            </w:r>
            <w:r w:rsidR="00B826F6" w:rsidRPr="0082472C">
              <w:rPr>
                <w:rStyle w:val="Hyperlink"/>
                <w:rFonts w:asciiTheme="majorBidi" w:hAnsiTheme="majorBidi"/>
                <w:noProof/>
              </w:rPr>
              <w:t xml:space="preserve"> Characteristics of patients with known and unknown disease stage at CRC diagnosis</w:t>
            </w:r>
            <w:r w:rsidR="00B826F6">
              <w:rPr>
                <w:noProof/>
                <w:webHidden/>
              </w:rPr>
              <w:tab/>
            </w:r>
            <w:r w:rsidR="00B826F6">
              <w:rPr>
                <w:noProof/>
                <w:webHidden/>
              </w:rPr>
              <w:fldChar w:fldCharType="begin"/>
            </w:r>
            <w:r w:rsidR="00B826F6">
              <w:rPr>
                <w:noProof/>
                <w:webHidden/>
              </w:rPr>
              <w:instrText xml:space="preserve"> PAGEREF _Toc163916595 \h </w:instrText>
            </w:r>
            <w:r w:rsidR="00B826F6">
              <w:rPr>
                <w:noProof/>
                <w:webHidden/>
              </w:rPr>
            </w:r>
            <w:r w:rsidR="00B826F6">
              <w:rPr>
                <w:noProof/>
                <w:webHidden/>
              </w:rPr>
              <w:fldChar w:fldCharType="separate"/>
            </w:r>
            <w:r w:rsidR="00B826F6">
              <w:rPr>
                <w:noProof/>
                <w:webHidden/>
              </w:rPr>
              <w:t>3</w:t>
            </w:r>
            <w:r w:rsidR="00B826F6">
              <w:rPr>
                <w:noProof/>
                <w:webHidden/>
              </w:rPr>
              <w:fldChar w:fldCharType="end"/>
            </w:r>
          </w:hyperlink>
        </w:p>
        <w:p w14:paraId="4863FF1B" w14:textId="544515E7" w:rsidR="00B826F6" w:rsidRDefault="00AD612B" w:rsidP="00B826F6">
          <w:pPr>
            <w:pStyle w:val="TOC2"/>
            <w:tabs>
              <w:tab w:val="right" w:leader="dot" w:pos="9350"/>
            </w:tabs>
            <w:spacing w:line="480" w:lineRule="auto"/>
            <w:rPr>
              <w:rFonts w:eastAsiaTheme="minorEastAsia"/>
              <w:noProof/>
              <w:sz w:val="24"/>
              <w:szCs w:val="24"/>
            </w:rPr>
          </w:pPr>
          <w:hyperlink w:anchor="_Toc163916596" w:history="1">
            <w:r w:rsidR="00B826F6" w:rsidRPr="0082472C">
              <w:rPr>
                <w:rStyle w:val="Hyperlink"/>
                <w:rFonts w:asciiTheme="majorBidi" w:hAnsiTheme="majorBidi"/>
                <w:b/>
                <w:bCs/>
                <w:noProof/>
              </w:rPr>
              <w:t>Sensitivity analysis using multiple imputation for stage data in logistic regression</w:t>
            </w:r>
            <w:r w:rsidR="00B826F6">
              <w:rPr>
                <w:noProof/>
                <w:webHidden/>
              </w:rPr>
              <w:tab/>
            </w:r>
            <w:r w:rsidR="00B826F6">
              <w:rPr>
                <w:noProof/>
                <w:webHidden/>
              </w:rPr>
              <w:fldChar w:fldCharType="begin"/>
            </w:r>
            <w:r w:rsidR="00B826F6">
              <w:rPr>
                <w:noProof/>
                <w:webHidden/>
              </w:rPr>
              <w:instrText xml:space="preserve"> PAGEREF _Toc163916596 \h </w:instrText>
            </w:r>
            <w:r w:rsidR="00B826F6">
              <w:rPr>
                <w:noProof/>
                <w:webHidden/>
              </w:rPr>
            </w:r>
            <w:r w:rsidR="00B826F6">
              <w:rPr>
                <w:noProof/>
                <w:webHidden/>
              </w:rPr>
              <w:fldChar w:fldCharType="separate"/>
            </w:r>
            <w:r w:rsidR="00B826F6">
              <w:rPr>
                <w:noProof/>
                <w:webHidden/>
              </w:rPr>
              <w:t>4</w:t>
            </w:r>
            <w:r w:rsidR="00B826F6">
              <w:rPr>
                <w:noProof/>
                <w:webHidden/>
              </w:rPr>
              <w:fldChar w:fldCharType="end"/>
            </w:r>
          </w:hyperlink>
        </w:p>
        <w:p w14:paraId="3F3E8FB1" w14:textId="5DCD90C4" w:rsidR="00B826F6" w:rsidRDefault="00AD612B" w:rsidP="00B826F6">
          <w:pPr>
            <w:pStyle w:val="TOC2"/>
            <w:tabs>
              <w:tab w:val="right" w:leader="dot" w:pos="9350"/>
            </w:tabs>
            <w:spacing w:line="480" w:lineRule="auto"/>
            <w:rPr>
              <w:rFonts w:eastAsiaTheme="minorEastAsia"/>
              <w:noProof/>
              <w:sz w:val="24"/>
              <w:szCs w:val="24"/>
            </w:rPr>
          </w:pPr>
          <w:hyperlink w:anchor="_Toc163916597" w:history="1">
            <w:r w:rsidR="00B826F6" w:rsidRPr="0082472C">
              <w:rPr>
                <w:rStyle w:val="Hyperlink"/>
                <w:rFonts w:asciiTheme="majorBidi" w:hAnsiTheme="majorBidi"/>
                <w:b/>
                <w:bCs/>
                <w:noProof/>
              </w:rPr>
              <w:t xml:space="preserve">Table </w:t>
            </w:r>
            <w:r w:rsidR="00B826F6" w:rsidRPr="0082472C">
              <w:rPr>
                <w:rStyle w:val="Hyperlink"/>
                <w:rFonts w:asciiTheme="majorBidi" w:hAnsiTheme="majorBidi"/>
                <w:b/>
                <w:bCs/>
                <w:i/>
                <w:iCs/>
                <w:noProof/>
              </w:rPr>
              <w:t>2</w:t>
            </w:r>
            <w:r w:rsidR="00B826F6" w:rsidRPr="0082472C">
              <w:rPr>
                <w:rStyle w:val="Hyperlink"/>
                <w:rFonts w:asciiTheme="majorBidi" w:hAnsiTheme="majorBidi"/>
                <w:b/>
                <w:bCs/>
                <w:noProof/>
              </w:rPr>
              <w:t>.</w:t>
            </w:r>
            <w:r w:rsidR="00B826F6" w:rsidRPr="0082472C">
              <w:rPr>
                <w:rStyle w:val="Hyperlink"/>
                <w:rFonts w:asciiTheme="majorBidi" w:hAnsiTheme="majorBidi"/>
                <w:noProof/>
              </w:rPr>
              <w:t xml:space="preserve"> </w:t>
            </w:r>
            <w:r w:rsidR="00B826F6" w:rsidRPr="0082472C">
              <w:rPr>
                <w:rStyle w:val="Hyperlink"/>
                <w:rFonts w:asciiTheme="majorBidi" w:eastAsia="Times New Roman" w:hAnsiTheme="majorBidi"/>
                <w:noProof/>
              </w:rPr>
              <w:t>Adjusted odds ratios for late versus early-stage CRC presentation (N=</w:t>
            </w:r>
            <w:r w:rsidR="00B826F6" w:rsidRPr="0082472C">
              <w:rPr>
                <w:rStyle w:val="Hyperlink"/>
                <w:rFonts w:asciiTheme="majorBidi" w:hAnsiTheme="majorBidi"/>
                <w:noProof/>
              </w:rPr>
              <w:t>19,463)</w:t>
            </w:r>
            <w:r w:rsidR="00B826F6">
              <w:rPr>
                <w:noProof/>
                <w:webHidden/>
              </w:rPr>
              <w:tab/>
            </w:r>
            <w:r w:rsidR="00B826F6">
              <w:rPr>
                <w:noProof/>
                <w:webHidden/>
              </w:rPr>
              <w:fldChar w:fldCharType="begin"/>
            </w:r>
            <w:r w:rsidR="00B826F6">
              <w:rPr>
                <w:noProof/>
                <w:webHidden/>
              </w:rPr>
              <w:instrText xml:space="preserve"> PAGEREF _Toc163916597 \h </w:instrText>
            </w:r>
            <w:r w:rsidR="00B826F6">
              <w:rPr>
                <w:noProof/>
                <w:webHidden/>
              </w:rPr>
            </w:r>
            <w:r w:rsidR="00B826F6">
              <w:rPr>
                <w:noProof/>
                <w:webHidden/>
              </w:rPr>
              <w:fldChar w:fldCharType="separate"/>
            </w:r>
            <w:r w:rsidR="00B826F6">
              <w:rPr>
                <w:noProof/>
                <w:webHidden/>
              </w:rPr>
              <w:t>4</w:t>
            </w:r>
            <w:r w:rsidR="00B826F6">
              <w:rPr>
                <w:noProof/>
                <w:webHidden/>
              </w:rPr>
              <w:fldChar w:fldCharType="end"/>
            </w:r>
          </w:hyperlink>
        </w:p>
        <w:p w14:paraId="5E1B4DD2" w14:textId="1AAA98FA" w:rsidR="00B826F6" w:rsidRDefault="00AD612B" w:rsidP="00B826F6">
          <w:pPr>
            <w:pStyle w:val="TOC2"/>
            <w:tabs>
              <w:tab w:val="right" w:leader="dot" w:pos="9350"/>
            </w:tabs>
            <w:spacing w:line="480" w:lineRule="auto"/>
            <w:rPr>
              <w:rFonts w:eastAsiaTheme="minorEastAsia"/>
              <w:noProof/>
              <w:sz w:val="24"/>
              <w:szCs w:val="24"/>
            </w:rPr>
          </w:pPr>
          <w:hyperlink w:anchor="_Toc163916598" w:history="1">
            <w:r w:rsidR="00B826F6" w:rsidRPr="0082472C">
              <w:rPr>
                <w:rStyle w:val="Hyperlink"/>
                <w:rFonts w:asciiTheme="majorBidi" w:hAnsiTheme="majorBidi"/>
                <w:b/>
                <w:bCs/>
                <w:noProof/>
              </w:rPr>
              <w:t xml:space="preserve">Table </w:t>
            </w:r>
            <w:r w:rsidR="00B826F6" w:rsidRPr="0082472C">
              <w:rPr>
                <w:rStyle w:val="Hyperlink"/>
                <w:rFonts w:asciiTheme="majorBidi" w:hAnsiTheme="majorBidi"/>
                <w:b/>
                <w:bCs/>
                <w:i/>
                <w:iCs/>
                <w:noProof/>
              </w:rPr>
              <w:t>3</w:t>
            </w:r>
            <w:r w:rsidR="00B826F6" w:rsidRPr="0082472C">
              <w:rPr>
                <w:rStyle w:val="Hyperlink"/>
                <w:rFonts w:asciiTheme="majorBidi" w:hAnsiTheme="majorBidi"/>
                <w:b/>
                <w:bCs/>
                <w:noProof/>
              </w:rPr>
              <w:t>.</w:t>
            </w:r>
            <w:r w:rsidR="00B826F6" w:rsidRPr="0082472C">
              <w:rPr>
                <w:rStyle w:val="Hyperlink"/>
                <w:rFonts w:asciiTheme="majorBidi" w:hAnsiTheme="majorBidi"/>
                <w:noProof/>
              </w:rPr>
              <w:t xml:space="preserve"> Adjusted odds ratios for late versus early-stage CRC presentation, by sex (N=19,463)</w:t>
            </w:r>
            <w:r w:rsidR="00B826F6">
              <w:rPr>
                <w:noProof/>
                <w:webHidden/>
              </w:rPr>
              <w:tab/>
            </w:r>
            <w:r w:rsidR="00B826F6">
              <w:rPr>
                <w:noProof/>
                <w:webHidden/>
              </w:rPr>
              <w:fldChar w:fldCharType="begin"/>
            </w:r>
            <w:r w:rsidR="00B826F6">
              <w:rPr>
                <w:noProof/>
                <w:webHidden/>
              </w:rPr>
              <w:instrText xml:space="preserve"> PAGEREF _Toc163916598 \h </w:instrText>
            </w:r>
            <w:r w:rsidR="00B826F6">
              <w:rPr>
                <w:noProof/>
                <w:webHidden/>
              </w:rPr>
            </w:r>
            <w:r w:rsidR="00B826F6">
              <w:rPr>
                <w:noProof/>
                <w:webHidden/>
              </w:rPr>
              <w:fldChar w:fldCharType="separate"/>
            </w:r>
            <w:r w:rsidR="00B826F6">
              <w:rPr>
                <w:noProof/>
                <w:webHidden/>
              </w:rPr>
              <w:t>5</w:t>
            </w:r>
            <w:r w:rsidR="00B826F6">
              <w:rPr>
                <w:noProof/>
                <w:webHidden/>
              </w:rPr>
              <w:fldChar w:fldCharType="end"/>
            </w:r>
          </w:hyperlink>
        </w:p>
        <w:p w14:paraId="588546EE" w14:textId="3AAAF8C7" w:rsidR="00B826F6" w:rsidRDefault="00AD612B" w:rsidP="00B826F6">
          <w:pPr>
            <w:pStyle w:val="TOC1"/>
            <w:rPr>
              <w:rFonts w:eastAsiaTheme="minorEastAsia"/>
              <w:noProof/>
              <w:sz w:val="24"/>
              <w:szCs w:val="24"/>
            </w:rPr>
          </w:pPr>
          <w:hyperlink w:anchor="_Toc163916599" w:history="1">
            <w:r w:rsidR="00B826F6" w:rsidRPr="0082472C">
              <w:rPr>
                <w:rStyle w:val="Hyperlink"/>
                <w:rFonts w:asciiTheme="majorBidi" w:hAnsiTheme="majorBidi"/>
                <w:b/>
                <w:bCs/>
                <w:noProof/>
              </w:rPr>
              <w:t>Figures</w:t>
            </w:r>
            <w:r w:rsidR="00B826F6">
              <w:rPr>
                <w:noProof/>
                <w:webHidden/>
              </w:rPr>
              <w:tab/>
            </w:r>
            <w:r w:rsidR="00B826F6">
              <w:rPr>
                <w:noProof/>
                <w:webHidden/>
              </w:rPr>
              <w:fldChar w:fldCharType="begin"/>
            </w:r>
            <w:r w:rsidR="00B826F6">
              <w:rPr>
                <w:noProof/>
                <w:webHidden/>
              </w:rPr>
              <w:instrText xml:space="preserve"> PAGEREF _Toc163916599 \h </w:instrText>
            </w:r>
            <w:r w:rsidR="00B826F6">
              <w:rPr>
                <w:noProof/>
                <w:webHidden/>
              </w:rPr>
            </w:r>
            <w:r w:rsidR="00B826F6">
              <w:rPr>
                <w:noProof/>
                <w:webHidden/>
              </w:rPr>
              <w:fldChar w:fldCharType="separate"/>
            </w:r>
            <w:r w:rsidR="00B826F6">
              <w:rPr>
                <w:noProof/>
                <w:webHidden/>
              </w:rPr>
              <w:t>7</w:t>
            </w:r>
            <w:r w:rsidR="00B826F6">
              <w:rPr>
                <w:noProof/>
                <w:webHidden/>
              </w:rPr>
              <w:fldChar w:fldCharType="end"/>
            </w:r>
          </w:hyperlink>
        </w:p>
        <w:p w14:paraId="0BFF09E8" w14:textId="22240A5E" w:rsidR="00B826F6" w:rsidRDefault="00AD612B" w:rsidP="00B826F6">
          <w:pPr>
            <w:pStyle w:val="TOC2"/>
            <w:tabs>
              <w:tab w:val="right" w:leader="dot" w:pos="9350"/>
            </w:tabs>
            <w:spacing w:line="480" w:lineRule="auto"/>
            <w:rPr>
              <w:rFonts w:eastAsiaTheme="minorEastAsia"/>
              <w:noProof/>
              <w:sz w:val="24"/>
              <w:szCs w:val="24"/>
            </w:rPr>
          </w:pPr>
          <w:hyperlink w:anchor="_Toc163916600" w:history="1">
            <w:r w:rsidR="00B826F6" w:rsidRPr="0082472C">
              <w:rPr>
                <w:rStyle w:val="Hyperlink"/>
                <w:rFonts w:asciiTheme="majorBidi" w:hAnsiTheme="majorBidi"/>
                <w:b/>
                <w:bCs/>
                <w:noProof/>
              </w:rPr>
              <w:t>Figure 1.</w:t>
            </w:r>
            <w:r w:rsidR="00B826F6" w:rsidRPr="0082472C">
              <w:rPr>
                <w:rStyle w:val="Hyperlink"/>
                <w:rFonts w:asciiTheme="majorBidi" w:hAnsiTheme="majorBidi"/>
                <w:noProof/>
              </w:rPr>
              <w:t xml:space="preserve"> Percentage of missing stage data for CRC in the Saudi Cancer Registry between 1997 and 2017</w:t>
            </w:r>
            <w:r w:rsidR="00B826F6">
              <w:rPr>
                <w:noProof/>
                <w:webHidden/>
              </w:rPr>
              <w:tab/>
            </w:r>
            <w:r w:rsidR="00B826F6">
              <w:rPr>
                <w:noProof/>
                <w:webHidden/>
              </w:rPr>
              <w:fldChar w:fldCharType="begin"/>
            </w:r>
            <w:r w:rsidR="00B826F6">
              <w:rPr>
                <w:noProof/>
                <w:webHidden/>
              </w:rPr>
              <w:instrText xml:space="preserve"> PAGEREF _Toc163916600 \h </w:instrText>
            </w:r>
            <w:r w:rsidR="00B826F6">
              <w:rPr>
                <w:noProof/>
                <w:webHidden/>
              </w:rPr>
            </w:r>
            <w:r w:rsidR="00B826F6">
              <w:rPr>
                <w:noProof/>
                <w:webHidden/>
              </w:rPr>
              <w:fldChar w:fldCharType="separate"/>
            </w:r>
            <w:r w:rsidR="00B826F6">
              <w:rPr>
                <w:noProof/>
                <w:webHidden/>
              </w:rPr>
              <w:t>7</w:t>
            </w:r>
            <w:r w:rsidR="00B826F6">
              <w:rPr>
                <w:noProof/>
                <w:webHidden/>
              </w:rPr>
              <w:fldChar w:fldCharType="end"/>
            </w:r>
          </w:hyperlink>
        </w:p>
        <w:p w14:paraId="522BBCE8" w14:textId="512F3F15" w:rsidR="00B826F6" w:rsidRDefault="00AD612B" w:rsidP="00B826F6">
          <w:pPr>
            <w:pStyle w:val="TOC2"/>
            <w:tabs>
              <w:tab w:val="right" w:leader="dot" w:pos="9350"/>
            </w:tabs>
            <w:spacing w:line="480" w:lineRule="auto"/>
            <w:rPr>
              <w:rFonts w:eastAsiaTheme="minorEastAsia"/>
              <w:noProof/>
              <w:sz w:val="24"/>
              <w:szCs w:val="24"/>
            </w:rPr>
          </w:pPr>
          <w:hyperlink w:anchor="_Toc163916601" w:history="1">
            <w:r w:rsidR="00B826F6" w:rsidRPr="0082472C">
              <w:rPr>
                <w:rStyle w:val="Hyperlink"/>
                <w:rFonts w:asciiTheme="majorBidi" w:hAnsiTheme="majorBidi"/>
                <w:b/>
                <w:bCs/>
                <w:noProof/>
              </w:rPr>
              <w:t>Figure 2.</w:t>
            </w:r>
            <w:r w:rsidR="00B826F6" w:rsidRPr="0082472C">
              <w:rPr>
                <w:rStyle w:val="Hyperlink"/>
                <w:rFonts w:asciiTheme="majorBidi" w:hAnsiTheme="majorBidi"/>
                <w:noProof/>
              </w:rPr>
              <w:t xml:space="preserve"> A fast-and-frugal tree (FFT) for classifying patients as having late or early-stage CRC</w:t>
            </w:r>
            <w:r w:rsidR="00B826F6">
              <w:rPr>
                <w:noProof/>
                <w:webHidden/>
              </w:rPr>
              <w:tab/>
            </w:r>
            <w:r w:rsidR="00B826F6">
              <w:rPr>
                <w:noProof/>
                <w:webHidden/>
              </w:rPr>
              <w:fldChar w:fldCharType="begin"/>
            </w:r>
            <w:r w:rsidR="00B826F6">
              <w:rPr>
                <w:noProof/>
                <w:webHidden/>
              </w:rPr>
              <w:instrText xml:space="preserve"> PAGEREF _Toc163916601 \h </w:instrText>
            </w:r>
            <w:r w:rsidR="00B826F6">
              <w:rPr>
                <w:noProof/>
                <w:webHidden/>
              </w:rPr>
            </w:r>
            <w:r w:rsidR="00B826F6">
              <w:rPr>
                <w:noProof/>
                <w:webHidden/>
              </w:rPr>
              <w:fldChar w:fldCharType="separate"/>
            </w:r>
            <w:r w:rsidR="00B826F6">
              <w:rPr>
                <w:noProof/>
                <w:webHidden/>
              </w:rPr>
              <w:t>7</w:t>
            </w:r>
            <w:r w:rsidR="00B826F6">
              <w:rPr>
                <w:noProof/>
                <w:webHidden/>
              </w:rPr>
              <w:fldChar w:fldCharType="end"/>
            </w:r>
          </w:hyperlink>
        </w:p>
        <w:p w14:paraId="0BA0C2CA" w14:textId="72FAEFE3" w:rsidR="006B2F8F" w:rsidRDefault="006B2F8F" w:rsidP="006B2F8F">
          <w:pPr>
            <w:spacing w:line="480" w:lineRule="auto"/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014FB58B" w14:textId="77777777" w:rsidR="00EB7B5B" w:rsidRDefault="00EB7B5B" w:rsidP="008A498D">
      <w:pPr>
        <w:spacing w:line="480" w:lineRule="auto"/>
      </w:pPr>
    </w:p>
    <w:p w14:paraId="01A1EEFB" w14:textId="77777777" w:rsidR="001B5A0E" w:rsidRDefault="001B5A0E" w:rsidP="008A498D">
      <w:pPr>
        <w:pStyle w:val="Heading1nonumber"/>
        <w:spacing w:line="480" w:lineRule="auto"/>
      </w:pPr>
    </w:p>
    <w:p w14:paraId="4279A835" w14:textId="77777777" w:rsidR="006C3E4F" w:rsidRDefault="006C3E4F" w:rsidP="006C3E4F">
      <w:pPr>
        <w:rPr>
          <w:lang w:val="en-GB" w:eastAsia="en-GB"/>
        </w:rPr>
      </w:pPr>
    </w:p>
    <w:p w14:paraId="60B7C3A0" w14:textId="77777777" w:rsidR="006C3E4F" w:rsidRDefault="006C3E4F" w:rsidP="006C3E4F">
      <w:pPr>
        <w:rPr>
          <w:lang w:val="en-GB" w:eastAsia="en-GB"/>
        </w:rPr>
      </w:pPr>
    </w:p>
    <w:p w14:paraId="1520286B" w14:textId="77777777" w:rsidR="006C3E4F" w:rsidRDefault="006C3E4F" w:rsidP="006C3E4F">
      <w:pPr>
        <w:rPr>
          <w:lang w:val="en-GB" w:eastAsia="en-GB"/>
        </w:rPr>
      </w:pPr>
    </w:p>
    <w:p w14:paraId="6232085C" w14:textId="77777777" w:rsidR="006C3E4F" w:rsidRDefault="006C3E4F" w:rsidP="006C3E4F">
      <w:pPr>
        <w:rPr>
          <w:lang w:val="en-GB" w:eastAsia="en-GB"/>
        </w:rPr>
      </w:pPr>
    </w:p>
    <w:p w14:paraId="5A229DA6" w14:textId="77777777" w:rsidR="00A81B9A" w:rsidRDefault="00A81B9A" w:rsidP="006C3E4F">
      <w:pPr>
        <w:rPr>
          <w:lang w:val="en-GB" w:eastAsia="en-GB"/>
        </w:rPr>
      </w:pPr>
    </w:p>
    <w:p w14:paraId="4CB39573" w14:textId="77777777" w:rsidR="006C3E4F" w:rsidRPr="006C3E4F" w:rsidRDefault="006C3E4F" w:rsidP="006C3E4F">
      <w:pPr>
        <w:rPr>
          <w:lang w:val="en-GB" w:eastAsia="en-GB"/>
        </w:rPr>
      </w:pPr>
    </w:p>
    <w:p w14:paraId="7B52A97E" w14:textId="77777777" w:rsidR="001B5A0E" w:rsidRPr="00B1651A" w:rsidRDefault="001B5A0E" w:rsidP="008A498D">
      <w:pPr>
        <w:pStyle w:val="Heading1"/>
        <w:spacing w:line="480" w:lineRule="auto"/>
        <w:jc w:val="center"/>
        <w:rPr>
          <w:rFonts w:asciiTheme="majorBidi" w:hAnsiTheme="majorBidi"/>
          <w:b/>
          <w:bCs/>
          <w:color w:val="auto"/>
        </w:rPr>
      </w:pPr>
      <w:bookmarkStart w:id="0" w:name="_Toc163916593"/>
      <w:r w:rsidRPr="00B1651A">
        <w:rPr>
          <w:rFonts w:asciiTheme="majorBidi" w:hAnsiTheme="majorBidi"/>
          <w:b/>
          <w:bCs/>
          <w:color w:val="auto"/>
        </w:rPr>
        <w:t>Decision Tree Analysis</w:t>
      </w:r>
      <w:bookmarkEnd w:id="0"/>
    </w:p>
    <w:p w14:paraId="2D3D46FA" w14:textId="77777777" w:rsidR="001B5A0E" w:rsidRDefault="001B5A0E" w:rsidP="008A498D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p w14:paraId="22D8B692" w14:textId="77777777" w:rsidR="001B5A0E" w:rsidRPr="002349FA" w:rsidRDefault="001B5A0E" w:rsidP="008A498D">
      <w:pPr>
        <w:spacing w:line="480" w:lineRule="auto"/>
        <w:rPr>
          <w:rFonts w:asciiTheme="majorBidi" w:hAnsiTheme="majorBidi" w:cstheme="majorBidi"/>
          <w:b/>
          <w:bCs/>
          <w:u w:val="single"/>
        </w:rPr>
      </w:pPr>
      <w:r w:rsidRPr="002349FA">
        <w:rPr>
          <w:rFonts w:asciiTheme="majorBidi" w:hAnsiTheme="majorBidi" w:cstheme="majorBidi"/>
          <w:b/>
          <w:bCs/>
          <w:u w:val="single"/>
        </w:rPr>
        <w:t>Results</w:t>
      </w:r>
    </w:p>
    <w:p w14:paraId="6EE0B908" w14:textId="77777777" w:rsidR="001B5A0E" w:rsidRDefault="001B5A0E" w:rsidP="008A498D">
      <w:pPr>
        <w:spacing w:line="480" w:lineRule="auto"/>
        <w:rPr>
          <w:rFonts w:asciiTheme="majorBidi" w:hAnsiTheme="majorBidi" w:cstheme="majorBidi"/>
        </w:rPr>
      </w:pPr>
      <w:r w:rsidRPr="00BE0D9D">
        <w:rPr>
          <w:rFonts w:asciiTheme="majorBidi" w:hAnsiTheme="majorBidi" w:cstheme="majorBidi"/>
        </w:rPr>
        <w:t xml:space="preserve">In the </w:t>
      </w:r>
      <w:r>
        <w:rPr>
          <w:rFonts w:asciiTheme="majorBidi" w:hAnsiTheme="majorBidi" w:cstheme="majorBidi"/>
        </w:rPr>
        <w:t>Fast and Frugal Tree (</w:t>
      </w:r>
      <w:r w:rsidRPr="00BE0D9D">
        <w:rPr>
          <w:rFonts w:asciiTheme="majorBidi" w:hAnsiTheme="majorBidi" w:cstheme="majorBidi"/>
        </w:rPr>
        <w:t>FFT</w:t>
      </w:r>
      <w:r>
        <w:rPr>
          <w:rFonts w:asciiTheme="majorBidi" w:hAnsiTheme="majorBidi" w:cstheme="majorBidi"/>
        </w:rPr>
        <w:t>)</w:t>
      </w:r>
      <w:r w:rsidRPr="00BE0D9D">
        <w:rPr>
          <w:rFonts w:asciiTheme="majorBidi" w:hAnsiTheme="majorBidi" w:cstheme="majorBidi"/>
        </w:rPr>
        <w:t xml:space="preserve"> analysis, presented in Figure </w:t>
      </w:r>
      <w:r>
        <w:rPr>
          <w:rFonts w:asciiTheme="majorBidi" w:hAnsiTheme="majorBidi" w:cstheme="majorBidi"/>
        </w:rPr>
        <w:t>2</w:t>
      </w:r>
      <w:r w:rsidRPr="00BE0D9D">
        <w:rPr>
          <w:rFonts w:asciiTheme="majorBidi" w:hAnsiTheme="majorBidi" w:cstheme="majorBidi"/>
        </w:rPr>
        <w:t xml:space="preserve">, each node is represented as a rectangle and denotes a predictor variable. Two branches extend from each node, where either one or both branches is an exit branch leading to a leaf (circle). Leaves are where decisions are made. Our FFT analysis indicated that if patients </w:t>
      </w:r>
      <w:r>
        <w:rPr>
          <w:rFonts w:asciiTheme="majorBidi" w:hAnsiTheme="majorBidi" w:cstheme="majorBidi"/>
        </w:rPr>
        <w:t xml:space="preserve">reside in the Riyadh, </w:t>
      </w:r>
      <w:r w:rsidRPr="00316C34">
        <w:rPr>
          <w:rFonts w:asciiTheme="majorBidi" w:hAnsiTheme="majorBidi" w:cstheme="majorBidi"/>
        </w:rPr>
        <w:t xml:space="preserve">Eastern, Najran, Hail, Qassim, </w:t>
      </w:r>
      <w:proofErr w:type="spellStart"/>
      <w:r w:rsidRPr="00316C34">
        <w:rPr>
          <w:rFonts w:asciiTheme="majorBidi" w:hAnsiTheme="majorBidi" w:cstheme="majorBidi"/>
        </w:rPr>
        <w:t>Jouf</w:t>
      </w:r>
      <w:proofErr w:type="spellEnd"/>
      <w:r w:rsidRPr="00316C34">
        <w:rPr>
          <w:rFonts w:asciiTheme="majorBidi" w:hAnsiTheme="majorBidi" w:cstheme="majorBidi"/>
        </w:rPr>
        <w:t>, Northern, and Tabuk regions</w:t>
      </w:r>
      <w:r>
        <w:rPr>
          <w:rFonts w:asciiTheme="majorBidi" w:hAnsiTheme="majorBidi" w:cstheme="majorBidi"/>
        </w:rPr>
        <w:t>,</w:t>
      </w:r>
      <w:r w:rsidRPr="00BE0D9D">
        <w:rPr>
          <w:rFonts w:asciiTheme="majorBidi" w:hAnsiTheme="majorBidi" w:cstheme="majorBidi"/>
        </w:rPr>
        <w:t xml:space="preserve"> they </w:t>
      </w:r>
      <w:r>
        <w:rPr>
          <w:rFonts w:asciiTheme="majorBidi" w:hAnsiTheme="majorBidi" w:cstheme="majorBidi"/>
        </w:rPr>
        <w:t>were</w:t>
      </w:r>
      <w:r w:rsidRPr="00BE0D9D">
        <w:rPr>
          <w:rFonts w:asciiTheme="majorBidi" w:hAnsiTheme="majorBidi" w:cstheme="majorBidi"/>
        </w:rPr>
        <w:t xml:space="preserve"> classified as having a late-stage disease. If not, they will be classified based on sex</w:t>
      </w:r>
      <w:r>
        <w:rPr>
          <w:rFonts w:asciiTheme="majorBidi" w:hAnsiTheme="majorBidi" w:cstheme="majorBidi"/>
        </w:rPr>
        <w:t>,</w:t>
      </w:r>
      <w:r w:rsidRPr="00BE0D9D">
        <w:rPr>
          <w:rFonts w:asciiTheme="majorBidi" w:hAnsiTheme="majorBidi" w:cstheme="majorBidi"/>
        </w:rPr>
        <w:t xml:space="preserve"> with </w:t>
      </w:r>
      <w:r>
        <w:rPr>
          <w:rFonts w:asciiTheme="majorBidi" w:hAnsiTheme="majorBidi" w:cstheme="majorBidi"/>
        </w:rPr>
        <w:t>women</w:t>
      </w:r>
      <w:r w:rsidRPr="00BE0D9D">
        <w:rPr>
          <w:rFonts w:asciiTheme="majorBidi" w:hAnsiTheme="majorBidi" w:cstheme="majorBidi"/>
        </w:rPr>
        <w:t xml:space="preserve"> having a late-stage CRC</w:t>
      </w:r>
      <w:r>
        <w:rPr>
          <w:rFonts w:asciiTheme="majorBidi" w:hAnsiTheme="majorBidi" w:cstheme="majorBidi"/>
        </w:rPr>
        <w:t xml:space="preserve"> and men </w:t>
      </w:r>
      <w:r w:rsidRPr="00BE0D9D">
        <w:rPr>
          <w:rFonts w:asciiTheme="majorBidi" w:hAnsiTheme="majorBidi" w:cstheme="majorBidi"/>
        </w:rPr>
        <w:t>classifi</w:t>
      </w:r>
      <w:r>
        <w:rPr>
          <w:rFonts w:asciiTheme="majorBidi" w:hAnsiTheme="majorBidi" w:cstheme="majorBidi"/>
        </w:rPr>
        <w:t>ed</w:t>
      </w:r>
      <w:r w:rsidRPr="00BE0D9D">
        <w:rPr>
          <w:rFonts w:asciiTheme="majorBidi" w:hAnsiTheme="majorBidi" w:cstheme="majorBidi"/>
        </w:rPr>
        <w:t xml:space="preserve"> based on age. If </w:t>
      </w:r>
      <w:r>
        <w:rPr>
          <w:rFonts w:asciiTheme="majorBidi" w:hAnsiTheme="majorBidi" w:cstheme="majorBidi"/>
        </w:rPr>
        <w:t>men</w:t>
      </w:r>
      <w:r w:rsidRPr="00BE0D9D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were</w:t>
      </w:r>
      <w:r w:rsidRPr="00BE0D9D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younger than</w:t>
      </w:r>
      <w:r w:rsidRPr="00BE0D9D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50 or older than </w:t>
      </w:r>
      <w:r w:rsidRPr="00BE0D9D">
        <w:rPr>
          <w:rFonts w:asciiTheme="majorBidi" w:hAnsiTheme="majorBidi" w:cstheme="majorBidi"/>
        </w:rPr>
        <w:t>7</w:t>
      </w:r>
      <w:r>
        <w:rPr>
          <w:rFonts w:asciiTheme="majorBidi" w:hAnsiTheme="majorBidi" w:cstheme="majorBidi"/>
        </w:rPr>
        <w:t>0</w:t>
      </w:r>
      <w:r w:rsidRPr="00BE0D9D">
        <w:rPr>
          <w:rFonts w:asciiTheme="majorBidi" w:hAnsiTheme="majorBidi" w:cstheme="majorBidi"/>
        </w:rPr>
        <w:t xml:space="preserve">, they </w:t>
      </w:r>
      <w:r>
        <w:rPr>
          <w:rFonts w:asciiTheme="majorBidi" w:hAnsiTheme="majorBidi" w:cstheme="majorBidi"/>
        </w:rPr>
        <w:t xml:space="preserve">were more likely to have </w:t>
      </w:r>
      <w:r w:rsidRPr="00BE0D9D">
        <w:rPr>
          <w:rFonts w:asciiTheme="majorBidi" w:hAnsiTheme="majorBidi" w:cstheme="majorBidi"/>
        </w:rPr>
        <w:t xml:space="preserve">late-stage disease. If not, they will be </w:t>
      </w:r>
      <w:r>
        <w:rPr>
          <w:rFonts w:asciiTheme="majorBidi" w:hAnsiTheme="majorBidi" w:cstheme="majorBidi"/>
        </w:rPr>
        <w:t xml:space="preserve">further </w:t>
      </w:r>
      <w:r w:rsidRPr="00BE0D9D">
        <w:rPr>
          <w:rFonts w:asciiTheme="majorBidi" w:hAnsiTheme="majorBidi" w:cstheme="majorBidi"/>
        </w:rPr>
        <w:t xml:space="preserve">classified based on </w:t>
      </w:r>
      <w:r>
        <w:rPr>
          <w:rFonts w:asciiTheme="majorBidi" w:hAnsiTheme="majorBidi" w:cstheme="majorBidi"/>
        </w:rPr>
        <w:t>marital status,</w:t>
      </w:r>
      <w:r w:rsidRPr="00BE0D9D">
        <w:rPr>
          <w:rFonts w:asciiTheme="majorBidi" w:hAnsiTheme="majorBidi" w:cstheme="majorBidi"/>
        </w:rPr>
        <w:t xml:space="preserve"> with </w:t>
      </w:r>
      <w:r>
        <w:rPr>
          <w:rFonts w:asciiTheme="majorBidi" w:hAnsiTheme="majorBidi" w:cstheme="majorBidi"/>
        </w:rPr>
        <w:t>unmarried men</w:t>
      </w:r>
      <w:r w:rsidRPr="00BE0D9D">
        <w:rPr>
          <w:rFonts w:asciiTheme="majorBidi" w:hAnsiTheme="majorBidi" w:cstheme="majorBidi"/>
        </w:rPr>
        <w:t xml:space="preserve"> usually present</w:t>
      </w:r>
      <w:r>
        <w:rPr>
          <w:rFonts w:asciiTheme="majorBidi" w:hAnsiTheme="majorBidi" w:cstheme="majorBidi"/>
        </w:rPr>
        <w:t>ing</w:t>
      </w:r>
      <w:r w:rsidRPr="00BE0D9D">
        <w:rPr>
          <w:rFonts w:asciiTheme="majorBidi" w:hAnsiTheme="majorBidi" w:cstheme="majorBidi"/>
        </w:rPr>
        <w:t xml:space="preserve"> with distant disease. </w:t>
      </w:r>
    </w:p>
    <w:p w14:paraId="4D6E3C5D" w14:textId="0472A6BA" w:rsidR="006C3E4F" w:rsidRPr="00BE0D9D" w:rsidRDefault="001B5A0E" w:rsidP="009156C2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he</w:t>
      </w:r>
      <w:r w:rsidRPr="00E742C4">
        <w:rPr>
          <w:rFonts w:asciiTheme="majorBidi" w:hAnsiTheme="majorBidi" w:cstheme="majorBidi"/>
        </w:rPr>
        <w:t xml:space="preserve"> FFT analysis provided </w:t>
      </w:r>
      <w:r>
        <w:rPr>
          <w:rFonts w:asciiTheme="majorBidi" w:hAnsiTheme="majorBidi" w:cstheme="majorBidi"/>
        </w:rPr>
        <w:t>further</w:t>
      </w:r>
      <w:r w:rsidRPr="00E742C4">
        <w:rPr>
          <w:rFonts w:asciiTheme="majorBidi" w:hAnsiTheme="majorBidi" w:cstheme="majorBidi"/>
        </w:rPr>
        <w:t xml:space="preserve"> insights into the structure of our dataset. The primary node that emerged was the geographical region, highlighting its substantial influence on</w:t>
      </w:r>
      <w:r>
        <w:rPr>
          <w:rFonts w:asciiTheme="majorBidi" w:hAnsiTheme="majorBidi" w:cstheme="majorBidi"/>
        </w:rPr>
        <w:t xml:space="preserve"> explaining</w:t>
      </w:r>
      <w:r w:rsidRPr="00E742C4">
        <w:rPr>
          <w:rFonts w:asciiTheme="majorBidi" w:hAnsiTheme="majorBidi" w:cstheme="majorBidi"/>
        </w:rPr>
        <w:t xml:space="preserve"> the </w:t>
      </w:r>
      <w:r>
        <w:rPr>
          <w:rFonts w:asciiTheme="majorBidi" w:hAnsiTheme="majorBidi" w:cstheme="majorBidi"/>
        </w:rPr>
        <w:t xml:space="preserve">observed </w:t>
      </w:r>
      <w:r w:rsidRPr="00E742C4">
        <w:rPr>
          <w:rFonts w:asciiTheme="majorBidi" w:hAnsiTheme="majorBidi" w:cstheme="majorBidi"/>
        </w:rPr>
        <w:t xml:space="preserve">heterogeneity of our data. </w:t>
      </w:r>
      <w:r w:rsidR="00FA4D24">
        <w:rPr>
          <w:rFonts w:asciiTheme="majorBidi" w:hAnsiTheme="majorBidi" w:cstheme="majorBidi"/>
        </w:rPr>
        <w:t>R</w:t>
      </w:r>
      <w:r w:rsidRPr="00E742C4">
        <w:rPr>
          <w:rFonts w:asciiTheme="majorBidi" w:hAnsiTheme="majorBidi" w:cstheme="majorBidi"/>
        </w:rPr>
        <w:t>egions</w:t>
      </w:r>
      <w:r w:rsidR="001B0224">
        <w:rPr>
          <w:rFonts w:asciiTheme="majorBidi" w:hAnsiTheme="majorBidi" w:cstheme="majorBidi"/>
        </w:rPr>
        <w:t xml:space="preserve"> were categorized</w:t>
      </w:r>
      <w:r w:rsidRPr="00E742C4">
        <w:rPr>
          <w:rFonts w:asciiTheme="majorBidi" w:hAnsiTheme="majorBidi" w:cstheme="majorBidi"/>
        </w:rPr>
        <w:t xml:space="preserve"> into two separate groups based on this geographical division. Group A (high risk for late-stage CRC) </w:t>
      </w:r>
      <w:r>
        <w:rPr>
          <w:rFonts w:asciiTheme="majorBidi" w:hAnsiTheme="majorBidi" w:cstheme="majorBidi"/>
        </w:rPr>
        <w:t>included</w:t>
      </w:r>
      <w:r w:rsidRPr="00E742C4">
        <w:rPr>
          <w:rFonts w:asciiTheme="majorBidi" w:hAnsiTheme="majorBidi" w:cstheme="majorBidi"/>
        </w:rPr>
        <w:t xml:space="preserve"> Riyadh, Eastern, Najran, Hail, Qassim, </w:t>
      </w:r>
      <w:proofErr w:type="spellStart"/>
      <w:r w:rsidRPr="00E742C4">
        <w:rPr>
          <w:rFonts w:asciiTheme="majorBidi" w:hAnsiTheme="majorBidi" w:cstheme="majorBidi"/>
        </w:rPr>
        <w:t>Jouf</w:t>
      </w:r>
      <w:proofErr w:type="spellEnd"/>
      <w:r w:rsidRPr="00E742C4">
        <w:rPr>
          <w:rFonts w:asciiTheme="majorBidi" w:hAnsiTheme="majorBidi" w:cstheme="majorBidi"/>
        </w:rPr>
        <w:t>, Northern, and Tabuk regions, while Group B encompasse</w:t>
      </w:r>
      <w:r>
        <w:rPr>
          <w:rFonts w:asciiTheme="majorBidi" w:hAnsiTheme="majorBidi" w:cstheme="majorBidi"/>
        </w:rPr>
        <w:t>d</w:t>
      </w:r>
      <w:r w:rsidRPr="00E742C4">
        <w:rPr>
          <w:rFonts w:asciiTheme="majorBidi" w:hAnsiTheme="majorBidi" w:cstheme="majorBidi"/>
        </w:rPr>
        <w:t xml:space="preserve"> Makkah, Madina, Asir, Jazan, and Baha. Sex was the second node identified in the </w:t>
      </w:r>
      <w:r>
        <w:rPr>
          <w:rFonts w:asciiTheme="majorBidi" w:hAnsiTheme="majorBidi" w:cstheme="majorBidi"/>
        </w:rPr>
        <w:t xml:space="preserve">FFT </w:t>
      </w:r>
      <w:r w:rsidRPr="00E742C4">
        <w:rPr>
          <w:rFonts w:asciiTheme="majorBidi" w:hAnsiTheme="majorBidi" w:cstheme="majorBidi"/>
        </w:rPr>
        <w:t xml:space="preserve">analysis, </w:t>
      </w:r>
      <w:r>
        <w:rPr>
          <w:rFonts w:asciiTheme="majorBidi" w:hAnsiTheme="majorBidi" w:cstheme="majorBidi"/>
        </w:rPr>
        <w:t>highlighting the importance of further stratifying the regression analysis by sex</w:t>
      </w:r>
      <w:r w:rsidRPr="004A15A9">
        <w:rPr>
          <w:rFonts w:asciiTheme="majorBidi" w:hAnsiTheme="majorBidi" w:cstheme="majorBidi"/>
        </w:rPr>
        <w:t>.</w:t>
      </w:r>
      <w:r w:rsidR="00865F1E" w:rsidRPr="004A15A9">
        <w:t xml:space="preserve"> </w:t>
      </w:r>
      <w:r w:rsidR="001C2CAE" w:rsidRPr="004A15A9">
        <w:rPr>
          <w:rFonts w:asciiTheme="majorBidi" w:hAnsiTheme="majorBidi" w:cstheme="majorBidi"/>
        </w:rPr>
        <w:t>Our FFT model performance evaluation revealed a Misclassification Cost (MCU) of 2.1, with sensitivity at 48% and specificity at 57%, resulting in an overall accuracy of 54% and a balanced accuracy of 52%.</w:t>
      </w:r>
      <w:r w:rsidR="001C15F4" w:rsidRPr="004A15A9">
        <w:rPr>
          <w:rFonts w:asciiTheme="majorBidi" w:hAnsiTheme="majorBidi" w:cstheme="majorBidi"/>
        </w:rPr>
        <w:t xml:space="preserve"> </w:t>
      </w:r>
      <w:r w:rsidR="001C2CAE" w:rsidRPr="004A15A9">
        <w:rPr>
          <w:rFonts w:asciiTheme="majorBidi" w:hAnsiTheme="majorBidi" w:cstheme="majorBidi"/>
        </w:rPr>
        <w:t>These metrics suggest moderate performance in differentiating early from late-stage cancer.</w:t>
      </w:r>
    </w:p>
    <w:p w14:paraId="37917EE5" w14:textId="1B788C11" w:rsidR="00EB7B5B" w:rsidRPr="006C3E4F" w:rsidRDefault="009C33F3" w:rsidP="006C3E4F">
      <w:pPr>
        <w:pStyle w:val="Heading1"/>
        <w:spacing w:line="480" w:lineRule="auto"/>
        <w:jc w:val="center"/>
        <w:rPr>
          <w:rFonts w:asciiTheme="majorBidi" w:hAnsiTheme="majorBidi"/>
          <w:b/>
          <w:bCs/>
          <w:color w:val="auto"/>
        </w:rPr>
      </w:pPr>
      <w:bookmarkStart w:id="1" w:name="_Toc163916594"/>
      <w:r w:rsidRPr="008A498D">
        <w:rPr>
          <w:rFonts w:asciiTheme="majorBidi" w:hAnsiTheme="majorBidi"/>
          <w:b/>
          <w:bCs/>
          <w:color w:val="auto"/>
        </w:rPr>
        <w:lastRenderedPageBreak/>
        <w:t>Tables</w:t>
      </w:r>
      <w:bookmarkEnd w:id="1"/>
    </w:p>
    <w:p w14:paraId="1D1B8EB8" w14:textId="77777777" w:rsidR="00A81B9A" w:rsidRDefault="00A81B9A" w:rsidP="00A81B9A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</w:p>
    <w:p w14:paraId="49A29597" w14:textId="49DF786B" w:rsidR="00A81B9A" w:rsidRPr="00CC5782" w:rsidRDefault="00A81B9A" w:rsidP="0059394A">
      <w:pPr>
        <w:pStyle w:val="Heading2"/>
        <w:spacing w:before="0"/>
        <w:ind w:left="1170" w:right="1080"/>
        <w:rPr>
          <w:rFonts w:asciiTheme="majorBidi" w:hAnsiTheme="majorBidi"/>
          <w:color w:val="auto"/>
          <w:sz w:val="24"/>
          <w:szCs w:val="24"/>
        </w:rPr>
      </w:pPr>
      <w:bookmarkStart w:id="2" w:name="_Toc163916595"/>
      <w:r w:rsidRPr="00CC5782">
        <w:rPr>
          <w:rFonts w:asciiTheme="majorBidi" w:hAnsiTheme="majorBidi"/>
          <w:b/>
          <w:bCs/>
          <w:color w:val="auto"/>
          <w:sz w:val="24"/>
          <w:szCs w:val="24"/>
        </w:rPr>
        <w:t>Table 1.</w:t>
      </w:r>
      <w:r w:rsidRPr="00CC5782">
        <w:rPr>
          <w:rFonts w:asciiTheme="majorBidi" w:hAnsiTheme="majorBidi"/>
          <w:color w:val="auto"/>
          <w:sz w:val="24"/>
          <w:szCs w:val="24"/>
        </w:rPr>
        <w:t xml:space="preserve"> Characteristics of patients with known and unknown disease stage at CRC diagnosis</w:t>
      </w:r>
      <w:bookmarkEnd w:id="2"/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760"/>
        <w:gridCol w:w="1791"/>
        <w:gridCol w:w="2221"/>
        <w:gridCol w:w="2238"/>
      </w:tblGrid>
      <w:tr w:rsidR="008E70D4" w:rsidRPr="00321B89" w14:paraId="040C92DE" w14:textId="77777777" w:rsidTr="00FA6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vMerge w:val="restar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3275284" w14:textId="77777777" w:rsidR="008E70D4" w:rsidRPr="00321B89" w:rsidRDefault="008E70D4" w:rsidP="0059394A">
            <w:pPr>
              <w:spacing w:line="360" w:lineRule="auto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 xml:space="preserve">Characteristic </w:t>
            </w:r>
          </w:p>
        </w:tc>
        <w:tc>
          <w:tcPr>
            <w:tcW w:w="222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33205A1" w14:textId="60C1D0FC" w:rsidR="00532D25" w:rsidRDefault="00532D25" w:rsidP="0059394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</w:rPr>
              <w:t>Known</w:t>
            </w:r>
            <w:r w:rsidRPr="00321B89">
              <w:rPr>
                <w:rFonts w:asciiTheme="majorBidi" w:hAnsiTheme="majorBidi" w:cstheme="majorBidi"/>
              </w:rPr>
              <w:t xml:space="preserve"> </w:t>
            </w:r>
            <w:proofErr w:type="gramStart"/>
            <w:r w:rsidR="008E70D4" w:rsidRPr="00321B89">
              <w:rPr>
                <w:rFonts w:asciiTheme="majorBidi" w:hAnsiTheme="majorBidi" w:cstheme="majorBidi"/>
              </w:rPr>
              <w:t>stage</w:t>
            </w:r>
            <w:proofErr w:type="gramEnd"/>
          </w:p>
          <w:p w14:paraId="26957BD4" w14:textId="0CD7C005" w:rsidR="008E70D4" w:rsidRPr="00321B89" w:rsidRDefault="008E70D4" w:rsidP="0059394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F00D9F">
              <w:rPr>
                <w:rFonts w:asciiTheme="majorBidi" w:hAnsiTheme="majorBidi" w:cstheme="majorBidi"/>
              </w:rPr>
              <w:t>N</w:t>
            </w:r>
            <w:r w:rsidR="00532D25">
              <w:rPr>
                <w:rFonts w:asciiTheme="majorBidi" w:hAnsiTheme="majorBidi" w:cstheme="majorBidi"/>
              </w:rPr>
              <w:t xml:space="preserve"> </w:t>
            </w:r>
            <w:r w:rsidRPr="00F00D9F">
              <w:rPr>
                <w:rFonts w:asciiTheme="majorBidi" w:hAnsiTheme="majorBidi" w:cstheme="majorBidi"/>
              </w:rPr>
              <w:t>(%)</w:t>
            </w:r>
          </w:p>
        </w:tc>
        <w:tc>
          <w:tcPr>
            <w:tcW w:w="223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1373838" w14:textId="0F9C6E9B" w:rsidR="00532D25" w:rsidRDefault="008E70D4" w:rsidP="0059394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321B89">
              <w:rPr>
                <w:rFonts w:asciiTheme="majorBidi" w:hAnsiTheme="majorBidi" w:cstheme="majorBidi"/>
              </w:rPr>
              <w:t>Missing stage</w:t>
            </w:r>
          </w:p>
          <w:p w14:paraId="4FBC40BE" w14:textId="09DA2A37" w:rsidR="008E70D4" w:rsidRPr="00321B89" w:rsidRDefault="008E70D4" w:rsidP="0059394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F00D9F">
              <w:rPr>
                <w:rFonts w:asciiTheme="majorBidi" w:hAnsiTheme="majorBidi" w:cstheme="majorBidi"/>
              </w:rPr>
              <w:t>N</w:t>
            </w:r>
            <w:r w:rsidR="00532D25">
              <w:rPr>
                <w:rFonts w:asciiTheme="majorBidi" w:hAnsiTheme="majorBidi" w:cstheme="majorBidi"/>
              </w:rPr>
              <w:t xml:space="preserve"> </w:t>
            </w:r>
            <w:r w:rsidRPr="00F00D9F">
              <w:rPr>
                <w:rFonts w:asciiTheme="majorBidi" w:hAnsiTheme="majorBidi" w:cstheme="majorBidi"/>
              </w:rPr>
              <w:t>(%)</w:t>
            </w:r>
          </w:p>
        </w:tc>
      </w:tr>
      <w:tr w:rsidR="008E70D4" w:rsidRPr="00321B89" w14:paraId="7FD1FFFE" w14:textId="77777777" w:rsidTr="00FA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16AF9F4" w14:textId="77777777" w:rsidR="008E70D4" w:rsidRPr="00321B89" w:rsidRDefault="008E70D4" w:rsidP="006C3E4F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2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0040565" w14:textId="77777777" w:rsidR="008E70D4" w:rsidRPr="00321B89" w:rsidRDefault="008E70D4" w:rsidP="006C3E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17541 (90.1)</w:t>
            </w:r>
          </w:p>
        </w:tc>
        <w:tc>
          <w:tcPr>
            <w:tcW w:w="223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4FC1FE" w14:textId="77777777" w:rsidR="008E70D4" w:rsidRPr="00321B89" w:rsidRDefault="008E70D4" w:rsidP="006C3E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1922 (9.9)</w:t>
            </w:r>
          </w:p>
        </w:tc>
      </w:tr>
      <w:tr w:rsidR="008E70D4" w:rsidRPr="00321B89" w14:paraId="1E5F4636" w14:textId="77777777" w:rsidTr="00AD70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656A17E" w14:textId="676107FD" w:rsidR="008E70D4" w:rsidRPr="00321B89" w:rsidRDefault="008E70D4" w:rsidP="006C3E4F">
            <w:pPr>
              <w:spacing w:line="360" w:lineRule="auto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 xml:space="preserve">Age </w:t>
            </w:r>
            <w:r w:rsidR="009A3FB7">
              <w:rPr>
                <w:rFonts w:asciiTheme="majorBidi" w:hAnsiTheme="majorBidi" w:cstheme="majorBidi"/>
              </w:rPr>
              <w:t>in years</w:t>
            </w:r>
          </w:p>
        </w:tc>
        <w:tc>
          <w:tcPr>
            <w:tcW w:w="2221" w:type="dxa"/>
            <w:tcBorders>
              <w:top w:val="single" w:sz="4" w:space="0" w:color="auto"/>
              <w:bottom w:val="nil"/>
            </w:tcBorders>
          </w:tcPr>
          <w:p w14:paraId="347E401B" w14:textId="77777777" w:rsidR="008E70D4" w:rsidRPr="00321B89" w:rsidRDefault="008E70D4" w:rsidP="006C3E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23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A6E23C6" w14:textId="77777777" w:rsidR="008E70D4" w:rsidRPr="00321B89" w:rsidRDefault="008E70D4" w:rsidP="006C3E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565718" w:rsidRPr="00321B89" w14:paraId="0456EE43" w14:textId="77777777" w:rsidTr="00AD7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647A6102" w14:textId="3A9DCB5C" w:rsidR="00565718" w:rsidRPr="00321B89" w:rsidRDefault="00565718" w:rsidP="006C3E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  <w:b w:val="0"/>
                <w:bCs w:val="0"/>
              </w:rPr>
              <w:t>0-39</w:t>
            </w:r>
          </w:p>
        </w:tc>
        <w:tc>
          <w:tcPr>
            <w:tcW w:w="2221" w:type="dxa"/>
            <w:tcBorders>
              <w:top w:val="nil"/>
              <w:bottom w:val="nil"/>
            </w:tcBorders>
          </w:tcPr>
          <w:p w14:paraId="45E86C1B" w14:textId="528F5D8A" w:rsidR="00565718" w:rsidRPr="00321B89" w:rsidRDefault="00565718" w:rsidP="006C3E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1981 (11.3)</w:t>
            </w:r>
          </w:p>
        </w:tc>
        <w:tc>
          <w:tcPr>
            <w:tcW w:w="2238" w:type="dxa"/>
            <w:tcBorders>
              <w:top w:val="nil"/>
              <w:bottom w:val="nil"/>
              <w:right w:val="single" w:sz="4" w:space="0" w:color="auto"/>
            </w:tcBorders>
          </w:tcPr>
          <w:p w14:paraId="0088349C" w14:textId="61045E28" w:rsidR="00565718" w:rsidRPr="00321B89" w:rsidRDefault="00565718" w:rsidP="006C3E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208 (10.8)</w:t>
            </w:r>
          </w:p>
        </w:tc>
      </w:tr>
      <w:tr w:rsidR="008E70D4" w:rsidRPr="00321B89" w14:paraId="3A637E55" w14:textId="77777777" w:rsidTr="00AD70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597EC2FC" w14:textId="77777777" w:rsidR="008E70D4" w:rsidRPr="00321B89" w:rsidRDefault="008E70D4" w:rsidP="006C3E4F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321B89">
              <w:rPr>
                <w:rFonts w:asciiTheme="majorBidi" w:hAnsiTheme="majorBidi" w:cstheme="majorBidi"/>
                <w:b w:val="0"/>
                <w:bCs w:val="0"/>
              </w:rPr>
              <w:t>40-49</w:t>
            </w:r>
          </w:p>
        </w:tc>
        <w:tc>
          <w:tcPr>
            <w:tcW w:w="2221" w:type="dxa"/>
            <w:tcBorders>
              <w:top w:val="nil"/>
              <w:bottom w:val="nil"/>
            </w:tcBorders>
          </w:tcPr>
          <w:p w14:paraId="6F0B3475" w14:textId="77777777" w:rsidR="008E70D4" w:rsidRPr="00321B89" w:rsidRDefault="008E70D4" w:rsidP="006C3E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3039 (17.3)</w:t>
            </w:r>
          </w:p>
        </w:tc>
        <w:tc>
          <w:tcPr>
            <w:tcW w:w="2238" w:type="dxa"/>
            <w:tcBorders>
              <w:top w:val="nil"/>
              <w:bottom w:val="nil"/>
              <w:right w:val="single" w:sz="4" w:space="0" w:color="auto"/>
            </w:tcBorders>
          </w:tcPr>
          <w:p w14:paraId="1BE85076" w14:textId="207CA476" w:rsidR="008E70D4" w:rsidRPr="00321B89" w:rsidRDefault="008E70D4" w:rsidP="006C3E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270 (14.</w:t>
            </w:r>
            <w:r w:rsidR="003B1270" w:rsidRPr="00321B89">
              <w:rPr>
                <w:rFonts w:asciiTheme="majorBidi" w:hAnsiTheme="majorBidi" w:cstheme="majorBidi"/>
              </w:rPr>
              <w:t>0</w:t>
            </w:r>
            <w:r w:rsidRPr="00321B89">
              <w:rPr>
                <w:rFonts w:asciiTheme="majorBidi" w:hAnsiTheme="majorBidi" w:cstheme="majorBidi"/>
              </w:rPr>
              <w:t>)</w:t>
            </w:r>
          </w:p>
        </w:tc>
      </w:tr>
      <w:tr w:rsidR="00B45A29" w:rsidRPr="00321B89" w14:paraId="1D0CE100" w14:textId="77777777" w:rsidTr="00AD7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4A9B2C36" w14:textId="6D95DF82" w:rsidR="00B45A29" w:rsidRPr="00321B89" w:rsidRDefault="00B45A29" w:rsidP="006C3E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  <w:b w:val="0"/>
                <w:bCs w:val="0"/>
              </w:rPr>
              <w:t>50-59</w:t>
            </w:r>
          </w:p>
        </w:tc>
        <w:tc>
          <w:tcPr>
            <w:tcW w:w="2221" w:type="dxa"/>
            <w:tcBorders>
              <w:top w:val="nil"/>
              <w:bottom w:val="nil"/>
            </w:tcBorders>
          </w:tcPr>
          <w:p w14:paraId="3DFC01D6" w14:textId="29AC5EA9" w:rsidR="00B45A29" w:rsidRPr="00321B89" w:rsidRDefault="00B45A29" w:rsidP="006C3E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4335 (24.7)</w:t>
            </w:r>
          </w:p>
        </w:tc>
        <w:tc>
          <w:tcPr>
            <w:tcW w:w="2238" w:type="dxa"/>
            <w:tcBorders>
              <w:top w:val="nil"/>
              <w:bottom w:val="nil"/>
              <w:right w:val="single" w:sz="4" w:space="0" w:color="auto"/>
            </w:tcBorders>
          </w:tcPr>
          <w:p w14:paraId="07DF5001" w14:textId="54B84A8A" w:rsidR="00B45A29" w:rsidRPr="00321B89" w:rsidRDefault="00B45A29" w:rsidP="006C3E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417 (21.7)</w:t>
            </w:r>
          </w:p>
        </w:tc>
      </w:tr>
      <w:tr w:rsidR="008E70D4" w:rsidRPr="00321B89" w14:paraId="2A0CAB95" w14:textId="77777777" w:rsidTr="00AD70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15F256F4" w14:textId="77777777" w:rsidR="008E70D4" w:rsidRPr="00321B89" w:rsidRDefault="008E70D4" w:rsidP="006C3E4F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321B89">
              <w:rPr>
                <w:rFonts w:asciiTheme="majorBidi" w:hAnsiTheme="majorBidi" w:cstheme="majorBidi"/>
                <w:b w:val="0"/>
                <w:bCs w:val="0"/>
              </w:rPr>
              <w:t>60-69</w:t>
            </w:r>
          </w:p>
        </w:tc>
        <w:tc>
          <w:tcPr>
            <w:tcW w:w="2221" w:type="dxa"/>
            <w:tcBorders>
              <w:top w:val="nil"/>
              <w:bottom w:val="nil"/>
            </w:tcBorders>
          </w:tcPr>
          <w:p w14:paraId="0CFE7A7A" w14:textId="77777777" w:rsidR="008E70D4" w:rsidRPr="00321B89" w:rsidRDefault="008E70D4" w:rsidP="006C3E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4111 (23.4)</w:t>
            </w:r>
          </w:p>
        </w:tc>
        <w:tc>
          <w:tcPr>
            <w:tcW w:w="2238" w:type="dxa"/>
            <w:tcBorders>
              <w:top w:val="nil"/>
              <w:bottom w:val="nil"/>
              <w:right w:val="single" w:sz="4" w:space="0" w:color="auto"/>
            </w:tcBorders>
          </w:tcPr>
          <w:p w14:paraId="19AD57C4" w14:textId="77777777" w:rsidR="008E70D4" w:rsidRPr="00321B89" w:rsidRDefault="008E70D4" w:rsidP="006C3E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457 (23.8)</w:t>
            </w:r>
          </w:p>
        </w:tc>
      </w:tr>
      <w:tr w:rsidR="008E70D4" w:rsidRPr="00321B89" w14:paraId="31B78D6C" w14:textId="77777777" w:rsidTr="00AD7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431F4181" w14:textId="77777777" w:rsidR="008E70D4" w:rsidRPr="00321B89" w:rsidRDefault="008E70D4" w:rsidP="006C3E4F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321B89">
              <w:rPr>
                <w:rFonts w:asciiTheme="majorBidi" w:hAnsiTheme="majorBidi" w:cstheme="majorBidi"/>
                <w:b w:val="0"/>
                <w:bCs w:val="0"/>
              </w:rPr>
              <w:t>70-79</w:t>
            </w:r>
          </w:p>
        </w:tc>
        <w:tc>
          <w:tcPr>
            <w:tcW w:w="2221" w:type="dxa"/>
            <w:tcBorders>
              <w:top w:val="nil"/>
              <w:bottom w:val="nil"/>
            </w:tcBorders>
          </w:tcPr>
          <w:p w14:paraId="2120CB8E" w14:textId="77777777" w:rsidR="008E70D4" w:rsidRPr="00321B89" w:rsidRDefault="008E70D4" w:rsidP="006C3E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2872 (16.4)</w:t>
            </w:r>
          </w:p>
        </w:tc>
        <w:tc>
          <w:tcPr>
            <w:tcW w:w="2238" w:type="dxa"/>
            <w:tcBorders>
              <w:top w:val="nil"/>
              <w:bottom w:val="nil"/>
              <w:right w:val="single" w:sz="4" w:space="0" w:color="auto"/>
            </w:tcBorders>
          </w:tcPr>
          <w:p w14:paraId="022DCA53" w14:textId="3DED9DCD" w:rsidR="008E70D4" w:rsidRPr="00321B89" w:rsidRDefault="008E70D4" w:rsidP="006C3E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314 (16.</w:t>
            </w:r>
            <w:r w:rsidR="003B1270" w:rsidRPr="00321B89">
              <w:rPr>
                <w:rFonts w:asciiTheme="majorBidi" w:hAnsiTheme="majorBidi" w:cstheme="majorBidi"/>
              </w:rPr>
              <w:t>3</w:t>
            </w:r>
            <w:r w:rsidRPr="00321B89">
              <w:rPr>
                <w:rFonts w:asciiTheme="majorBidi" w:hAnsiTheme="majorBidi" w:cstheme="majorBidi"/>
              </w:rPr>
              <w:t>)</w:t>
            </w:r>
          </w:p>
        </w:tc>
      </w:tr>
      <w:tr w:rsidR="008E70D4" w:rsidRPr="00321B89" w14:paraId="1A54A8F4" w14:textId="77777777" w:rsidTr="00AD70AF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69B935B6" w14:textId="6A4F1C1A" w:rsidR="008E70D4" w:rsidRPr="00321B89" w:rsidRDefault="00532D25" w:rsidP="006C3E4F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80+</w:t>
            </w:r>
          </w:p>
        </w:tc>
        <w:tc>
          <w:tcPr>
            <w:tcW w:w="2221" w:type="dxa"/>
            <w:tcBorders>
              <w:top w:val="nil"/>
              <w:bottom w:val="nil"/>
            </w:tcBorders>
          </w:tcPr>
          <w:p w14:paraId="014E70EC" w14:textId="77777777" w:rsidR="008E70D4" w:rsidRPr="00703DFC" w:rsidRDefault="008E70D4" w:rsidP="006C3E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DFC">
              <w:rPr>
                <w:rFonts w:asciiTheme="majorBidi" w:hAnsiTheme="majorBidi" w:cstheme="majorBidi"/>
              </w:rPr>
              <w:t>1196 ( 6.8)</w:t>
            </w:r>
          </w:p>
        </w:tc>
        <w:tc>
          <w:tcPr>
            <w:tcW w:w="2238" w:type="dxa"/>
            <w:tcBorders>
              <w:top w:val="nil"/>
              <w:bottom w:val="nil"/>
              <w:right w:val="single" w:sz="4" w:space="0" w:color="auto"/>
            </w:tcBorders>
          </w:tcPr>
          <w:p w14:paraId="394EAD21" w14:textId="77777777" w:rsidR="008E70D4" w:rsidRPr="00703DFC" w:rsidRDefault="008E70D4" w:rsidP="006C3E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DFC">
              <w:rPr>
                <w:rFonts w:asciiTheme="majorBidi" w:hAnsiTheme="majorBidi" w:cstheme="majorBidi"/>
              </w:rPr>
              <w:t>252 (13.1)</w:t>
            </w:r>
          </w:p>
        </w:tc>
      </w:tr>
      <w:tr w:rsidR="0099736B" w:rsidRPr="00321B89" w14:paraId="17C330AE" w14:textId="77777777" w:rsidTr="00AD7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01CB5B1" w14:textId="76C3AE9A" w:rsidR="0099736B" w:rsidRPr="00321B89" w:rsidDel="00532D25" w:rsidRDefault="0099736B" w:rsidP="006C3E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ean </w:t>
            </w:r>
            <w:r w:rsidR="00051FFD">
              <w:rPr>
                <w:rFonts w:asciiTheme="majorBidi" w:hAnsiTheme="majorBidi" w:cstheme="majorBidi"/>
              </w:rPr>
              <w:t xml:space="preserve">age </w:t>
            </w:r>
            <w:r>
              <w:rPr>
                <w:rFonts w:asciiTheme="majorBidi" w:hAnsiTheme="majorBidi" w:cstheme="majorBidi"/>
              </w:rPr>
              <w:t>(SD)</w:t>
            </w:r>
          </w:p>
        </w:tc>
        <w:tc>
          <w:tcPr>
            <w:tcW w:w="2221" w:type="dxa"/>
            <w:tcBorders>
              <w:top w:val="nil"/>
              <w:bottom w:val="single" w:sz="4" w:space="0" w:color="auto"/>
            </w:tcBorders>
          </w:tcPr>
          <w:p w14:paraId="28730D96" w14:textId="4C0E4068" w:rsidR="0099736B" w:rsidRPr="00703DFC" w:rsidRDefault="0099736B" w:rsidP="006C3E4F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9736B"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  <w:t>57.9</w:t>
            </w:r>
            <w:r w:rsidR="00051FFD"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703DFC">
              <w:rPr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 w:rsidR="00FD5FC6" w:rsidRPr="00703DFC">
              <w:rPr>
                <w:rStyle w:val="gnd-iwgdh3b"/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  <w:t>14.8)</w:t>
            </w:r>
          </w:p>
        </w:tc>
        <w:tc>
          <w:tcPr>
            <w:tcW w:w="223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0DCF581" w14:textId="59C9B65D" w:rsidR="0099736B" w:rsidRPr="00703DFC" w:rsidRDefault="00FD5FC6" w:rsidP="006C3E4F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03DFC">
              <w:rPr>
                <w:rFonts w:asciiTheme="majorBidi" w:hAnsiTheme="majorBidi" w:cstheme="majorBidi"/>
                <w:sz w:val="22"/>
                <w:szCs w:val="22"/>
              </w:rPr>
              <w:t>60.4</w:t>
            </w:r>
            <w:r w:rsidR="00051FFD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703DFC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="00964B3C" w:rsidRPr="00703DFC">
              <w:rPr>
                <w:rStyle w:val="gnd-iwgdh3b"/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  <w:t>16.5)</w:t>
            </w:r>
          </w:p>
        </w:tc>
      </w:tr>
      <w:tr w:rsidR="008E70D4" w:rsidRPr="00321B89" w14:paraId="776A6017" w14:textId="77777777" w:rsidTr="00AD70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CE24F0A" w14:textId="77777777" w:rsidR="008E70D4" w:rsidRPr="00321B89" w:rsidRDefault="008E70D4" w:rsidP="006C3E4F">
            <w:pPr>
              <w:spacing w:line="360" w:lineRule="auto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Sex</w:t>
            </w:r>
          </w:p>
        </w:tc>
        <w:tc>
          <w:tcPr>
            <w:tcW w:w="2221" w:type="dxa"/>
            <w:tcBorders>
              <w:top w:val="single" w:sz="4" w:space="0" w:color="auto"/>
              <w:bottom w:val="nil"/>
            </w:tcBorders>
          </w:tcPr>
          <w:p w14:paraId="50FF0787" w14:textId="77777777" w:rsidR="008E70D4" w:rsidRPr="00321B89" w:rsidRDefault="008E70D4" w:rsidP="006C3E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23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2D0982A" w14:textId="77777777" w:rsidR="008E70D4" w:rsidRPr="00321B89" w:rsidRDefault="008E70D4" w:rsidP="006C3E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E70D4" w:rsidRPr="00321B89" w14:paraId="56EDD9A6" w14:textId="77777777" w:rsidTr="00AD7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46F55495" w14:textId="77777777" w:rsidR="008E70D4" w:rsidRPr="00321B89" w:rsidRDefault="008E70D4" w:rsidP="006C3E4F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321B89">
              <w:rPr>
                <w:rFonts w:asciiTheme="majorBidi" w:hAnsiTheme="majorBidi" w:cstheme="majorBidi"/>
                <w:b w:val="0"/>
                <w:bCs w:val="0"/>
              </w:rPr>
              <w:t>Female</w:t>
            </w:r>
          </w:p>
        </w:tc>
        <w:tc>
          <w:tcPr>
            <w:tcW w:w="2221" w:type="dxa"/>
            <w:tcBorders>
              <w:top w:val="nil"/>
              <w:bottom w:val="nil"/>
            </w:tcBorders>
          </w:tcPr>
          <w:p w14:paraId="4CBAA647" w14:textId="77777777" w:rsidR="008E70D4" w:rsidRPr="00321B89" w:rsidRDefault="008E70D4" w:rsidP="006C3E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7898 (45.0)</w:t>
            </w:r>
          </w:p>
        </w:tc>
        <w:tc>
          <w:tcPr>
            <w:tcW w:w="2238" w:type="dxa"/>
            <w:tcBorders>
              <w:top w:val="nil"/>
              <w:bottom w:val="nil"/>
              <w:right w:val="single" w:sz="4" w:space="0" w:color="auto"/>
            </w:tcBorders>
          </w:tcPr>
          <w:p w14:paraId="2F89DCF1" w14:textId="77777777" w:rsidR="008E70D4" w:rsidRPr="00321B89" w:rsidRDefault="008E70D4" w:rsidP="006C3E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877 (45.6)</w:t>
            </w:r>
          </w:p>
        </w:tc>
      </w:tr>
      <w:tr w:rsidR="008E70D4" w:rsidRPr="00321B89" w14:paraId="6FDDB13D" w14:textId="77777777" w:rsidTr="00AD70AF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DC395CF" w14:textId="77777777" w:rsidR="008E70D4" w:rsidRPr="00321B89" w:rsidRDefault="008E70D4" w:rsidP="006C3E4F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321B89">
              <w:rPr>
                <w:rFonts w:asciiTheme="majorBidi" w:hAnsiTheme="majorBidi" w:cstheme="majorBidi"/>
                <w:b w:val="0"/>
                <w:bCs w:val="0"/>
              </w:rPr>
              <w:t>Male</w:t>
            </w:r>
          </w:p>
        </w:tc>
        <w:tc>
          <w:tcPr>
            <w:tcW w:w="2221" w:type="dxa"/>
            <w:tcBorders>
              <w:top w:val="nil"/>
              <w:bottom w:val="single" w:sz="4" w:space="0" w:color="auto"/>
            </w:tcBorders>
          </w:tcPr>
          <w:p w14:paraId="5357249A" w14:textId="77777777" w:rsidR="008E70D4" w:rsidRPr="00321B89" w:rsidRDefault="008E70D4" w:rsidP="006C3E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9643 (54.9)</w:t>
            </w:r>
          </w:p>
        </w:tc>
        <w:tc>
          <w:tcPr>
            <w:tcW w:w="223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1241245" w14:textId="12936698" w:rsidR="008E70D4" w:rsidRPr="00321B89" w:rsidRDefault="008E70D4" w:rsidP="006C3E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1045 (54.</w:t>
            </w:r>
            <w:r w:rsidR="003B1270" w:rsidRPr="00321B89">
              <w:rPr>
                <w:rFonts w:asciiTheme="majorBidi" w:hAnsiTheme="majorBidi" w:cstheme="majorBidi"/>
              </w:rPr>
              <w:t>4</w:t>
            </w:r>
            <w:r w:rsidRPr="00321B89">
              <w:rPr>
                <w:rFonts w:asciiTheme="majorBidi" w:hAnsiTheme="majorBidi" w:cstheme="majorBidi"/>
              </w:rPr>
              <w:t>)</w:t>
            </w:r>
          </w:p>
        </w:tc>
      </w:tr>
      <w:tr w:rsidR="00051FFD" w:rsidRPr="00321B89" w14:paraId="1EB07188" w14:textId="77777777" w:rsidTr="00AD7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3915FB8" w14:textId="5D482DFC" w:rsidR="00051FFD" w:rsidRPr="00321B89" w:rsidRDefault="00051FFD" w:rsidP="006C3E4F">
            <w:pPr>
              <w:spacing w:line="360" w:lineRule="auto"/>
              <w:rPr>
                <w:rFonts w:asciiTheme="majorBidi" w:hAnsiTheme="majorBidi" w:cstheme="majorBidi"/>
              </w:rPr>
            </w:pPr>
            <w:r w:rsidRPr="00051FFD">
              <w:rPr>
                <w:rFonts w:asciiTheme="majorBidi" w:hAnsiTheme="majorBidi" w:cstheme="majorBidi"/>
              </w:rPr>
              <w:t>Marital status</w:t>
            </w:r>
          </w:p>
        </w:tc>
        <w:tc>
          <w:tcPr>
            <w:tcW w:w="2221" w:type="dxa"/>
            <w:tcBorders>
              <w:top w:val="single" w:sz="4" w:space="0" w:color="auto"/>
              <w:bottom w:val="nil"/>
            </w:tcBorders>
          </w:tcPr>
          <w:p w14:paraId="4B11D4C8" w14:textId="77777777" w:rsidR="00051FFD" w:rsidRPr="00321B89" w:rsidRDefault="00051FFD" w:rsidP="006C3E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23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61CECAE" w14:textId="77777777" w:rsidR="00051FFD" w:rsidRPr="00321B89" w:rsidRDefault="00051FFD" w:rsidP="006C3E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7A6694" w:rsidRPr="00321B89" w14:paraId="3754F54E" w14:textId="77777777" w:rsidTr="00AD70AF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F2FD8A" w14:textId="0B3A601A" w:rsidR="007A6694" w:rsidRPr="00321B89" w:rsidRDefault="007A6694" w:rsidP="006C3E4F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B4F2EAD" w14:textId="66D2D433" w:rsidR="007A6694" w:rsidRPr="00321B89" w:rsidRDefault="007A6694" w:rsidP="006C3E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Marri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57BE9FFA" w14:textId="1096CD26" w:rsidR="007A6694" w:rsidRPr="00321B89" w:rsidRDefault="007A6694" w:rsidP="006C3E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15847 (90.3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0C20D9" w14:textId="675F5A4C" w:rsidR="007A6694" w:rsidRPr="00321B89" w:rsidRDefault="00C0704B" w:rsidP="006C3E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1781 (9</w:t>
            </w:r>
            <w:r w:rsidR="0012406F" w:rsidRPr="00321B89">
              <w:rPr>
                <w:rFonts w:asciiTheme="majorBidi" w:hAnsiTheme="majorBidi" w:cstheme="majorBidi"/>
              </w:rPr>
              <w:t>2.7</w:t>
            </w:r>
            <w:r w:rsidRPr="00321B89">
              <w:rPr>
                <w:rFonts w:asciiTheme="majorBidi" w:hAnsiTheme="majorBidi" w:cstheme="majorBidi"/>
              </w:rPr>
              <w:t>)</w:t>
            </w:r>
          </w:p>
        </w:tc>
      </w:tr>
      <w:tr w:rsidR="007A6694" w:rsidRPr="00321B89" w14:paraId="21DC1E20" w14:textId="77777777" w:rsidTr="00AD7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D7C77F7" w14:textId="77777777" w:rsidR="007A6694" w:rsidRPr="00321B89" w:rsidRDefault="007A6694" w:rsidP="006C3E4F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338F1" w14:textId="4D910321" w:rsidR="007A6694" w:rsidRPr="00321B89" w:rsidRDefault="007A6694" w:rsidP="006C3E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Unmarried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C32D7" w14:textId="6C6A2AA4" w:rsidR="007A6694" w:rsidRPr="00321B89" w:rsidRDefault="007A6694" w:rsidP="006C3E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1694 (</w:t>
            </w:r>
            <w:r w:rsidR="00065A8E" w:rsidRPr="00321B89">
              <w:rPr>
                <w:rFonts w:asciiTheme="majorBidi" w:hAnsiTheme="majorBidi" w:cstheme="majorBidi"/>
              </w:rPr>
              <w:t>9</w:t>
            </w:r>
            <w:r w:rsidRPr="00321B89">
              <w:rPr>
                <w:rFonts w:asciiTheme="majorBidi" w:hAnsiTheme="majorBidi" w:cstheme="majorBidi"/>
              </w:rPr>
              <w:t xml:space="preserve">.7)   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B75245" w14:textId="04994EA5" w:rsidR="007A6694" w:rsidRPr="00321B89" w:rsidRDefault="007A6694" w:rsidP="006C3E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141 (</w:t>
            </w:r>
            <w:r w:rsidR="009B1BF3" w:rsidRPr="00321B89">
              <w:rPr>
                <w:rFonts w:asciiTheme="majorBidi" w:hAnsiTheme="majorBidi" w:cstheme="majorBidi"/>
              </w:rPr>
              <w:t>7</w:t>
            </w:r>
            <w:r w:rsidRPr="00321B89">
              <w:rPr>
                <w:rFonts w:asciiTheme="majorBidi" w:hAnsiTheme="majorBidi" w:cstheme="majorBidi"/>
              </w:rPr>
              <w:t>.3)</w:t>
            </w:r>
          </w:p>
        </w:tc>
      </w:tr>
      <w:tr w:rsidR="008E70D4" w:rsidRPr="00321B89" w14:paraId="52C72165" w14:textId="77777777" w:rsidTr="00AD70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6E558A3" w14:textId="77777777" w:rsidR="008E70D4" w:rsidRPr="00321B89" w:rsidRDefault="008E70D4" w:rsidP="006C3E4F">
            <w:pPr>
              <w:spacing w:line="360" w:lineRule="auto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Region</w:t>
            </w:r>
          </w:p>
        </w:tc>
        <w:tc>
          <w:tcPr>
            <w:tcW w:w="2221" w:type="dxa"/>
            <w:tcBorders>
              <w:top w:val="single" w:sz="4" w:space="0" w:color="auto"/>
              <w:bottom w:val="nil"/>
            </w:tcBorders>
          </w:tcPr>
          <w:p w14:paraId="47863936" w14:textId="77777777" w:rsidR="008E70D4" w:rsidRPr="00321B89" w:rsidRDefault="008E70D4" w:rsidP="006C3E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23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34D97D9" w14:textId="77777777" w:rsidR="008E70D4" w:rsidRPr="00321B89" w:rsidRDefault="008E70D4" w:rsidP="006C3E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E70D4" w:rsidRPr="00321B89" w14:paraId="638F00FF" w14:textId="77777777" w:rsidTr="00AD7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3C58F710" w14:textId="77777777" w:rsidR="008E70D4" w:rsidRPr="00321B89" w:rsidRDefault="008E70D4" w:rsidP="006C3E4F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321B89">
              <w:rPr>
                <w:rFonts w:asciiTheme="majorBidi" w:hAnsiTheme="majorBidi" w:cstheme="majorBidi"/>
                <w:b w:val="0"/>
                <w:bCs w:val="0"/>
              </w:rPr>
              <w:t>Riyadh</w:t>
            </w:r>
          </w:p>
        </w:tc>
        <w:tc>
          <w:tcPr>
            <w:tcW w:w="2221" w:type="dxa"/>
            <w:tcBorders>
              <w:top w:val="nil"/>
              <w:bottom w:val="nil"/>
            </w:tcBorders>
          </w:tcPr>
          <w:p w14:paraId="3C0AE359" w14:textId="5EDB4F9D" w:rsidR="008E70D4" w:rsidRPr="00321B89" w:rsidRDefault="008E70D4" w:rsidP="006C3E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5370 (30.</w:t>
            </w:r>
            <w:r w:rsidR="00065A8E" w:rsidRPr="00321B89">
              <w:rPr>
                <w:rFonts w:asciiTheme="majorBidi" w:hAnsiTheme="majorBidi" w:cstheme="majorBidi"/>
              </w:rPr>
              <w:t>6</w:t>
            </w:r>
            <w:r w:rsidRPr="00321B89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238" w:type="dxa"/>
            <w:tcBorders>
              <w:top w:val="nil"/>
              <w:bottom w:val="nil"/>
              <w:right w:val="single" w:sz="4" w:space="0" w:color="auto"/>
            </w:tcBorders>
          </w:tcPr>
          <w:p w14:paraId="08C0B290" w14:textId="55D68FB5" w:rsidR="008E70D4" w:rsidRPr="00321B89" w:rsidRDefault="008E70D4" w:rsidP="006C3E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516 (</w:t>
            </w:r>
            <w:r w:rsidR="00F67D26" w:rsidRPr="00321B89">
              <w:rPr>
                <w:rFonts w:asciiTheme="majorBidi" w:hAnsiTheme="majorBidi" w:cstheme="majorBidi"/>
              </w:rPr>
              <w:t>26.8</w:t>
            </w:r>
            <w:r w:rsidRPr="00321B89">
              <w:rPr>
                <w:rFonts w:asciiTheme="majorBidi" w:hAnsiTheme="majorBidi" w:cstheme="majorBidi"/>
              </w:rPr>
              <w:t>)</w:t>
            </w:r>
          </w:p>
        </w:tc>
      </w:tr>
      <w:tr w:rsidR="008E70D4" w:rsidRPr="00321B89" w14:paraId="3B1AD0E8" w14:textId="77777777" w:rsidTr="00AD70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002629CE" w14:textId="77777777" w:rsidR="008E70D4" w:rsidRPr="00321B89" w:rsidRDefault="008E70D4" w:rsidP="006C3E4F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321B89">
              <w:rPr>
                <w:rFonts w:asciiTheme="majorBidi" w:hAnsiTheme="majorBidi" w:cstheme="majorBidi"/>
                <w:b w:val="0"/>
                <w:bCs w:val="0"/>
              </w:rPr>
              <w:t>Eastern</w:t>
            </w:r>
          </w:p>
        </w:tc>
        <w:tc>
          <w:tcPr>
            <w:tcW w:w="2221" w:type="dxa"/>
            <w:tcBorders>
              <w:top w:val="nil"/>
              <w:bottom w:val="nil"/>
            </w:tcBorders>
          </w:tcPr>
          <w:p w14:paraId="531E7E47" w14:textId="339659A0" w:rsidR="008E70D4" w:rsidRPr="00321B89" w:rsidRDefault="008E70D4" w:rsidP="006C3E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2992 (17.</w:t>
            </w:r>
            <w:r w:rsidR="00065A8E" w:rsidRPr="00321B89">
              <w:rPr>
                <w:rFonts w:asciiTheme="majorBidi" w:hAnsiTheme="majorBidi" w:cstheme="majorBidi"/>
              </w:rPr>
              <w:t>1</w:t>
            </w:r>
            <w:r w:rsidRPr="00321B89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238" w:type="dxa"/>
            <w:tcBorders>
              <w:top w:val="nil"/>
              <w:bottom w:val="nil"/>
              <w:right w:val="single" w:sz="4" w:space="0" w:color="auto"/>
            </w:tcBorders>
          </w:tcPr>
          <w:p w14:paraId="53DF5DB5" w14:textId="47C59CA0" w:rsidR="008E70D4" w:rsidRPr="00321B89" w:rsidRDefault="008E70D4" w:rsidP="006C3E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308 (16.</w:t>
            </w:r>
            <w:r w:rsidR="00FD393B" w:rsidRPr="00321B89">
              <w:rPr>
                <w:rFonts w:asciiTheme="majorBidi" w:hAnsiTheme="majorBidi" w:cstheme="majorBidi"/>
              </w:rPr>
              <w:t>0</w:t>
            </w:r>
            <w:r w:rsidRPr="00321B89">
              <w:rPr>
                <w:rFonts w:asciiTheme="majorBidi" w:hAnsiTheme="majorBidi" w:cstheme="majorBidi"/>
              </w:rPr>
              <w:t>)</w:t>
            </w:r>
          </w:p>
        </w:tc>
      </w:tr>
      <w:tr w:rsidR="008E70D4" w:rsidRPr="00321B89" w14:paraId="76790457" w14:textId="77777777" w:rsidTr="00AD7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0ECD1A31" w14:textId="77777777" w:rsidR="008E70D4" w:rsidRPr="00321B89" w:rsidRDefault="008E70D4" w:rsidP="006C3E4F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321B89">
              <w:rPr>
                <w:rFonts w:asciiTheme="majorBidi" w:hAnsiTheme="majorBidi" w:cstheme="majorBidi"/>
                <w:b w:val="0"/>
                <w:bCs w:val="0"/>
              </w:rPr>
              <w:t>Makkah</w:t>
            </w:r>
          </w:p>
        </w:tc>
        <w:tc>
          <w:tcPr>
            <w:tcW w:w="2221" w:type="dxa"/>
            <w:tcBorders>
              <w:top w:val="nil"/>
              <w:bottom w:val="nil"/>
            </w:tcBorders>
          </w:tcPr>
          <w:p w14:paraId="6D728F55" w14:textId="30103970" w:rsidR="008E70D4" w:rsidRPr="00321B89" w:rsidRDefault="008E70D4" w:rsidP="006C3E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4350 (</w:t>
            </w:r>
            <w:r w:rsidR="00182CE5" w:rsidRPr="00321B89">
              <w:rPr>
                <w:rFonts w:asciiTheme="majorBidi" w:hAnsiTheme="majorBidi" w:cstheme="majorBidi"/>
              </w:rPr>
              <w:t>24.8</w:t>
            </w:r>
            <w:r w:rsidRPr="00321B89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238" w:type="dxa"/>
            <w:tcBorders>
              <w:top w:val="nil"/>
              <w:bottom w:val="nil"/>
              <w:right w:val="single" w:sz="4" w:space="0" w:color="auto"/>
            </w:tcBorders>
          </w:tcPr>
          <w:p w14:paraId="5EF19F4C" w14:textId="71CAF7F3" w:rsidR="008E70D4" w:rsidRPr="00321B89" w:rsidRDefault="008E70D4" w:rsidP="006C3E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408 (21.</w:t>
            </w:r>
            <w:r w:rsidR="00FD393B" w:rsidRPr="00321B89">
              <w:rPr>
                <w:rFonts w:asciiTheme="majorBidi" w:hAnsiTheme="majorBidi" w:cstheme="majorBidi"/>
              </w:rPr>
              <w:t>2</w:t>
            </w:r>
            <w:r w:rsidRPr="00321B89">
              <w:rPr>
                <w:rFonts w:asciiTheme="majorBidi" w:hAnsiTheme="majorBidi" w:cstheme="majorBidi"/>
              </w:rPr>
              <w:t>)</w:t>
            </w:r>
          </w:p>
        </w:tc>
      </w:tr>
      <w:tr w:rsidR="008E70D4" w:rsidRPr="00321B89" w14:paraId="4D64848E" w14:textId="77777777" w:rsidTr="00AD70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1BA886BA" w14:textId="77777777" w:rsidR="008E70D4" w:rsidRPr="00321B89" w:rsidRDefault="008E70D4" w:rsidP="006C3E4F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321B89">
              <w:rPr>
                <w:rFonts w:asciiTheme="majorBidi" w:hAnsiTheme="majorBidi" w:cstheme="majorBidi"/>
                <w:b w:val="0"/>
                <w:bCs w:val="0"/>
              </w:rPr>
              <w:t>Madina</w:t>
            </w:r>
          </w:p>
        </w:tc>
        <w:tc>
          <w:tcPr>
            <w:tcW w:w="2221" w:type="dxa"/>
            <w:tcBorders>
              <w:top w:val="nil"/>
              <w:bottom w:val="nil"/>
            </w:tcBorders>
          </w:tcPr>
          <w:p w14:paraId="2B4550A2" w14:textId="77777777" w:rsidR="008E70D4" w:rsidRPr="00321B89" w:rsidRDefault="008E70D4" w:rsidP="006C3E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940 ( 5.4)</w:t>
            </w:r>
          </w:p>
        </w:tc>
        <w:tc>
          <w:tcPr>
            <w:tcW w:w="2238" w:type="dxa"/>
            <w:tcBorders>
              <w:top w:val="nil"/>
              <w:bottom w:val="nil"/>
              <w:right w:val="single" w:sz="4" w:space="0" w:color="auto"/>
            </w:tcBorders>
          </w:tcPr>
          <w:p w14:paraId="1D332022" w14:textId="409B22C8" w:rsidR="008E70D4" w:rsidRPr="00321B89" w:rsidRDefault="008E70D4" w:rsidP="006C3E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185 ( 9.</w:t>
            </w:r>
            <w:r w:rsidR="00FD393B" w:rsidRPr="00321B89">
              <w:rPr>
                <w:rFonts w:asciiTheme="majorBidi" w:hAnsiTheme="majorBidi" w:cstheme="majorBidi"/>
              </w:rPr>
              <w:t>6</w:t>
            </w:r>
            <w:r w:rsidRPr="00321B89">
              <w:rPr>
                <w:rFonts w:asciiTheme="majorBidi" w:hAnsiTheme="majorBidi" w:cstheme="majorBidi"/>
              </w:rPr>
              <w:t>)</w:t>
            </w:r>
          </w:p>
        </w:tc>
      </w:tr>
      <w:tr w:rsidR="008E70D4" w:rsidRPr="00321B89" w14:paraId="068842B3" w14:textId="77777777" w:rsidTr="00AD7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243E0B03" w14:textId="77777777" w:rsidR="008E70D4" w:rsidRPr="00321B89" w:rsidRDefault="008E70D4" w:rsidP="006C3E4F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321B89">
              <w:rPr>
                <w:rFonts w:asciiTheme="majorBidi" w:hAnsiTheme="majorBidi" w:cstheme="majorBidi"/>
                <w:b w:val="0"/>
                <w:bCs w:val="0"/>
              </w:rPr>
              <w:t>Asir</w:t>
            </w:r>
          </w:p>
        </w:tc>
        <w:tc>
          <w:tcPr>
            <w:tcW w:w="2221" w:type="dxa"/>
            <w:tcBorders>
              <w:top w:val="nil"/>
              <w:bottom w:val="nil"/>
            </w:tcBorders>
          </w:tcPr>
          <w:p w14:paraId="7B393A3E" w14:textId="77777777" w:rsidR="008E70D4" w:rsidRPr="00321B89" w:rsidRDefault="008E70D4" w:rsidP="006C3E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1257 ( 7.2)</w:t>
            </w:r>
          </w:p>
        </w:tc>
        <w:tc>
          <w:tcPr>
            <w:tcW w:w="2238" w:type="dxa"/>
            <w:tcBorders>
              <w:top w:val="nil"/>
              <w:bottom w:val="nil"/>
              <w:right w:val="single" w:sz="4" w:space="0" w:color="auto"/>
            </w:tcBorders>
          </w:tcPr>
          <w:p w14:paraId="5D7C59A7" w14:textId="0D0D662E" w:rsidR="008E70D4" w:rsidRPr="00321B89" w:rsidRDefault="008E70D4" w:rsidP="006C3E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137 ( 7.</w:t>
            </w:r>
            <w:r w:rsidR="00F7058A" w:rsidRPr="00321B89">
              <w:rPr>
                <w:rFonts w:asciiTheme="majorBidi" w:hAnsiTheme="majorBidi" w:cstheme="majorBidi"/>
              </w:rPr>
              <w:t>1</w:t>
            </w:r>
            <w:r w:rsidRPr="00321B89">
              <w:rPr>
                <w:rFonts w:asciiTheme="majorBidi" w:hAnsiTheme="majorBidi" w:cstheme="majorBidi"/>
              </w:rPr>
              <w:t>)</w:t>
            </w:r>
          </w:p>
        </w:tc>
      </w:tr>
      <w:tr w:rsidR="008E70D4" w:rsidRPr="00321B89" w14:paraId="72E35CC5" w14:textId="77777777" w:rsidTr="00AD70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34737723" w14:textId="77777777" w:rsidR="008E70D4" w:rsidRPr="00321B89" w:rsidRDefault="008E70D4" w:rsidP="006C3E4F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321B89">
              <w:rPr>
                <w:rFonts w:asciiTheme="majorBidi" w:hAnsiTheme="majorBidi" w:cstheme="majorBidi"/>
                <w:b w:val="0"/>
                <w:bCs w:val="0"/>
              </w:rPr>
              <w:t>Jazan</w:t>
            </w:r>
          </w:p>
        </w:tc>
        <w:tc>
          <w:tcPr>
            <w:tcW w:w="2221" w:type="dxa"/>
            <w:tcBorders>
              <w:top w:val="nil"/>
              <w:bottom w:val="nil"/>
            </w:tcBorders>
          </w:tcPr>
          <w:p w14:paraId="4CAE56B3" w14:textId="77777777" w:rsidR="008E70D4" w:rsidRPr="00321B89" w:rsidRDefault="008E70D4" w:rsidP="006C3E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316 ( 1.8)</w:t>
            </w:r>
          </w:p>
        </w:tc>
        <w:tc>
          <w:tcPr>
            <w:tcW w:w="2238" w:type="dxa"/>
            <w:tcBorders>
              <w:top w:val="nil"/>
              <w:bottom w:val="nil"/>
              <w:right w:val="single" w:sz="4" w:space="0" w:color="auto"/>
            </w:tcBorders>
          </w:tcPr>
          <w:p w14:paraId="5740FAD3" w14:textId="592621B0" w:rsidR="008E70D4" w:rsidRPr="00321B89" w:rsidRDefault="008E70D4" w:rsidP="006C3E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 xml:space="preserve">37 ( </w:t>
            </w:r>
            <w:r w:rsidR="00F7058A" w:rsidRPr="00321B89">
              <w:rPr>
                <w:rFonts w:asciiTheme="majorBidi" w:hAnsiTheme="majorBidi" w:cstheme="majorBidi"/>
              </w:rPr>
              <w:t>1.9</w:t>
            </w:r>
            <w:r w:rsidRPr="00321B89">
              <w:rPr>
                <w:rFonts w:asciiTheme="majorBidi" w:hAnsiTheme="majorBidi" w:cstheme="majorBidi"/>
              </w:rPr>
              <w:t>)</w:t>
            </w:r>
          </w:p>
        </w:tc>
      </w:tr>
      <w:tr w:rsidR="008E70D4" w:rsidRPr="00321B89" w14:paraId="6B76EB87" w14:textId="77777777" w:rsidTr="00AD7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176AF5E5" w14:textId="77777777" w:rsidR="008E70D4" w:rsidRPr="00321B89" w:rsidRDefault="008E70D4" w:rsidP="006C3E4F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321B89">
              <w:rPr>
                <w:rFonts w:asciiTheme="majorBidi" w:hAnsiTheme="majorBidi" w:cstheme="majorBidi"/>
                <w:b w:val="0"/>
                <w:bCs w:val="0"/>
              </w:rPr>
              <w:t>Najran</w:t>
            </w:r>
          </w:p>
        </w:tc>
        <w:tc>
          <w:tcPr>
            <w:tcW w:w="2221" w:type="dxa"/>
            <w:tcBorders>
              <w:top w:val="nil"/>
              <w:bottom w:val="nil"/>
            </w:tcBorders>
          </w:tcPr>
          <w:p w14:paraId="7D67FD46" w14:textId="77777777" w:rsidR="008E70D4" w:rsidRPr="00321B89" w:rsidRDefault="008E70D4" w:rsidP="006C3E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168 ( 1.0)</w:t>
            </w:r>
          </w:p>
        </w:tc>
        <w:tc>
          <w:tcPr>
            <w:tcW w:w="2238" w:type="dxa"/>
            <w:tcBorders>
              <w:top w:val="nil"/>
              <w:bottom w:val="nil"/>
              <w:right w:val="single" w:sz="4" w:space="0" w:color="auto"/>
            </w:tcBorders>
          </w:tcPr>
          <w:p w14:paraId="196C5148" w14:textId="129FBA44" w:rsidR="008E70D4" w:rsidRPr="00321B89" w:rsidRDefault="008E70D4" w:rsidP="006C3E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22 ( 1.</w:t>
            </w:r>
            <w:r w:rsidR="00F7058A" w:rsidRPr="00321B89">
              <w:rPr>
                <w:rFonts w:asciiTheme="majorBidi" w:hAnsiTheme="majorBidi" w:cstheme="majorBidi"/>
              </w:rPr>
              <w:t>1</w:t>
            </w:r>
            <w:r w:rsidRPr="00321B89">
              <w:rPr>
                <w:rFonts w:asciiTheme="majorBidi" w:hAnsiTheme="majorBidi" w:cstheme="majorBidi"/>
              </w:rPr>
              <w:t>)</w:t>
            </w:r>
          </w:p>
        </w:tc>
      </w:tr>
      <w:tr w:rsidR="008E70D4" w:rsidRPr="00321B89" w14:paraId="3627F72A" w14:textId="77777777" w:rsidTr="00AD70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4C3698F9" w14:textId="77777777" w:rsidR="008E70D4" w:rsidRPr="00321B89" w:rsidRDefault="008E70D4" w:rsidP="006C3E4F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321B89">
              <w:rPr>
                <w:rFonts w:asciiTheme="majorBidi" w:hAnsiTheme="majorBidi" w:cstheme="majorBidi"/>
                <w:b w:val="0"/>
                <w:bCs w:val="0"/>
              </w:rPr>
              <w:t>Hail</w:t>
            </w:r>
          </w:p>
        </w:tc>
        <w:tc>
          <w:tcPr>
            <w:tcW w:w="2221" w:type="dxa"/>
            <w:tcBorders>
              <w:top w:val="nil"/>
              <w:bottom w:val="nil"/>
            </w:tcBorders>
          </w:tcPr>
          <w:p w14:paraId="659756E8" w14:textId="77777777" w:rsidR="008E70D4" w:rsidRPr="00321B89" w:rsidRDefault="008E70D4" w:rsidP="006C3E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332 ( 1.9)</w:t>
            </w:r>
          </w:p>
        </w:tc>
        <w:tc>
          <w:tcPr>
            <w:tcW w:w="2238" w:type="dxa"/>
            <w:tcBorders>
              <w:top w:val="nil"/>
              <w:bottom w:val="nil"/>
              <w:right w:val="single" w:sz="4" w:space="0" w:color="auto"/>
            </w:tcBorders>
          </w:tcPr>
          <w:p w14:paraId="79EDE2EF" w14:textId="77777777" w:rsidR="008E70D4" w:rsidRPr="00321B89" w:rsidRDefault="008E70D4" w:rsidP="006C3E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69 ( 3.6)</w:t>
            </w:r>
          </w:p>
        </w:tc>
      </w:tr>
      <w:tr w:rsidR="008E70D4" w:rsidRPr="00321B89" w14:paraId="27EF9A65" w14:textId="77777777" w:rsidTr="00AD7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3641E857" w14:textId="77777777" w:rsidR="008E70D4" w:rsidRPr="00321B89" w:rsidRDefault="008E70D4" w:rsidP="006C3E4F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321B89">
              <w:rPr>
                <w:rFonts w:asciiTheme="majorBidi" w:hAnsiTheme="majorBidi" w:cstheme="majorBidi"/>
                <w:b w:val="0"/>
                <w:bCs w:val="0"/>
              </w:rPr>
              <w:t>Qassim</w:t>
            </w:r>
          </w:p>
        </w:tc>
        <w:tc>
          <w:tcPr>
            <w:tcW w:w="2221" w:type="dxa"/>
            <w:tcBorders>
              <w:top w:val="nil"/>
              <w:bottom w:val="nil"/>
            </w:tcBorders>
          </w:tcPr>
          <w:p w14:paraId="197B2288" w14:textId="17EB116B" w:rsidR="008E70D4" w:rsidRPr="00321B89" w:rsidRDefault="008E70D4" w:rsidP="006C3E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814 ( 4.</w:t>
            </w:r>
            <w:r w:rsidR="00182CE5" w:rsidRPr="00321B89">
              <w:rPr>
                <w:rFonts w:asciiTheme="majorBidi" w:hAnsiTheme="majorBidi" w:cstheme="majorBidi"/>
              </w:rPr>
              <w:t>6</w:t>
            </w:r>
            <w:r w:rsidRPr="00321B89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238" w:type="dxa"/>
            <w:tcBorders>
              <w:top w:val="nil"/>
              <w:bottom w:val="nil"/>
              <w:right w:val="single" w:sz="4" w:space="0" w:color="auto"/>
            </w:tcBorders>
          </w:tcPr>
          <w:p w14:paraId="23E8757A" w14:textId="2A05F3BD" w:rsidR="008E70D4" w:rsidRPr="00321B89" w:rsidRDefault="008E70D4" w:rsidP="006C3E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100 ( 5.</w:t>
            </w:r>
            <w:r w:rsidR="00F7058A" w:rsidRPr="00321B89">
              <w:rPr>
                <w:rFonts w:asciiTheme="majorBidi" w:hAnsiTheme="majorBidi" w:cstheme="majorBidi"/>
              </w:rPr>
              <w:t>2</w:t>
            </w:r>
            <w:r w:rsidRPr="00321B89">
              <w:rPr>
                <w:rFonts w:asciiTheme="majorBidi" w:hAnsiTheme="majorBidi" w:cstheme="majorBidi"/>
              </w:rPr>
              <w:t>)</w:t>
            </w:r>
          </w:p>
        </w:tc>
      </w:tr>
      <w:tr w:rsidR="008E70D4" w:rsidRPr="00321B89" w14:paraId="6FBB93FF" w14:textId="77777777" w:rsidTr="00AD70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2E02DCB3" w14:textId="77777777" w:rsidR="008E70D4" w:rsidRPr="00321B89" w:rsidRDefault="008E70D4" w:rsidP="006C3E4F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321B89">
              <w:rPr>
                <w:rFonts w:asciiTheme="majorBidi" w:hAnsiTheme="majorBidi" w:cstheme="majorBidi"/>
                <w:b w:val="0"/>
                <w:bCs w:val="0"/>
              </w:rPr>
              <w:t>Baha</w:t>
            </w:r>
          </w:p>
        </w:tc>
        <w:tc>
          <w:tcPr>
            <w:tcW w:w="2221" w:type="dxa"/>
            <w:tcBorders>
              <w:top w:val="nil"/>
              <w:bottom w:val="nil"/>
            </w:tcBorders>
          </w:tcPr>
          <w:p w14:paraId="3ED987DC" w14:textId="77777777" w:rsidR="008E70D4" w:rsidRPr="00321B89" w:rsidRDefault="008E70D4" w:rsidP="006C3E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255 ( 1.5)</w:t>
            </w:r>
          </w:p>
        </w:tc>
        <w:tc>
          <w:tcPr>
            <w:tcW w:w="2238" w:type="dxa"/>
            <w:tcBorders>
              <w:top w:val="nil"/>
              <w:bottom w:val="nil"/>
              <w:right w:val="single" w:sz="4" w:space="0" w:color="auto"/>
            </w:tcBorders>
          </w:tcPr>
          <w:p w14:paraId="3A3DCBAE" w14:textId="77777777" w:rsidR="008E70D4" w:rsidRPr="00321B89" w:rsidRDefault="008E70D4" w:rsidP="006C3E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26 ( 1.4)</w:t>
            </w:r>
          </w:p>
        </w:tc>
      </w:tr>
      <w:tr w:rsidR="008E70D4" w:rsidRPr="00321B89" w14:paraId="397D5CC1" w14:textId="77777777" w:rsidTr="00AD7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0A2989E9" w14:textId="77777777" w:rsidR="008E70D4" w:rsidRPr="00321B89" w:rsidRDefault="008E70D4" w:rsidP="006C3E4F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321B89">
              <w:rPr>
                <w:rFonts w:asciiTheme="majorBidi" w:hAnsiTheme="majorBidi" w:cstheme="majorBidi"/>
                <w:b w:val="0"/>
                <w:bCs w:val="0"/>
              </w:rPr>
              <w:t>Jouf</w:t>
            </w:r>
            <w:proofErr w:type="spellEnd"/>
          </w:p>
        </w:tc>
        <w:tc>
          <w:tcPr>
            <w:tcW w:w="2221" w:type="dxa"/>
            <w:tcBorders>
              <w:top w:val="nil"/>
              <w:bottom w:val="nil"/>
            </w:tcBorders>
          </w:tcPr>
          <w:p w14:paraId="769C7540" w14:textId="77777777" w:rsidR="008E70D4" w:rsidRPr="00321B89" w:rsidRDefault="008E70D4" w:rsidP="006C3E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145 ( 0.8)</w:t>
            </w:r>
          </w:p>
        </w:tc>
        <w:tc>
          <w:tcPr>
            <w:tcW w:w="2238" w:type="dxa"/>
            <w:tcBorders>
              <w:top w:val="nil"/>
              <w:bottom w:val="nil"/>
              <w:right w:val="single" w:sz="4" w:space="0" w:color="auto"/>
            </w:tcBorders>
          </w:tcPr>
          <w:p w14:paraId="6B4B0EA2" w14:textId="6CD632CB" w:rsidR="008E70D4" w:rsidRPr="00321B89" w:rsidRDefault="008E70D4" w:rsidP="006C3E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24 ( 1.</w:t>
            </w:r>
            <w:r w:rsidR="00640E8A" w:rsidRPr="00321B89">
              <w:rPr>
                <w:rFonts w:asciiTheme="majorBidi" w:hAnsiTheme="majorBidi" w:cstheme="majorBidi"/>
              </w:rPr>
              <w:t>2</w:t>
            </w:r>
            <w:r w:rsidRPr="00321B89">
              <w:rPr>
                <w:rFonts w:asciiTheme="majorBidi" w:hAnsiTheme="majorBidi" w:cstheme="majorBidi"/>
              </w:rPr>
              <w:t>)</w:t>
            </w:r>
          </w:p>
        </w:tc>
      </w:tr>
      <w:tr w:rsidR="008E70D4" w:rsidRPr="00321B89" w14:paraId="61A6DBDB" w14:textId="77777777" w:rsidTr="00AD70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195C345A" w14:textId="77777777" w:rsidR="008E70D4" w:rsidRPr="00321B89" w:rsidRDefault="008E70D4" w:rsidP="006C3E4F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321B89">
              <w:rPr>
                <w:rFonts w:asciiTheme="majorBidi" w:hAnsiTheme="majorBidi" w:cstheme="majorBidi"/>
                <w:b w:val="0"/>
                <w:bCs w:val="0"/>
              </w:rPr>
              <w:t>Northern</w:t>
            </w:r>
          </w:p>
        </w:tc>
        <w:tc>
          <w:tcPr>
            <w:tcW w:w="2221" w:type="dxa"/>
            <w:tcBorders>
              <w:top w:val="nil"/>
              <w:bottom w:val="nil"/>
            </w:tcBorders>
          </w:tcPr>
          <w:p w14:paraId="01512B2E" w14:textId="77777777" w:rsidR="008E70D4" w:rsidRPr="00321B89" w:rsidRDefault="008E70D4" w:rsidP="006C3E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112 ( 0.6)</w:t>
            </w:r>
          </w:p>
        </w:tc>
        <w:tc>
          <w:tcPr>
            <w:tcW w:w="2238" w:type="dxa"/>
            <w:tcBorders>
              <w:top w:val="nil"/>
              <w:bottom w:val="nil"/>
              <w:right w:val="single" w:sz="4" w:space="0" w:color="auto"/>
            </w:tcBorders>
          </w:tcPr>
          <w:p w14:paraId="21F225F5" w14:textId="77777777" w:rsidR="008E70D4" w:rsidRPr="00321B89" w:rsidRDefault="008E70D4" w:rsidP="006C3E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23 ( 1.2)</w:t>
            </w:r>
          </w:p>
        </w:tc>
      </w:tr>
      <w:tr w:rsidR="008E70D4" w:rsidRPr="00321B89" w14:paraId="43457C09" w14:textId="77777777" w:rsidTr="00AD7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94D3A36" w14:textId="77777777" w:rsidR="008E70D4" w:rsidRPr="00321B89" w:rsidRDefault="008E70D4" w:rsidP="006C3E4F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321B89">
              <w:rPr>
                <w:rFonts w:asciiTheme="majorBidi" w:hAnsiTheme="majorBidi" w:cstheme="majorBidi"/>
                <w:b w:val="0"/>
                <w:bCs w:val="0"/>
              </w:rPr>
              <w:lastRenderedPageBreak/>
              <w:t>Tabuk</w:t>
            </w:r>
          </w:p>
        </w:tc>
        <w:tc>
          <w:tcPr>
            <w:tcW w:w="2221" w:type="dxa"/>
            <w:tcBorders>
              <w:top w:val="nil"/>
              <w:bottom w:val="single" w:sz="4" w:space="0" w:color="auto"/>
            </w:tcBorders>
          </w:tcPr>
          <w:p w14:paraId="02BEFD17" w14:textId="77777777" w:rsidR="008E70D4" w:rsidRPr="00321B89" w:rsidRDefault="008E70D4" w:rsidP="006C3E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355 ( 2.0)</w:t>
            </w:r>
          </w:p>
        </w:tc>
        <w:tc>
          <w:tcPr>
            <w:tcW w:w="223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4001C2A" w14:textId="4FC56A79" w:rsidR="008E70D4" w:rsidRPr="00321B89" w:rsidRDefault="008E70D4" w:rsidP="006C3E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41 ( 2.</w:t>
            </w:r>
            <w:r w:rsidR="00640E8A" w:rsidRPr="00321B89">
              <w:rPr>
                <w:rFonts w:asciiTheme="majorBidi" w:hAnsiTheme="majorBidi" w:cstheme="majorBidi"/>
              </w:rPr>
              <w:t>1</w:t>
            </w:r>
            <w:r w:rsidRPr="00321B89">
              <w:rPr>
                <w:rFonts w:asciiTheme="majorBidi" w:hAnsiTheme="majorBidi" w:cstheme="majorBidi"/>
              </w:rPr>
              <w:t>)</w:t>
            </w:r>
          </w:p>
        </w:tc>
      </w:tr>
      <w:tr w:rsidR="008E70D4" w:rsidRPr="00321B89" w14:paraId="44FF1FFF" w14:textId="77777777" w:rsidTr="00AD70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BB42ABA" w14:textId="061A0CFD" w:rsidR="008E70D4" w:rsidRPr="00321B89" w:rsidRDefault="009A3FB7" w:rsidP="006C3E4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atomical</w:t>
            </w:r>
            <w:r w:rsidRPr="00321B89">
              <w:rPr>
                <w:rFonts w:asciiTheme="majorBidi" w:hAnsiTheme="majorBidi" w:cstheme="majorBidi"/>
              </w:rPr>
              <w:t xml:space="preserve"> </w:t>
            </w:r>
            <w:r w:rsidR="008E70D4" w:rsidRPr="00321B89">
              <w:rPr>
                <w:rFonts w:asciiTheme="majorBidi" w:hAnsiTheme="majorBidi" w:cstheme="majorBidi"/>
              </w:rPr>
              <w:t>site</w:t>
            </w:r>
          </w:p>
        </w:tc>
        <w:tc>
          <w:tcPr>
            <w:tcW w:w="2221" w:type="dxa"/>
            <w:tcBorders>
              <w:top w:val="single" w:sz="4" w:space="0" w:color="auto"/>
              <w:bottom w:val="nil"/>
            </w:tcBorders>
          </w:tcPr>
          <w:p w14:paraId="29D80A06" w14:textId="77777777" w:rsidR="008E70D4" w:rsidRPr="00321B89" w:rsidRDefault="008E70D4" w:rsidP="006C3E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23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0054399" w14:textId="77777777" w:rsidR="008E70D4" w:rsidRPr="00321B89" w:rsidRDefault="008E70D4" w:rsidP="006C3E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E70D4" w:rsidRPr="00321B89" w14:paraId="488B439E" w14:textId="77777777" w:rsidTr="00AD7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0A7B4432" w14:textId="77777777" w:rsidR="008E70D4" w:rsidRPr="00321B89" w:rsidRDefault="008E70D4" w:rsidP="006C3E4F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321B89">
              <w:rPr>
                <w:rFonts w:asciiTheme="majorBidi" w:hAnsiTheme="majorBidi" w:cstheme="majorBidi"/>
                <w:b w:val="0"/>
                <w:bCs w:val="0"/>
              </w:rPr>
              <w:t>Colon</w:t>
            </w:r>
          </w:p>
        </w:tc>
        <w:tc>
          <w:tcPr>
            <w:tcW w:w="2221" w:type="dxa"/>
            <w:tcBorders>
              <w:top w:val="nil"/>
              <w:bottom w:val="nil"/>
            </w:tcBorders>
          </w:tcPr>
          <w:p w14:paraId="35F3DB60" w14:textId="77777777" w:rsidR="008E70D4" w:rsidRPr="00321B89" w:rsidRDefault="008E70D4" w:rsidP="006C3E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10540 (60.1)</w:t>
            </w:r>
          </w:p>
        </w:tc>
        <w:tc>
          <w:tcPr>
            <w:tcW w:w="2238" w:type="dxa"/>
            <w:tcBorders>
              <w:top w:val="nil"/>
              <w:bottom w:val="nil"/>
              <w:right w:val="single" w:sz="4" w:space="0" w:color="auto"/>
            </w:tcBorders>
          </w:tcPr>
          <w:p w14:paraId="6733C7F7" w14:textId="77777777" w:rsidR="008E70D4" w:rsidRPr="00321B89" w:rsidRDefault="008E70D4" w:rsidP="006C3E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1089 (56.7)</w:t>
            </w:r>
          </w:p>
        </w:tc>
      </w:tr>
      <w:tr w:rsidR="008E70D4" w:rsidRPr="00321B89" w14:paraId="3B52E01A" w14:textId="77777777" w:rsidTr="00AD70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21ADEC07" w14:textId="77777777" w:rsidR="008E70D4" w:rsidRPr="00321B89" w:rsidRDefault="008E70D4" w:rsidP="006C3E4F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321B89">
              <w:rPr>
                <w:rFonts w:asciiTheme="majorBidi" w:hAnsiTheme="majorBidi" w:cstheme="majorBidi"/>
                <w:b w:val="0"/>
                <w:bCs w:val="0"/>
              </w:rPr>
              <w:t>Rectosigmoid</w:t>
            </w:r>
          </w:p>
        </w:tc>
        <w:tc>
          <w:tcPr>
            <w:tcW w:w="2221" w:type="dxa"/>
            <w:tcBorders>
              <w:top w:val="nil"/>
              <w:bottom w:val="nil"/>
            </w:tcBorders>
          </w:tcPr>
          <w:p w14:paraId="2844840A" w14:textId="77777777" w:rsidR="008E70D4" w:rsidRPr="00321B89" w:rsidRDefault="008E70D4" w:rsidP="006C3E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2720 (15.5)</w:t>
            </w:r>
          </w:p>
        </w:tc>
        <w:tc>
          <w:tcPr>
            <w:tcW w:w="2238" w:type="dxa"/>
            <w:tcBorders>
              <w:top w:val="nil"/>
              <w:bottom w:val="nil"/>
              <w:right w:val="single" w:sz="4" w:space="0" w:color="auto"/>
            </w:tcBorders>
          </w:tcPr>
          <w:p w14:paraId="678A2FA6" w14:textId="77777777" w:rsidR="008E70D4" w:rsidRPr="00321B89" w:rsidRDefault="008E70D4" w:rsidP="006C3E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228 (11.9)</w:t>
            </w:r>
          </w:p>
        </w:tc>
      </w:tr>
      <w:tr w:rsidR="008E70D4" w:rsidRPr="00321B89" w14:paraId="1B924501" w14:textId="77777777" w:rsidTr="00AD7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56C1564" w14:textId="77777777" w:rsidR="008E70D4" w:rsidRPr="00321B89" w:rsidRDefault="008E70D4" w:rsidP="006C3E4F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321B89">
              <w:rPr>
                <w:rFonts w:asciiTheme="majorBidi" w:hAnsiTheme="majorBidi" w:cstheme="majorBidi"/>
                <w:b w:val="0"/>
                <w:bCs w:val="0"/>
              </w:rPr>
              <w:t>Rectal</w:t>
            </w:r>
          </w:p>
        </w:tc>
        <w:tc>
          <w:tcPr>
            <w:tcW w:w="2221" w:type="dxa"/>
            <w:tcBorders>
              <w:top w:val="nil"/>
              <w:bottom w:val="single" w:sz="4" w:space="0" w:color="auto"/>
            </w:tcBorders>
          </w:tcPr>
          <w:p w14:paraId="4E7D9643" w14:textId="77777777" w:rsidR="008E70D4" w:rsidRPr="00321B89" w:rsidRDefault="008E70D4" w:rsidP="006C3E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4281 (24.4)</w:t>
            </w:r>
          </w:p>
        </w:tc>
        <w:tc>
          <w:tcPr>
            <w:tcW w:w="223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2FA68C6" w14:textId="77777777" w:rsidR="008E70D4" w:rsidRPr="00321B89" w:rsidRDefault="008E70D4" w:rsidP="006C3E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1B89">
              <w:rPr>
                <w:rFonts w:asciiTheme="majorBidi" w:hAnsiTheme="majorBidi" w:cstheme="majorBidi"/>
              </w:rPr>
              <w:t>605 (31.5)</w:t>
            </w:r>
          </w:p>
        </w:tc>
      </w:tr>
    </w:tbl>
    <w:p w14:paraId="3CE5C510" w14:textId="0C70D0E9" w:rsidR="00AD70AF" w:rsidRPr="00574352" w:rsidRDefault="00AD70AF" w:rsidP="00574352">
      <w:pPr>
        <w:spacing w:line="480" w:lineRule="auto"/>
        <w:ind w:left="90"/>
        <w:rPr>
          <w:rFonts w:asciiTheme="majorBidi" w:hAnsiTheme="majorBidi" w:cstheme="majorBidi"/>
          <w:sz w:val="18"/>
          <w:szCs w:val="18"/>
        </w:rPr>
      </w:pPr>
      <w:r w:rsidRPr="00574352">
        <w:rPr>
          <w:rFonts w:asciiTheme="majorBidi" w:hAnsiTheme="majorBidi" w:cstheme="majorBidi"/>
          <w:sz w:val="18"/>
          <w:szCs w:val="18"/>
        </w:rPr>
        <w:t xml:space="preserve">                         </w:t>
      </w:r>
      <w:r w:rsidR="0061473C" w:rsidRPr="00574352">
        <w:rPr>
          <w:rFonts w:asciiTheme="majorBidi" w:hAnsiTheme="majorBidi" w:cstheme="majorBidi"/>
          <w:sz w:val="18"/>
          <w:szCs w:val="18"/>
        </w:rPr>
        <w:t>Note: N: Number;</w:t>
      </w:r>
      <w:r w:rsidR="0061473C" w:rsidRPr="00574352">
        <w:t xml:space="preserve"> </w:t>
      </w:r>
      <w:r w:rsidR="002E2883" w:rsidRPr="00574352">
        <w:rPr>
          <w:rFonts w:asciiTheme="majorBidi" w:hAnsiTheme="majorBidi" w:cstheme="majorBidi"/>
          <w:sz w:val="18"/>
          <w:szCs w:val="18"/>
        </w:rPr>
        <w:t>SD: Standard deviation</w:t>
      </w:r>
      <w:r w:rsidR="0061473C" w:rsidRPr="00574352">
        <w:rPr>
          <w:rFonts w:asciiTheme="majorBidi" w:hAnsiTheme="majorBidi" w:cstheme="majorBidi"/>
          <w:sz w:val="18"/>
          <w:szCs w:val="18"/>
        </w:rPr>
        <w:t xml:space="preserve">. </w:t>
      </w:r>
    </w:p>
    <w:p w14:paraId="4E4DC665" w14:textId="77777777" w:rsidR="00BB354E" w:rsidRPr="0086066A" w:rsidRDefault="00BB354E" w:rsidP="00BB354E">
      <w:pPr>
        <w:spacing w:line="480" w:lineRule="auto"/>
        <w:rPr>
          <w:u w:val="single"/>
        </w:rPr>
      </w:pPr>
    </w:p>
    <w:p w14:paraId="7D2195E3" w14:textId="59D8C5AD" w:rsidR="00FB020E" w:rsidRPr="0086066A" w:rsidRDefault="00FB020E" w:rsidP="008A498D">
      <w:pPr>
        <w:pStyle w:val="Heading2"/>
        <w:spacing w:line="480" w:lineRule="auto"/>
        <w:jc w:val="center"/>
        <w:rPr>
          <w:rFonts w:asciiTheme="majorBidi" w:hAnsiTheme="majorBidi"/>
          <w:b/>
          <w:bCs/>
          <w:color w:val="auto"/>
          <w:sz w:val="24"/>
          <w:szCs w:val="24"/>
          <w:u w:val="single"/>
        </w:rPr>
      </w:pPr>
      <w:bookmarkStart w:id="3" w:name="_Toc163916596"/>
      <w:r w:rsidRPr="0086066A">
        <w:rPr>
          <w:rFonts w:asciiTheme="majorBidi" w:hAnsiTheme="majorBidi"/>
          <w:b/>
          <w:bCs/>
          <w:color w:val="auto"/>
          <w:sz w:val="24"/>
          <w:szCs w:val="24"/>
          <w:u w:val="single"/>
        </w:rPr>
        <w:t xml:space="preserve">Sensitivity </w:t>
      </w:r>
      <w:r w:rsidR="00E510CB">
        <w:rPr>
          <w:rFonts w:asciiTheme="majorBidi" w:hAnsiTheme="majorBidi"/>
          <w:b/>
          <w:bCs/>
          <w:color w:val="auto"/>
          <w:sz w:val="24"/>
          <w:szCs w:val="24"/>
          <w:u w:val="single"/>
        </w:rPr>
        <w:t>a</w:t>
      </w:r>
      <w:r w:rsidRPr="0086066A">
        <w:rPr>
          <w:rFonts w:asciiTheme="majorBidi" w:hAnsiTheme="majorBidi"/>
          <w:b/>
          <w:bCs/>
          <w:color w:val="auto"/>
          <w:sz w:val="24"/>
          <w:szCs w:val="24"/>
          <w:u w:val="single"/>
        </w:rPr>
        <w:t xml:space="preserve">nalysis </w:t>
      </w:r>
      <w:r w:rsidR="00B826F6">
        <w:rPr>
          <w:rFonts w:asciiTheme="majorBidi" w:hAnsiTheme="majorBidi"/>
          <w:b/>
          <w:bCs/>
          <w:color w:val="auto"/>
          <w:sz w:val="24"/>
          <w:szCs w:val="24"/>
          <w:u w:val="single"/>
        </w:rPr>
        <w:t>u</w:t>
      </w:r>
      <w:r w:rsidRPr="0086066A">
        <w:rPr>
          <w:rFonts w:asciiTheme="majorBidi" w:hAnsiTheme="majorBidi"/>
          <w:b/>
          <w:bCs/>
          <w:color w:val="auto"/>
          <w:sz w:val="24"/>
          <w:szCs w:val="24"/>
          <w:u w:val="single"/>
        </w:rPr>
        <w:t xml:space="preserve">sing </w:t>
      </w:r>
      <w:r w:rsidR="00B826F6">
        <w:rPr>
          <w:rFonts w:asciiTheme="majorBidi" w:hAnsiTheme="majorBidi"/>
          <w:b/>
          <w:bCs/>
          <w:color w:val="auto"/>
          <w:sz w:val="24"/>
          <w:szCs w:val="24"/>
          <w:u w:val="single"/>
        </w:rPr>
        <w:t>m</w:t>
      </w:r>
      <w:r w:rsidRPr="0086066A">
        <w:rPr>
          <w:rFonts w:asciiTheme="majorBidi" w:hAnsiTheme="majorBidi"/>
          <w:b/>
          <w:bCs/>
          <w:color w:val="auto"/>
          <w:sz w:val="24"/>
          <w:szCs w:val="24"/>
          <w:u w:val="single"/>
        </w:rPr>
        <w:t xml:space="preserve">ultiple </w:t>
      </w:r>
      <w:r w:rsidR="00B826F6">
        <w:rPr>
          <w:rFonts w:asciiTheme="majorBidi" w:hAnsiTheme="majorBidi"/>
          <w:b/>
          <w:bCs/>
          <w:color w:val="auto"/>
          <w:sz w:val="24"/>
          <w:szCs w:val="24"/>
          <w:u w:val="single"/>
        </w:rPr>
        <w:t>i</w:t>
      </w:r>
      <w:r w:rsidRPr="0086066A">
        <w:rPr>
          <w:rFonts w:asciiTheme="majorBidi" w:hAnsiTheme="majorBidi"/>
          <w:b/>
          <w:bCs/>
          <w:color w:val="auto"/>
          <w:sz w:val="24"/>
          <w:szCs w:val="24"/>
          <w:u w:val="single"/>
        </w:rPr>
        <w:t xml:space="preserve">mputation for </w:t>
      </w:r>
      <w:r w:rsidR="00B826F6">
        <w:rPr>
          <w:rFonts w:asciiTheme="majorBidi" w:hAnsiTheme="majorBidi"/>
          <w:b/>
          <w:bCs/>
          <w:color w:val="auto"/>
          <w:sz w:val="24"/>
          <w:szCs w:val="24"/>
          <w:u w:val="single"/>
        </w:rPr>
        <w:t>s</w:t>
      </w:r>
      <w:r w:rsidRPr="0086066A">
        <w:rPr>
          <w:rFonts w:asciiTheme="majorBidi" w:hAnsiTheme="majorBidi"/>
          <w:b/>
          <w:bCs/>
          <w:color w:val="auto"/>
          <w:sz w:val="24"/>
          <w:szCs w:val="24"/>
          <w:u w:val="single"/>
        </w:rPr>
        <w:t xml:space="preserve">tage </w:t>
      </w:r>
      <w:r w:rsidR="00B826F6">
        <w:rPr>
          <w:rFonts w:asciiTheme="majorBidi" w:hAnsiTheme="majorBidi"/>
          <w:b/>
          <w:bCs/>
          <w:color w:val="auto"/>
          <w:sz w:val="24"/>
          <w:szCs w:val="24"/>
          <w:u w:val="single"/>
        </w:rPr>
        <w:t>d</w:t>
      </w:r>
      <w:r w:rsidRPr="0086066A">
        <w:rPr>
          <w:rFonts w:asciiTheme="majorBidi" w:hAnsiTheme="majorBidi"/>
          <w:b/>
          <w:bCs/>
          <w:color w:val="auto"/>
          <w:sz w:val="24"/>
          <w:szCs w:val="24"/>
          <w:u w:val="single"/>
        </w:rPr>
        <w:t xml:space="preserve">ata in </w:t>
      </w:r>
      <w:r w:rsidR="00B826F6">
        <w:rPr>
          <w:rFonts w:asciiTheme="majorBidi" w:hAnsiTheme="majorBidi"/>
          <w:b/>
          <w:bCs/>
          <w:color w:val="auto"/>
          <w:sz w:val="24"/>
          <w:szCs w:val="24"/>
          <w:u w:val="single"/>
        </w:rPr>
        <w:t>l</w:t>
      </w:r>
      <w:r w:rsidRPr="0086066A">
        <w:rPr>
          <w:rFonts w:asciiTheme="majorBidi" w:hAnsiTheme="majorBidi"/>
          <w:b/>
          <w:bCs/>
          <w:color w:val="auto"/>
          <w:sz w:val="24"/>
          <w:szCs w:val="24"/>
          <w:u w:val="single"/>
        </w:rPr>
        <w:t xml:space="preserve">ogistic </w:t>
      </w:r>
      <w:proofErr w:type="gramStart"/>
      <w:r w:rsidR="00B826F6">
        <w:rPr>
          <w:rFonts w:asciiTheme="majorBidi" w:hAnsiTheme="majorBidi"/>
          <w:b/>
          <w:bCs/>
          <w:color w:val="auto"/>
          <w:sz w:val="24"/>
          <w:szCs w:val="24"/>
          <w:u w:val="single"/>
        </w:rPr>
        <w:t>r</w:t>
      </w:r>
      <w:r w:rsidRPr="0086066A">
        <w:rPr>
          <w:rFonts w:asciiTheme="majorBidi" w:hAnsiTheme="majorBidi"/>
          <w:b/>
          <w:bCs/>
          <w:color w:val="auto"/>
          <w:sz w:val="24"/>
          <w:szCs w:val="24"/>
          <w:u w:val="single"/>
        </w:rPr>
        <w:t>egression</w:t>
      </w:r>
      <w:bookmarkEnd w:id="3"/>
      <w:proofErr w:type="gramEnd"/>
    </w:p>
    <w:p w14:paraId="2CDA5A8C" w14:textId="77777777" w:rsidR="004A15A9" w:rsidRDefault="004A15A9" w:rsidP="004A15A9">
      <w:pPr>
        <w:pStyle w:val="Caption"/>
        <w:keepNext/>
        <w:ind w:left="1530" w:right="1170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</w:p>
    <w:p w14:paraId="27040FA5" w14:textId="20107ACF" w:rsidR="004A15A9" w:rsidRPr="006F1047" w:rsidRDefault="004A15A9" w:rsidP="0059394A">
      <w:pPr>
        <w:pStyle w:val="Heading2"/>
        <w:spacing w:before="0"/>
        <w:ind w:left="1440" w:right="990"/>
        <w:rPr>
          <w:rFonts w:asciiTheme="majorBidi" w:hAnsiTheme="majorBidi"/>
          <w:i/>
          <w:iCs/>
          <w:color w:val="auto"/>
          <w:sz w:val="24"/>
          <w:szCs w:val="24"/>
        </w:rPr>
      </w:pPr>
      <w:bookmarkStart w:id="4" w:name="_Toc163916597"/>
      <w:r w:rsidRPr="006F1047">
        <w:rPr>
          <w:rFonts w:asciiTheme="majorBidi" w:hAnsiTheme="majorBidi"/>
          <w:b/>
          <w:bCs/>
          <w:color w:val="auto"/>
          <w:sz w:val="24"/>
          <w:szCs w:val="24"/>
        </w:rPr>
        <w:t xml:space="preserve">Table </w:t>
      </w:r>
      <w:r w:rsidR="006F1047" w:rsidRPr="006F1047">
        <w:rPr>
          <w:rFonts w:asciiTheme="majorBidi" w:hAnsiTheme="majorBidi"/>
          <w:b/>
          <w:bCs/>
          <w:i/>
          <w:iCs/>
          <w:color w:val="auto"/>
          <w:sz w:val="24"/>
          <w:szCs w:val="24"/>
        </w:rPr>
        <w:t>2</w:t>
      </w:r>
      <w:r w:rsidRPr="006F1047">
        <w:rPr>
          <w:rFonts w:asciiTheme="majorBidi" w:hAnsiTheme="majorBidi"/>
          <w:b/>
          <w:bCs/>
          <w:color w:val="auto"/>
          <w:sz w:val="24"/>
          <w:szCs w:val="24"/>
        </w:rPr>
        <w:t>.</w:t>
      </w:r>
      <w:r w:rsidRPr="006F1047">
        <w:rPr>
          <w:rFonts w:asciiTheme="majorBidi" w:hAnsiTheme="majorBidi"/>
          <w:color w:val="auto"/>
          <w:sz w:val="24"/>
          <w:szCs w:val="24"/>
        </w:rPr>
        <w:t xml:space="preserve"> </w:t>
      </w:r>
      <w:r w:rsidRPr="006F1047">
        <w:rPr>
          <w:rFonts w:asciiTheme="majorBidi" w:eastAsia="Times New Roman" w:hAnsiTheme="majorBidi"/>
          <w:color w:val="auto"/>
          <w:sz w:val="24"/>
          <w:szCs w:val="24"/>
        </w:rPr>
        <w:t>Adjusted odds ratios for late versus early-stage CRC presentation (N=</w:t>
      </w:r>
      <w:r w:rsidRPr="006F1047">
        <w:rPr>
          <w:rFonts w:asciiTheme="majorBidi" w:hAnsiTheme="majorBidi"/>
          <w:color w:val="auto"/>
          <w:sz w:val="24"/>
          <w:szCs w:val="24"/>
        </w:rPr>
        <w:t>19,463)</w:t>
      </w:r>
      <w:bookmarkEnd w:id="4"/>
    </w:p>
    <w:tbl>
      <w:tblPr>
        <w:tblStyle w:val="PlainTable21"/>
        <w:tblpPr w:leftFromText="180" w:rightFromText="180" w:vertAnchor="text" w:tblpXSpec="center" w:tblpY="257"/>
        <w:tblW w:w="6390" w:type="dxa"/>
        <w:tblLook w:val="04A0" w:firstRow="1" w:lastRow="0" w:firstColumn="1" w:lastColumn="0" w:noHBand="0" w:noVBand="1"/>
      </w:tblPr>
      <w:tblGrid>
        <w:gridCol w:w="1980"/>
        <w:gridCol w:w="4410"/>
      </w:tblGrid>
      <w:tr w:rsidR="00642E38" w:rsidRPr="00321B89" w14:paraId="6514C28B" w14:textId="77777777" w:rsidTr="00FA6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FA2AA1F" w14:textId="77777777" w:rsidR="00642E38" w:rsidRPr="00FA6506" w:rsidRDefault="00642E38" w:rsidP="0059394A">
            <w:pPr>
              <w:tabs>
                <w:tab w:val="left" w:pos="1453"/>
              </w:tabs>
              <w:spacing w:line="36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A650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Variable</w:t>
            </w:r>
          </w:p>
        </w:tc>
        <w:tc>
          <w:tcPr>
            <w:tcW w:w="4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E65478B" w14:textId="2F2771FF" w:rsidR="00642E38" w:rsidRPr="00FA6506" w:rsidRDefault="006529BC" w:rsidP="0059394A">
            <w:pPr>
              <w:tabs>
                <w:tab w:val="left" w:pos="1453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FA650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R (95%CI)</w:t>
            </w:r>
          </w:p>
        </w:tc>
      </w:tr>
      <w:tr w:rsidR="00642E38" w:rsidRPr="00321B89" w14:paraId="5F278720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7844CE" w14:textId="432A8956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ge</w:t>
            </w:r>
            <w:r w:rsidR="006529B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in years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F48BC5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642E38" w:rsidRPr="00321B89" w14:paraId="6BD372B1" w14:textId="77777777" w:rsidTr="004A15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77C526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0-39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2FD2F336" w14:textId="07272B41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42E38">
              <w:rPr>
                <w:rFonts w:asciiTheme="majorBidi" w:hAnsiTheme="majorBidi" w:cstheme="majorBidi"/>
              </w:rPr>
              <w:t>1.09 (0.98, 1.21)</w:t>
            </w:r>
          </w:p>
        </w:tc>
      </w:tr>
      <w:tr w:rsidR="00642E38" w:rsidRPr="00321B89" w14:paraId="78443A66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29E3D95A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40- 49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25161EA6" w14:textId="349F86F1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42E38">
              <w:rPr>
                <w:rFonts w:asciiTheme="majorBidi" w:hAnsiTheme="majorBidi" w:cstheme="majorBidi"/>
              </w:rPr>
              <w:t>1.12 (1.02, 1.22)</w:t>
            </w:r>
          </w:p>
        </w:tc>
      </w:tr>
      <w:tr w:rsidR="00642E38" w:rsidRPr="00321B89" w14:paraId="42811274" w14:textId="77777777" w:rsidTr="004A15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814513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50-59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643EB01" w14:textId="290616E5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42E3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1.00 </w:t>
            </w:r>
            <w:r w:rsidR="006529B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</w:t>
            </w:r>
            <w:r w:rsidR="006529BC">
              <w:rPr>
                <w:rFonts w:asciiTheme="majorBidi" w:hAnsiTheme="majorBidi" w:cstheme="majorBidi"/>
                <w:i/>
                <w:kern w:val="0"/>
                <w14:ligatures w14:val="none"/>
              </w:rPr>
              <w:t>P=</w:t>
            </w:r>
            <w:r w:rsidR="006529B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8</w:t>
            </w:r>
          </w:p>
        </w:tc>
      </w:tr>
      <w:tr w:rsidR="00642E38" w:rsidRPr="00321B89" w14:paraId="7AB61144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CADB472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60- 69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5EF05E1E" w14:textId="424FB0EF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42E38">
              <w:rPr>
                <w:rFonts w:asciiTheme="majorBidi" w:hAnsiTheme="majorBidi" w:cstheme="majorBidi"/>
              </w:rPr>
              <w:t>1.02 (0.93, 1.12)</w:t>
            </w:r>
          </w:p>
        </w:tc>
      </w:tr>
      <w:tr w:rsidR="00642E38" w:rsidRPr="00321B89" w14:paraId="06A52111" w14:textId="77777777" w:rsidTr="004A15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5C16A45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70-79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5816A99D" w14:textId="7F1E30EB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42E38">
              <w:rPr>
                <w:rFonts w:asciiTheme="majorBidi" w:hAnsiTheme="majorBidi" w:cstheme="majorBidi"/>
              </w:rPr>
              <w:t>1.09 (0.98, 1.20)</w:t>
            </w:r>
          </w:p>
        </w:tc>
      </w:tr>
      <w:tr w:rsidR="00642E38" w:rsidRPr="00321B89" w14:paraId="4159BC1F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24439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80+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42FF746" w14:textId="52A559D7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42E38">
              <w:rPr>
                <w:rFonts w:asciiTheme="majorBidi" w:hAnsiTheme="majorBidi" w:cstheme="majorBidi"/>
              </w:rPr>
              <w:t>1.08 (0.93, 1.22)</w:t>
            </w:r>
          </w:p>
        </w:tc>
      </w:tr>
      <w:tr w:rsidR="00642E38" w:rsidRPr="00321B89" w14:paraId="0F1D8975" w14:textId="77777777" w:rsidTr="004A15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92D8D0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ex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5E947E73" w14:textId="0EA7C77F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642E38" w:rsidRPr="00321B89" w14:paraId="7B48CB8A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2EFEF4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Male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54F7D259" w14:textId="7E20D247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42E3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1.00 </w:t>
            </w:r>
            <w:r w:rsidR="006529B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</w:t>
            </w:r>
            <w:r w:rsidR="006529BC">
              <w:rPr>
                <w:rFonts w:asciiTheme="majorBidi" w:hAnsiTheme="majorBidi" w:cstheme="majorBidi"/>
                <w:i/>
                <w:kern w:val="0"/>
                <w14:ligatures w14:val="none"/>
              </w:rPr>
              <w:t>P=</w:t>
            </w:r>
            <w:r w:rsidR="006529B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1</w:t>
            </w:r>
          </w:p>
        </w:tc>
      </w:tr>
      <w:tr w:rsidR="00642E38" w:rsidRPr="00321B89" w14:paraId="6996B310" w14:textId="77777777" w:rsidTr="004A15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2B5731B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Female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60DA3F4" w14:textId="353DEB32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42E3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2 (1.05, 1.18)</w:t>
            </w:r>
          </w:p>
        </w:tc>
      </w:tr>
      <w:tr w:rsidR="00642E38" w:rsidRPr="00321B89" w14:paraId="4217C895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604933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arital status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9E501F1" w14:textId="77777777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642E38" w:rsidRPr="00321B89" w14:paraId="00B22463" w14:textId="77777777" w:rsidTr="004A15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76E46E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Married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D2623CE" w14:textId="6D03110B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42E3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1.00 </w:t>
            </w:r>
            <w:r w:rsidR="006529B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</w:t>
            </w:r>
            <w:r w:rsidR="006529BC">
              <w:rPr>
                <w:rFonts w:asciiTheme="majorBidi" w:hAnsiTheme="majorBidi" w:cstheme="majorBidi"/>
                <w:i/>
                <w:kern w:val="0"/>
                <w14:ligatures w14:val="none"/>
              </w:rPr>
              <w:t>P=</w:t>
            </w:r>
            <w:r w:rsidR="006529B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8</w:t>
            </w:r>
          </w:p>
        </w:tc>
      </w:tr>
      <w:tr w:rsidR="00642E38" w:rsidRPr="00321B89" w14:paraId="5CA83F89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A9C8A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Unmarried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C44B46" w14:textId="70933E59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42E3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6 (0.96, 1.17)</w:t>
            </w:r>
          </w:p>
        </w:tc>
      </w:tr>
      <w:tr w:rsidR="00642E38" w:rsidRPr="00321B89" w14:paraId="4F3D90D7" w14:textId="77777777" w:rsidTr="004A15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9A528C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Region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645D8E4A" w14:textId="559D0E1B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642E38" w:rsidRPr="00321B89" w14:paraId="1D618B17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EA65C5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Riyadh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464EEBFD" w14:textId="0DAD5669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42E3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1.00 </w:t>
            </w:r>
            <w:r w:rsidR="006529B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</w:t>
            </w:r>
            <w:r w:rsidR="006529BC">
              <w:rPr>
                <w:rFonts w:asciiTheme="majorBidi" w:hAnsiTheme="majorBidi" w:cstheme="majorBidi"/>
                <w:i/>
                <w:kern w:val="0"/>
                <w14:ligatures w14:val="none"/>
              </w:rPr>
              <w:t>P</w:t>
            </w:r>
            <w:r w:rsidR="006529B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01</w:t>
            </w:r>
          </w:p>
        </w:tc>
      </w:tr>
      <w:tr w:rsidR="00642E38" w:rsidRPr="00321B89" w14:paraId="67679415" w14:textId="77777777" w:rsidTr="004A15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4221AE46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Eastern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212780C2" w14:textId="20A863A8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42E38">
              <w:rPr>
                <w:rFonts w:asciiTheme="majorBidi" w:hAnsiTheme="majorBidi" w:cstheme="majorBidi"/>
              </w:rPr>
              <w:t>1.11 (1.01, 1.21)</w:t>
            </w:r>
          </w:p>
        </w:tc>
      </w:tr>
      <w:tr w:rsidR="00642E38" w:rsidRPr="00321B89" w14:paraId="3A7FEC95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BA8E869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Makkah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69E8C481" w14:textId="46228A78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42E38">
              <w:rPr>
                <w:rFonts w:asciiTheme="majorBidi" w:hAnsiTheme="majorBidi" w:cstheme="majorBidi"/>
              </w:rPr>
              <w:t>0.91 (0.83, 1.00)</w:t>
            </w:r>
          </w:p>
        </w:tc>
      </w:tr>
      <w:tr w:rsidR="00642E38" w:rsidRPr="00321B89" w14:paraId="5A05CCA5" w14:textId="77777777" w:rsidTr="004A15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8A3E3F9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Madina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226DAB1D" w14:textId="245FC3C8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42E38">
              <w:rPr>
                <w:rFonts w:asciiTheme="majorBidi" w:hAnsiTheme="majorBidi" w:cstheme="majorBidi"/>
              </w:rPr>
              <w:t>0.82 (0.65, 1.00)</w:t>
            </w:r>
          </w:p>
        </w:tc>
      </w:tr>
      <w:tr w:rsidR="00642E38" w:rsidRPr="00321B89" w14:paraId="540AECD0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88C716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Asir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394A551C" w14:textId="7CED9844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42E38">
              <w:rPr>
                <w:rFonts w:asciiTheme="majorBidi" w:hAnsiTheme="majorBidi" w:cstheme="majorBidi"/>
              </w:rPr>
              <w:t>0.91 (0.76, 1.06)</w:t>
            </w:r>
          </w:p>
        </w:tc>
      </w:tr>
      <w:tr w:rsidR="00642E38" w:rsidRPr="00321B89" w14:paraId="5C3E9417" w14:textId="77777777" w:rsidTr="004A15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2BB8EF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Jazan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22628CB5" w14:textId="7FEA1742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42E38">
              <w:rPr>
                <w:rFonts w:asciiTheme="majorBidi" w:hAnsiTheme="majorBidi" w:cstheme="majorBidi"/>
              </w:rPr>
              <w:t>0.79 (0.53, 1.06)</w:t>
            </w:r>
          </w:p>
        </w:tc>
      </w:tr>
      <w:tr w:rsidR="00642E38" w:rsidRPr="00321B89" w14:paraId="6FF8AA3F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7C41CEE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lastRenderedPageBreak/>
              <w:t>Najran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6996C9D9" w14:textId="16BC2D48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42E38">
              <w:rPr>
                <w:rFonts w:asciiTheme="majorBidi" w:hAnsiTheme="majorBidi" w:cstheme="majorBidi"/>
              </w:rPr>
              <w:t>1.10 (0.76, 1.44)</w:t>
            </w:r>
          </w:p>
        </w:tc>
      </w:tr>
      <w:tr w:rsidR="00642E38" w:rsidRPr="00321B89" w14:paraId="1600DD7C" w14:textId="77777777" w:rsidTr="004A15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A81977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Hail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18E5B756" w14:textId="11E97A32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42E38">
              <w:rPr>
                <w:rFonts w:asciiTheme="majorBidi" w:hAnsiTheme="majorBidi" w:cstheme="majorBidi"/>
              </w:rPr>
              <w:t>1.16 (0.93, 1.38)</w:t>
            </w:r>
          </w:p>
        </w:tc>
      </w:tr>
      <w:tr w:rsidR="00642E38" w:rsidRPr="00321B89" w14:paraId="2BCD58DA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3D9AD0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Qassim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68690350" w14:textId="44448F83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42E38">
              <w:rPr>
                <w:rFonts w:asciiTheme="majorBidi" w:hAnsiTheme="majorBidi" w:cstheme="majorBidi"/>
              </w:rPr>
              <w:t>1.06 (0.90, 1.22)</w:t>
            </w:r>
          </w:p>
        </w:tc>
      </w:tr>
      <w:tr w:rsidR="00642E38" w:rsidRPr="00321B89" w14:paraId="349567F3" w14:textId="77777777" w:rsidTr="004A15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7FD67E74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Baha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62BE317B" w14:textId="25666B04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42E38">
              <w:rPr>
                <w:rFonts w:asciiTheme="majorBidi" w:hAnsiTheme="majorBidi" w:cstheme="majorBidi"/>
              </w:rPr>
              <w:t>0.70 (0.40, 1.00)</w:t>
            </w:r>
          </w:p>
        </w:tc>
      </w:tr>
      <w:tr w:rsidR="00642E38" w:rsidRPr="00321B89" w14:paraId="0F999408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62C199C3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proofErr w:type="spellStart"/>
            <w:r w:rsidRPr="00321B89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Jouf</w:t>
            </w:r>
            <w:proofErr w:type="spellEnd"/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3834A86E" w14:textId="358CB1DD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42E38">
              <w:rPr>
                <w:rFonts w:asciiTheme="majorBidi" w:hAnsiTheme="majorBidi" w:cstheme="majorBidi"/>
              </w:rPr>
              <w:t>1.51 (1.18, 1.84)</w:t>
            </w:r>
          </w:p>
        </w:tc>
      </w:tr>
      <w:tr w:rsidR="00642E38" w:rsidRPr="00321B89" w14:paraId="05C202D6" w14:textId="77777777" w:rsidTr="004A15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11D09F72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Northern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0B819629" w14:textId="4DA38529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42E38">
              <w:rPr>
                <w:rFonts w:asciiTheme="majorBidi" w:hAnsiTheme="majorBidi" w:cstheme="majorBidi"/>
              </w:rPr>
              <w:t>1.51 (1.14, 1.89)</w:t>
            </w:r>
          </w:p>
        </w:tc>
      </w:tr>
      <w:tr w:rsidR="00642E38" w:rsidRPr="00321B89" w14:paraId="2ECD8302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38163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Tabuk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EB7B543" w14:textId="486974E7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42E38">
              <w:rPr>
                <w:rFonts w:asciiTheme="majorBidi" w:hAnsiTheme="majorBidi" w:cstheme="majorBidi"/>
              </w:rPr>
              <w:t>1.17 (0.95, 1.39)</w:t>
            </w:r>
          </w:p>
        </w:tc>
      </w:tr>
      <w:tr w:rsidR="00642E38" w:rsidRPr="00321B89" w14:paraId="72EA89BA" w14:textId="77777777" w:rsidTr="004A15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27C057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rPr>
                <w:rFonts w:asciiTheme="majorBidi" w:eastAsia="Times New Roman" w:hAnsiTheme="majorBidi" w:cstheme="majorBidi"/>
                <w:kern w:val="0"/>
                <w:highlight w:val="yellow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iagnosis date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90A9091" w14:textId="77777777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642E38" w:rsidRPr="00321B89" w14:paraId="501FDA45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B29BC8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1997-2001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10F2133" w14:textId="2BCCB5B4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42E3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1.00 </w:t>
            </w:r>
            <w:r w:rsidR="006529B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</w:t>
            </w:r>
            <w:r w:rsidR="006529BC">
              <w:rPr>
                <w:rFonts w:asciiTheme="majorBidi" w:hAnsiTheme="majorBidi" w:cstheme="majorBidi"/>
                <w:i/>
                <w:kern w:val="0"/>
                <w14:ligatures w14:val="none"/>
              </w:rPr>
              <w:t>P</w:t>
            </w:r>
            <w:r w:rsidR="006529B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01</w:t>
            </w:r>
          </w:p>
        </w:tc>
      </w:tr>
      <w:tr w:rsidR="00642E38" w:rsidRPr="00321B89" w14:paraId="7E1519C1" w14:textId="77777777" w:rsidTr="004A15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0562E7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2002-2006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6B02FF3" w14:textId="0D53F0A2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42E3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3 (1.09, 1.37)</w:t>
            </w:r>
          </w:p>
        </w:tc>
      </w:tr>
      <w:tr w:rsidR="00642E38" w:rsidRPr="00321B89" w14:paraId="3AF1CA3C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89F016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2007-2011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8CC2FEA" w14:textId="359E407B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42E3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34 (1.21, 1.48)</w:t>
            </w:r>
          </w:p>
        </w:tc>
      </w:tr>
      <w:tr w:rsidR="00642E38" w:rsidRPr="00321B89" w14:paraId="01CD84AA" w14:textId="77777777" w:rsidTr="004A15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843C0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2012-2017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7C026E" w14:textId="27654C8B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42E3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7 (1.14, 1.40)</w:t>
            </w:r>
          </w:p>
        </w:tc>
      </w:tr>
      <w:tr w:rsidR="00642E38" w:rsidRPr="00321B89" w14:paraId="38BC54C9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672D26" w14:textId="05776D6D" w:rsidR="00642E38" w:rsidRPr="00321B89" w:rsidRDefault="006529BC" w:rsidP="00BB354E">
            <w:pPr>
              <w:tabs>
                <w:tab w:val="left" w:pos="1453"/>
              </w:tabs>
              <w:spacing w:line="36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natomical</w:t>
            </w:r>
            <w:r w:rsidRPr="00321B8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</w:t>
            </w:r>
            <w:r w:rsidR="00642E38" w:rsidRPr="00321B8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ite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453BD7E9" w14:textId="0532F9C7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642E38" w:rsidRPr="00321B89" w14:paraId="449DBC34" w14:textId="77777777" w:rsidTr="004A15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0D85EE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Colon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1DD7BCF3" w14:textId="7E254E6F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42E3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1.00 </w:t>
            </w:r>
            <w:r w:rsidR="006529B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</w:t>
            </w:r>
            <w:r w:rsidR="006529BC">
              <w:rPr>
                <w:rFonts w:asciiTheme="majorBidi" w:hAnsiTheme="majorBidi" w:cstheme="majorBidi"/>
                <w:i/>
                <w:kern w:val="0"/>
                <w14:ligatures w14:val="none"/>
              </w:rPr>
              <w:t>P=</w:t>
            </w:r>
            <w:r w:rsidR="006529B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3</w:t>
            </w:r>
          </w:p>
        </w:tc>
      </w:tr>
      <w:tr w:rsidR="00642E38" w:rsidRPr="00321B89" w14:paraId="49DC8F72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724A02A2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Rectosigmoid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1C5408B3" w14:textId="4F6748A1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42E3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6 (1.07, 1.25)</w:t>
            </w:r>
          </w:p>
        </w:tc>
      </w:tr>
      <w:tr w:rsidR="00642E38" w:rsidRPr="00321B89" w14:paraId="2FB47A88" w14:textId="77777777" w:rsidTr="004A15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7ECF8" w14:textId="77777777" w:rsidR="00642E38" w:rsidRPr="00321B89" w:rsidRDefault="00642E38" w:rsidP="00BB354E">
            <w:pPr>
              <w:tabs>
                <w:tab w:val="left" w:pos="1453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321B89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Rectal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CCAB6CA" w14:textId="2A62CA01" w:rsidR="00642E38" w:rsidRPr="00642E38" w:rsidRDefault="00642E38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42E38">
              <w:rPr>
                <w:rFonts w:asciiTheme="majorBidi" w:eastAsia="Calibri" w:hAnsiTheme="majorBidi" w:cstheme="majorBidi"/>
                <w:color w:val="000000"/>
                <w:kern w:val="0"/>
                <w14:ligatures w14:val="none"/>
              </w:rPr>
              <w:t>1.01 (0.94, 1.09)</w:t>
            </w:r>
          </w:p>
        </w:tc>
      </w:tr>
    </w:tbl>
    <w:p w14:paraId="341E3483" w14:textId="77777777" w:rsidR="0061473C" w:rsidRDefault="0061473C" w:rsidP="008A498D">
      <w:pPr>
        <w:spacing w:line="480" w:lineRule="auto"/>
        <w:rPr>
          <w:rFonts w:asciiTheme="majorBidi" w:hAnsiTheme="majorBidi" w:cstheme="majorBidi"/>
          <w:i/>
          <w:iCs/>
          <w:sz w:val="18"/>
          <w:szCs w:val="18"/>
        </w:rPr>
      </w:pPr>
      <w:bookmarkStart w:id="5" w:name="_Hlk149234034"/>
    </w:p>
    <w:p w14:paraId="40C94E28" w14:textId="77777777" w:rsidR="00AD70AF" w:rsidRDefault="00AD70AF" w:rsidP="008A498D">
      <w:pPr>
        <w:spacing w:line="480" w:lineRule="auto"/>
        <w:rPr>
          <w:rFonts w:asciiTheme="majorBidi" w:hAnsiTheme="majorBidi" w:cstheme="majorBidi"/>
          <w:i/>
          <w:iCs/>
          <w:sz w:val="18"/>
          <w:szCs w:val="18"/>
        </w:rPr>
      </w:pPr>
    </w:p>
    <w:p w14:paraId="6C207EC0" w14:textId="77777777" w:rsidR="00AD70AF" w:rsidRDefault="00AD70AF" w:rsidP="008A498D">
      <w:pPr>
        <w:spacing w:line="480" w:lineRule="auto"/>
        <w:rPr>
          <w:rFonts w:asciiTheme="majorBidi" w:hAnsiTheme="majorBidi" w:cstheme="majorBidi"/>
          <w:i/>
          <w:iCs/>
          <w:sz w:val="18"/>
          <w:szCs w:val="18"/>
        </w:rPr>
      </w:pPr>
    </w:p>
    <w:p w14:paraId="630772D0" w14:textId="77777777" w:rsidR="00AD70AF" w:rsidRDefault="00AD70AF" w:rsidP="008A498D">
      <w:pPr>
        <w:spacing w:line="480" w:lineRule="auto"/>
        <w:ind w:right="810"/>
        <w:rPr>
          <w:rFonts w:asciiTheme="majorBidi" w:hAnsiTheme="majorBidi" w:cstheme="majorBidi"/>
          <w:i/>
          <w:iCs/>
          <w:sz w:val="18"/>
          <w:szCs w:val="18"/>
        </w:rPr>
      </w:pPr>
    </w:p>
    <w:p w14:paraId="068D6A3E" w14:textId="0A3D66EC" w:rsidR="004959A2" w:rsidRPr="00574352" w:rsidRDefault="00AD70AF" w:rsidP="000E0CBE">
      <w:pPr>
        <w:spacing w:line="240" w:lineRule="auto"/>
        <w:ind w:left="1530" w:right="1530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i/>
          <w:iCs/>
          <w:sz w:val="18"/>
          <w:szCs w:val="18"/>
        </w:rPr>
        <w:t xml:space="preserve"> </w:t>
      </w:r>
      <w:r w:rsidR="004959A2" w:rsidRPr="00574352">
        <w:rPr>
          <w:rFonts w:asciiTheme="majorBidi" w:hAnsiTheme="majorBidi" w:cstheme="majorBidi"/>
          <w:sz w:val="18"/>
          <w:szCs w:val="18"/>
        </w:rPr>
        <w:t>Note: CI: Confidence interval; N: Number;</w:t>
      </w:r>
      <w:r w:rsidR="004959A2" w:rsidRPr="00574352">
        <w:t xml:space="preserve"> </w:t>
      </w:r>
      <w:r w:rsidR="004959A2" w:rsidRPr="00574352">
        <w:rPr>
          <w:rFonts w:asciiTheme="majorBidi" w:hAnsiTheme="majorBidi" w:cstheme="majorBidi"/>
          <w:sz w:val="18"/>
          <w:szCs w:val="18"/>
        </w:rPr>
        <w:t>OR</w:t>
      </w:r>
      <w:r w:rsidR="008B2008">
        <w:rPr>
          <w:rFonts w:asciiTheme="majorBidi" w:hAnsiTheme="majorBidi" w:cstheme="majorBidi"/>
          <w:sz w:val="18"/>
          <w:szCs w:val="18"/>
        </w:rPr>
        <w:t>:</w:t>
      </w:r>
      <w:r w:rsidR="00AD612B">
        <w:rPr>
          <w:rFonts w:asciiTheme="majorBidi" w:hAnsiTheme="majorBidi" w:cstheme="majorBidi"/>
          <w:sz w:val="18"/>
          <w:szCs w:val="18"/>
        </w:rPr>
        <w:t xml:space="preserve"> </w:t>
      </w:r>
      <w:r w:rsidR="004959A2" w:rsidRPr="00574352">
        <w:rPr>
          <w:rFonts w:asciiTheme="majorBidi" w:hAnsiTheme="majorBidi" w:cstheme="majorBidi"/>
          <w:sz w:val="18"/>
          <w:szCs w:val="18"/>
        </w:rPr>
        <w:t>odds ratios adjusted for all</w:t>
      </w:r>
      <w:r w:rsidRPr="00574352">
        <w:rPr>
          <w:rFonts w:asciiTheme="majorBidi" w:hAnsiTheme="majorBidi" w:cstheme="majorBidi"/>
          <w:sz w:val="18"/>
          <w:szCs w:val="18"/>
        </w:rPr>
        <w:t xml:space="preserve"> </w:t>
      </w:r>
      <w:r w:rsidR="004959A2" w:rsidRPr="00574352">
        <w:rPr>
          <w:rFonts w:asciiTheme="majorBidi" w:hAnsiTheme="majorBidi" w:cstheme="majorBidi"/>
          <w:sz w:val="18"/>
          <w:szCs w:val="18"/>
        </w:rPr>
        <w:t>factors in the tabl</w:t>
      </w:r>
      <w:r w:rsidR="00820917" w:rsidRPr="00574352">
        <w:rPr>
          <w:rFonts w:asciiTheme="majorBidi" w:hAnsiTheme="majorBidi" w:cstheme="majorBidi"/>
          <w:sz w:val="18"/>
          <w:szCs w:val="18"/>
        </w:rPr>
        <w:t>e</w:t>
      </w:r>
      <w:bookmarkStart w:id="6" w:name="_Hlk148001244"/>
      <w:r w:rsidR="00A84624" w:rsidRPr="00574352">
        <w:rPr>
          <w:rFonts w:asciiTheme="majorBidi" w:hAnsiTheme="majorBidi" w:cstheme="majorBidi"/>
          <w:sz w:val="18"/>
          <w:szCs w:val="18"/>
        </w:rPr>
        <w:t xml:space="preserve"> using multiple imputation of covariates and disease stage</w:t>
      </w:r>
      <w:r w:rsidR="00653223" w:rsidRPr="00574352">
        <w:rPr>
          <w:rFonts w:asciiTheme="majorBidi" w:hAnsiTheme="majorBidi" w:cstheme="majorBidi"/>
          <w:sz w:val="18"/>
          <w:szCs w:val="18"/>
        </w:rPr>
        <w:t xml:space="preserve">. </w:t>
      </w:r>
      <w:r w:rsidR="004959A2" w:rsidRPr="00574352">
        <w:rPr>
          <w:rFonts w:asciiTheme="majorBidi" w:hAnsiTheme="majorBidi" w:cstheme="majorBidi"/>
          <w:sz w:val="18"/>
          <w:szCs w:val="18"/>
        </w:rPr>
        <w:t>The p-value</w:t>
      </w:r>
      <w:r w:rsidR="000D72E6" w:rsidRPr="00574352">
        <w:rPr>
          <w:rFonts w:asciiTheme="majorBidi" w:hAnsiTheme="majorBidi" w:cstheme="majorBidi"/>
          <w:sz w:val="18"/>
          <w:szCs w:val="18"/>
        </w:rPr>
        <w:t>s are</w:t>
      </w:r>
      <w:r w:rsidR="004959A2" w:rsidRPr="00574352">
        <w:rPr>
          <w:rFonts w:asciiTheme="majorBidi" w:hAnsiTheme="majorBidi" w:cstheme="majorBidi"/>
          <w:sz w:val="18"/>
          <w:szCs w:val="18"/>
        </w:rPr>
        <w:t xml:space="preserve"> derived from the </w:t>
      </w:r>
      <w:r w:rsidR="000D72E6" w:rsidRPr="00574352">
        <w:rPr>
          <w:rFonts w:asciiTheme="majorBidi" w:hAnsiTheme="majorBidi" w:cstheme="majorBidi"/>
          <w:sz w:val="18"/>
          <w:szCs w:val="18"/>
        </w:rPr>
        <w:t xml:space="preserve">overall </w:t>
      </w:r>
      <w:r w:rsidR="004959A2" w:rsidRPr="00574352">
        <w:rPr>
          <w:rFonts w:asciiTheme="majorBidi" w:hAnsiTheme="majorBidi" w:cstheme="majorBidi"/>
          <w:sz w:val="18"/>
          <w:szCs w:val="18"/>
        </w:rPr>
        <w:t>likelihood ratio test</w:t>
      </w:r>
      <w:bookmarkEnd w:id="6"/>
      <w:r w:rsidR="000D72E6" w:rsidRPr="00574352">
        <w:rPr>
          <w:rFonts w:asciiTheme="majorBidi" w:hAnsiTheme="majorBidi" w:cstheme="majorBidi"/>
          <w:sz w:val="18"/>
          <w:szCs w:val="18"/>
        </w:rPr>
        <w:t>s for association</w:t>
      </w:r>
      <w:r w:rsidR="004959A2" w:rsidRPr="00574352">
        <w:rPr>
          <w:rFonts w:asciiTheme="majorBidi" w:hAnsiTheme="majorBidi" w:cstheme="majorBidi"/>
          <w:sz w:val="18"/>
          <w:szCs w:val="18"/>
        </w:rPr>
        <w:t>.</w:t>
      </w:r>
      <w:bookmarkEnd w:id="5"/>
    </w:p>
    <w:p w14:paraId="382CD055" w14:textId="79106B13" w:rsidR="004959A2" w:rsidRDefault="004959A2" w:rsidP="008A498D">
      <w:pPr>
        <w:spacing w:line="480" w:lineRule="auto"/>
        <w:rPr>
          <w:rFonts w:asciiTheme="majorBidi" w:hAnsiTheme="majorBidi" w:cstheme="majorBidi"/>
          <w:i/>
          <w:iCs/>
          <w:sz w:val="18"/>
          <w:szCs w:val="18"/>
        </w:rPr>
      </w:pPr>
    </w:p>
    <w:p w14:paraId="0BFD367B" w14:textId="06D078AE" w:rsidR="004A15A9" w:rsidRPr="003F2FD0" w:rsidRDefault="004A15A9" w:rsidP="003F2FD0">
      <w:pPr>
        <w:pStyle w:val="Heading2"/>
        <w:ind w:left="1350" w:right="1170"/>
        <w:rPr>
          <w:rFonts w:asciiTheme="majorBidi" w:hAnsiTheme="majorBidi"/>
          <w:i/>
          <w:iCs/>
          <w:color w:val="auto"/>
          <w:sz w:val="24"/>
          <w:szCs w:val="24"/>
        </w:rPr>
      </w:pPr>
      <w:bookmarkStart w:id="7" w:name="_Toc163916598"/>
      <w:r w:rsidRPr="003F2FD0">
        <w:rPr>
          <w:rFonts w:asciiTheme="majorBidi" w:hAnsiTheme="majorBidi"/>
          <w:b/>
          <w:bCs/>
          <w:color w:val="auto"/>
          <w:sz w:val="24"/>
          <w:szCs w:val="24"/>
        </w:rPr>
        <w:t xml:space="preserve">Table </w:t>
      </w:r>
      <w:r w:rsidR="003F2FD0" w:rsidRPr="003F2FD0">
        <w:rPr>
          <w:rFonts w:asciiTheme="majorBidi" w:hAnsiTheme="majorBidi"/>
          <w:b/>
          <w:bCs/>
          <w:i/>
          <w:iCs/>
          <w:color w:val="auto"/>
          <w:sz w:val="24"/>
          <w:szCs w:val="24"/>
        </w:rPr>
        <w:t>3</w:t>
      </w:r>
      <w:r w:rsidRPr="003F2FD0">
        <w:rPr>
          <w:rFonts w:asciiTheme="majorBidi" w:hAnsiTheme="majorBidi"/>
          <w:b/>
          <w:bCs/>
          <w:color w:val="auto"/>
          <w:sz w:val="24"/>
          <w:szCs w:val="24"/>
        </w:rPr>
        <w:t>.</w:t>
      </w:r>
      <w:r w:rsidRPr="003F2FD0">
        <w:rPr>
          <w:rFonts w:asciiTheme="majorBidi" w:hAnsiTheme="majorBidi"/>
          <w:color w:val="auto"/>
          <w:sz w:val="24"/>
          <w:szCs w:val="24"/>
        </w:rPr>
        <w:t xml:space="preserve"> Adjusted odds ratios for late versus early-stage CRC presentation, by sex (N=19,463)</w:t>
      </w:r>
      <w:bookmarkEnd w:id="7"/>
    </w:p>
    <w:tbl>
      <w:tblPr>
        <w:tblStyle w:val="PlainTable211"/>
        <w:tblW w:w="6655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95"/>
        <w:gridCol w:w="2002"/>
        <w:gridCol w:w="2520"/>
      </w:tblGrid>
      <w:tr w:rsidR="00AF789F" w:rsidRPr="0031351F" w14:paraId="10B4159E" w14:textId="77777777" w:rsidTr="00FA6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AADC4E6" w14:textId="71C0B22D" w:rsidR="00AF789F" w:rsidRPr="00FC6F70" w:rsidRDefault="00AF789F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FC6F70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6768FF" w14:textId="65EDF69D" w:rsidR="00AF789F" w:rsidRPr="00FC6F70" w:rsidRDefault="00AF789F" w:rsidP="00BB354E">
            <w:pPr>
              <w:tabs>
                <w:tab w:val="left" w:pos="1453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FC6F70">
              <w:rPr>
                <w:rFonts w:asciiTheme="majorBidi" w:hAnsiTheme="majorBidi" w:cstheme="majorBidi"/>
              </w:rPr>
              <w:t>Males (N= 10,688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33D660" w14:textId="751ADBF2" w:rsidR="00AF789F" w:rsidRPr="00FC6F70" w:rsidRDefault="00AF789F" w:rsidP="00BB354E">
            <w:pPr>
              <w:tabs>
                <w:tab w:val="left" w:pos="1453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C6F70">
              <w:rPr>
                <w:rFonts w:asciiTheme="majorBidi" w:hAnsiTheme="majorBidi" w:cstheme="majorBidi"/>
              </w:rPr>
              <w:t>Females (N= 8,775)</w:t>
            </w:r>
          </w:p>
        </w:tc>
      </w:tr>
      <w:tr w:rsidR="00AF789F" w:rsidRPr="0031351F" w14:paraId="0558A54D" w14:textId="77777777" w:rsidTr="00FA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9C11DDC" w14:textId="44B95310" w:rsidR="00AF789F" w:rsidRPr="00FC6F70" w:rsidRDefault="00AF789F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A3475B" w14:textId="38252532" w:rsidR="00AF789F" w:rsidRPr="00841C4E" w:rsidRDefault="000D2FEE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41C4E">
              <w:rPr>
                <w:rFonts w:asciiTheme="majorBidi" w:hAnsiTheme="majorBidi" w:cstheme="majorBidi"/>
                <w:b/>
                <w:bCs/>
              </w:rPr>
              <w:t>OR (95%CI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F53E02" w14:textId="279100F3" w:rsidR="00AF789F" w:rsidRPr="00841C4E" w:rsidRDefault="000D2FEE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41C4E">
              <w:rPr>
                <w:rFonts w:asciiTheme="majorBidi" w:hAnsiTheme="majorBidi" w:cstheme="majorBidi"/>
                <w:b/>
                <w:bCs/>
              </w:rPr>
              <w:t>OR (95%CI)</w:t>
            </w:r>
          </w:p>
        </w:tc>
      </w:tr>
      <w:tr w:rsidR="006359F9" w:rsidRPr="0031351F" w14:paraId="7D07C1A6" w14:textId="77777777" w:rsidTr="004A15A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6784C86" w14:textId="31A94EE6" w:rsidR="006359F9" w:rsidRPr="00FC6F70" w:rsidRDefault="006359F9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C6F70">
              <w:rPr>
                <w:rFonts w:asciiTheme="majorBidi" w:hAnsiTheme="majorBidi" w:cstheme="majorBidi"/>
              </w:rPr>
              <w:t>Age</w:t>
            </w:r>
            <w:r w:rsidR="006529BC">
              <w:rPr>
                <w:rFonts w:asciiTheme="majorBidi" w:hAnsiTheme="majorBidi" w:cstheme="majorBidi"/>
              </w:rPr>
              <w:t xml:space="preserve"> in years</w:t>
            </w: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A20B67C" w14:textId="77777777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57881" w14:textId="77777777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795D72" w14:textId="77777777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3746D" w:rsidRPr="0031351F" w14:paraId="1BEA4FCF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9CFBB6" w14:textId="77777777" w:rsidR="006359F9" w:rsidRPr="00FC6F70" w:rsidRDefault="006359F9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C6F70">
              <w:rPr>
                <w:rFonts w:asciiTheme="majorBidi" w:hAnsiTheme="majorBidi" w:cstheme="majorBidi"/>
                <w:b w:val="0"/>
                <w:bCs w:val="0"/>
              </w:rPr>
              <w:t>0-39</w:t>
            </w:r>
          </w:p>
        </w:tc>
        <w:tc>
          <w:tcPr>
            <w:tcW w:w="22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A713913" w14:textId="4294BD11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6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0.79, 1.13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CFC72EC" w14:textId="4A915F97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2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1.05, 1.38)</w:t>
            </w:r>
          </w:p>
        </w:tc>
      </w:tr>
      <w:tr w:rsidR="0053746D" w:rsidRPr="0031351F" w14:paraId="0470B8B0" w14:textId="77777777" w:rsidTr="004A15A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7048AC6" w14:textId="77777777" w:rsidR="006359F9" w:rsidRPr="00FC6F70" w:rsidRDefault="006359F9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C6F70">
              <w:rPr>
                <w:rFonts w:asciiTheme="majorBidi" w:hAnsiTheme="majorBidi" w:cstheme="majorBidi"/>
                <w:b w:val="0"/>
                <w:bCs w:val="0"/>
              </w:rPr>
              <w:t>40-49</w:t>
            </w:r>
          </w:p>
        </w:tc>
        <w:tc>
          <w:tcPr>
            <w:tcW w:w="22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4C87D9" w14:textId="78A5F310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0.89, 1.18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51FF411" w14:textId="6EDD02B5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19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1.05, 1.33)</w:t>
            </w:r>
          </w:p>
        </w:tc>
      </w:tr>
      <w:tr w:rsidR="006359F9" w:rsidRPr="0031351F" w14:paraId="51DBE1B4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369FA52" w14:textId="77777777" w:rsidR="006359F9" w:rsidRPr="00FC6F70" w:rsidRDefault="006359F9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FC6F70">
              <w:rPr>
                <w:rFonts w:asciiTheme="majorBidi" w:hAnsiTheme="majorBidi" w:cstheme="majorBidi"/>
                <w:b w:val="0"/>
                <w:bCs w:val="0"/>
              </w:rPr>
              <w:t>50-59</w:t>
            </w:r>
          </w:p>
        </w:tc>
        <w:tc>
          <w:tcPr>
            <w:tcW w:w="22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3B51972" w14:textId="6F53E93F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26151">
              <w:rPr>
                <w:rFonts w:asciiTheme="majorBidi" w:hAnsiTheme="majorBidi" w:cstheme="majorBidi"/>
                <w:sz w:val="20"/>
                <w:szCs w:val="20"/>
              </w:rPr>
              <w:t>1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D2FEE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0D2FEE">
              <w:rPr>
                <w:rFonts w:asciiTheme="majorBidi" w:hAnsiTheme="majorBidi" w:cstheme="majorBidi"/>
                <w:i/>
                <w14:ligatures w14:val="none"/>
              </w:rPr>
              <w:t>P=</w:t>
            </w:r>
            <w:r w:rsidRPr="00D83C5D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F12FA8F" w14:textId="3A6F6DDD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D2FEE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0D2FEE">
              <w:rPr>
                <w:rFonts w:asciiTheme="majorBidi" w:hAnsiTheme="majorBidi" w:cstheme="majorBidi"/>
                <w:i/>
                <w14:ligatures w14:val="none"/>
              </w:rPr>
              <w:t>P=</w:t>
            </w:r>
            <w:r w:rsidRPr="00C12C09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</w:tr>
      <w:tr w:rsidR="0053746D" w:rsidRPr="0031351F" w14:paraId="21FB10C3" w14:textId="77777777" w:rsidTr="004A15A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B6EA402" w14:textId="77777777" w:rsidR="006359F9" w:rsidRPr="00FC6F70" w:rsidRDefault="006359F9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C6F70">
              <w:rPr>
                <w:rFonts w:asciiTheme="majorBidi" w:hAnsiTheme="majorBidi" w:cstheme="majorBidi"/>
                <w:b w:val="0"/>
                <w:bCs w:val="0"/>
              </w:rPr>
              <w:t>60-69</w:t>
            </w:r>
          </w:p>
        </w:tc>
        <w:tc>
          <w:tcPr>
            <w:tcW w:w="22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E96D6F6" w14:textId="7E023851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0.95 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0.83, 1.08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0EAB910" w14:textId="03A869B0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09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0.94, 1.23)</w:t>
            </w:r>
          </w:p>
        </w:tc>
      </w:tr>
      <w:tr w:rsidR="0053746D" w:rsidRPr="0031351F" w14:paraId="04B7BCA3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BEBC9E" w14:textId="77777777" w:rsidR="006359F9" w:rsidRPr="00FC6F70" w:rsidRDefault="006359F9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C6F70">
              <w:rPr>
                <w:rFonts w:asciiTheme="majorBidi" w:hAnsiTheme="majorBidi" w:cstheme="majorBidi"/>
                <w:b w:val="0"/>
                <w:bCs w:val="0"/>
              </w:rPr>
              <w:t>70-79</w:t>
            </w:r>
          </w:p>
        </w:tc>
        <w:tc>
          <w:tcPr>
            <w:tcW w:w="22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B56C095" w14:textId="1DBC5534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.09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0.95, 1.24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5F4014D" w14:textId="6081F520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0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0.90, 1.23)</w:t>
            </w:r>
          </w:p>
        </w:tc>
      </w:tr>
      <w:tr w:rsidR="0053746D" w:rsidRPr="0031351F" w14:paraId="54B84D91" w14:textId="77777777" w:rsidTr="004A15A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C72C3" w14:textId="77777777" w:rsidR="006359F9" w:rsidRPr="00FC6F70" w:rsidRDefault="006359F9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C6F70">
              <w:rPr>
                <w:rFonts w:asciiTheme="majorBidi" w:hAnsiTheme="majorBidi" w:cstheme="majorBidi"/>
                <w:b w:val="0"/>
                <w:bCs w:val="0"/>
              </w:rPr>
              <w:t>80+</w:t>
            </w:r>
          </w:p>
        </w:tc>
        <w:tc>
          <w:tcPr>
            <w:tcW w:w="22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95B6980" w14:textId="1822AA28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8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0.99, 1.37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786717" w14:textId="33D96DFD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2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0.70, 1.14)</w:t>
            </w:r>
          </w:p>
        </w:tc>
      </w:tr>
      <w:tr w:rsidR="00AF789F" w:rsidRPr="0031351F" w14:paraId="5171553D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60AE8D1D" w14:textId="77777777" w:rsidR="00AF789F" w:rsidRPr="00FC6F70" w:rsidRDefault="00AF789F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C6F70">
              <w:rPr>
                <w:rFonts w:asciiTheme="majorBidi" w:hAnsiTheme="majorBidi" w:cstheme="majorBidi"/>
              </w:rPr>
              <w:t>Marital status</w:t>
            </w:r>
          </w:p>
        </w:tc>
        <w:tc>
          <w:tcPr>
            <w:tcW w:w="229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22AB81D1" w14:textId="6474675F" w:rsidR="00AF789F" w:rsidRPr="0031351F" w:rsidRDefault="00AF789F" w:rsidP="00BB354E">
            <w:pPr>
              <w:tabs>
                <w:tab w:val="left" w:pos="145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A9516E" w14:textId="77777777" w:rsidR="00AF789F" w:rsidRPr="0031351F" w:rsidRDefault="00AF789F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3746D" w:rsidRPr="0031351F" w14:paraId="27E4C37B" w14:textId="77777777" w:rsidTr="004A15A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3DFD629" w14:textId="77777777" w:rsidR="006359F9" w:rsidRPr="00FC6F70" w:rsidRDefault="006359F9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C6F70">
              <w:rPr>
                <w:rFonts w:asciiTheme="majorBidi" w:hAnsiTheme="majorBidi" w:cstheme="majorBidi"/>
                <w:b w:val="0"/>
                <w:bCs w:val="0"/>
              </w:rPr>
              <w:t>Married</w:t>
            </w:r>
          </w:p>
        </w:tc>
        <w:tc>
          <w:tcPr>
            <w:tcW w:w="22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D27A3EF" w14:textId="06BBA0E1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D2FEE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0D2FEE">
              <w:rPr>
                <w:rFonts w:asciiTheme="majorBidi" w:hAnsiTheme="majorBidi" w:cstheme="majorBidi"/>
                <w:i/>
                <w14:ligatures w14:val="none"/>
              </w:rPr>
              <w:t>P=</w:t>
            </w:r>
            <w:r w:rsidRPr="003656F5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AF1828" w14:textId="71A790F3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  <w:r w:rsidR="000D2FEE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="000D2FEE">
              <w:rPr>
                <w:rFonts w:asciiTheme="majorBidi" w:hAnsiTheme="majorBidi" w:cstheme="majorBidi"/>
                <w:i/>
                <w14:ligatures w14:val="none"/>
              </w:rPr>
              <w:t>P=</w:t>
            </w:r>
            <w:r w:rsidRPr="00AC1BA3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6359F9" w:rsidRPr="0031351F" w14:paraId="07D339C0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2C1749" w14:textId="77777777" w:rsidR="006359F9" w:rsidRPr="00FC6F70" w:rsidRDefault="006359F9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C6F70">
              <w:rPr>
                <w:rFonts w:asciiTheme="majorBidi" w:hAnsiTheme="majorBidi" w:cstheme="majorBidi"/>
                <w:b w:val="0"/>
                <w:bCs w:val="0"/>
              </w:rPr>
              <w:t>Unmarried</w:t>
            </w:r>
          </w:p>
        </w:tc>
        <w:tc>
          <w:tcPr>
            <w:tcW w:w="22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4C85F794" w14:textId="2A03EC1E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2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0.93, 1.31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AC6A81" w14:textId="3F3BE74B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1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1.07, 1.36)</w:t>
            </w:r>
          </w:p>
        </w:tc>
      </w:tr>
      <w:tr w:rsidR="006359F9" w:rsidRPr="0031351F" w14:paraId="31C6F81A" w14:textId="77777777" w:rsidTr="004A15A9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D5B3A24" w14:textId="77777777" w:rsidR="006359F9" w:rsidRPr="00FC6F70" w:rsidRDefault="006359F9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FC6F70">
              <w:rPr>
                <w:rFonts w:asciiTheme="majorBidi" w:hAnsiTheme="majorBidi" w:cstheme="majorBidi"/>
              </w:rPr>
              <w:lastRenderedPageBreak/>
              <w:t>Region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3FD2442E" w14:textId="77777777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98425B8" w14:textId="77777777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359F9" w:rsidRPr="0031351F" w14:paraId="1BDECE9B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928C00F" w14:textId="77777777" w:rsidR="006359F9" w:rsidRPr="00FC6F70" w:rsidRDefault="006359F9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C6F70">
              <w:rPr>
                <w:rFonts w:asciiTheme="majorBidi" w:hAnsiTheme="majorBidi" w:cstheme="majorBidi"/>
                <w:b w:val="0"/>
                <w:bCs w:val="0"/>
              </w:rPr>
              <w:t>Riyadh</w:t>
            </w:r>
          </w:p>
        </w:tc>
        <w:tc>
          <w:tcPr>
            <w:tcW w:w="229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6B5CC548" w14:textId="62C614FF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D2FEE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0D2FEE">
              <w:rPr>
                <w:rFonts w:asciiTheme="majorBidi" w:hAnsiTheme="majorBidi" w:cstheme="majorBidi"/>
                <w:i/>
                <w14:ligatures w14:val="none"/>
              </w:rPr>
              <w:t>P</w:t>
            </w:r>
            <w:r w:rsidRPr="00FB5328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82883C8" w14:textId="478F1B68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D2FEE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0D2FEE">
              <w:rPr>
                <w:rFonts w:asciiTheme="majorBidi" w:hAnsiTheme="majorBidi" w:cstheme="majorBidi"/>
                <w:i/>
                <w14:ligatures w14:val="none"/>
              </w:rPr>
              <w:t>P</w:t>
            </w:r>
            <w:r w:rsidR="000D2FEE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6359F9" w:rsidRPr="0031351F" w14:paraId="1ECDC88F" w14:textId="77777777" w:rsidTr="004A15A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DA8BEFD" w14:textId="77777777" w:rsidR="006359F9" w:rsidRPr="00FC6F70" w:rsidRDefault="006359F9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C6F70">
              <w:rPr>
                <w:rFonts w:asciiTheme="majorBidi" w:hAnsiTheme="majorBidi" w:cstheme="majorBidi"/>
                <w:b w:val="0"/>
                <w:bCs w:val="0"/>
              </w:rPr>
              <w:t>Eastern</w:t>
            </w:r>
          </w:p>
        </w:tc>
        <w:tc>
          <w:tcPr>
            <w:tcW w:w="229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5DB3CFF7" w14:textId="0A71FB40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0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1.06, 1.34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B4C2D2D" w14:textId="3FABAD65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3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0.89, 1.18)</w:t>
            </w:r>
          </w:p>
        </w:tc>
      </w:tr>
      <w:tr w:rsidR="006359F9" w:rsidRPr="0031351F" w14:paraId="151C2C83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793DEB4" w14:textId="77777777" w:rsidR="006359F9" w:rsidRPr="00FC6F70" w:rsidRDefault="006359F9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C6F70">
              <w:rPr>
                <w:rFonts w:asciiTheme="majorBidi" w:hAnsiTheme="majorBidi" w:cstheme="majorBidi"/>
                <w:b w:val="0"/>
                <w:bCs w:val="0"/>
              </w:rPr>
              <w:t>Makkah</w:t>
            </w:r>
          </w:p>
        </w:tc>
        <w:tc>
          <w:tcPr>
            <w:tcW w:w="229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5ED3878A" w14:textId="647C1944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6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0.84, 1.08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C95887C" w14:textId="2A755112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0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7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0.74, 1.00)</w:t>
            </w:r>
          </w:p>
        </w:tc>
      </w:tr>
      <w:tr w:rsidR="006359F9" w:rsidRPr="0031351F" w14:paraId="10BBFC4C" w14:textId="77777777" w:rsidTr="004A15A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4E4588E" w14:textId="77777777" w:rsidR="006359F9" w:rsidRPr="00FC6F70" w:rsidRDefault="006359F9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C6F70">
              <w:rPr>
                <w:rFonts w:asciiTheme="majorBidi" w:hAnsiTheme="majorBidi" w:cstheme="majorBidi"/>
                <w:b w:val="0"/>
                <w:bCs w:val="0"/>
              </w:rPr>
              <w:t>Madina</w:t>
            </w:r>
          </w:p>
        </w:tc>
        <w:tc>
          <w:tcPr>
            <w:tcW w:w="229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77263DE9" w14:textId="4830FA09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90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0.69, 1.11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15C2921" w14:textId="6788FBFB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0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5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0.52, 0.99)</w:t>
            </w:r>
          </w:p>
        </w:tc>
      </w:tr>
      <w:tr w:rsidR="006359F9" w:rsidRPr="0031351F" w14:paraId="47A48B49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6CA9F1E" w14:textId="77777777" w:rsidR="006359F9" w:rsidRPr="00FC6F70" w:rsidRDefault="006359F9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C6F70">
              <w:rPr>
                <w:rFonts w:asciiTheme="majorBidi" w:hAnsiTheme="majorBidi" w:cstheme="majorBidi"/>
                <w:b w:val="0"/>
                <w:bCs w:val="0"/>
              </w:rPr>
              <w:t>Asir</w:t>
            </w:r>
          </w:p>
        </w:tc>
        <w:tc>
          <w:tcPr>
            <w:tcW w:w="229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7646FB84" w14:textId="32554417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90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0.71, 1.09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1D4B71A" w14:textId="1664094F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7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0.76, 1.17)</w:t>
            </w:r>
          </w:p>
        </w:tc>
      </w:tr>
      <w:tr w:rsidR="006359F9" w:rsidRPr="0031351F" w14:paraId="46709450" w14:textId="77777777" w:rsidTr="004A15A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E8051FB" w14:textId="77777777" w:rsidR="006359F9" w:rsidRPr="00FC6F70" w:rsidRDefault="006359F9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C6F70">
              <w:rPr>
                <w:rFonts w:asciiTheme="majorBidi" w:hAnsiTheme="majorBidi" w:cstheme="majorBidi"/>
                <w:b w:val="0"/>
                <w:bCs w:val="0"/>
              </w:rPr>
              <w:t>Jazan</w:t>
            </w:r>
          </w:p>
        </w:tc>
        <w:tc>
          <w:tcPr>
            <w:tcW w:w="229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6BD5B138" w14:textId="49FC6A98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4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0.59, 1.28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854F652" w14:textId="026FC7C3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0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3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0.22, 1.04)</w:t>
            </w:r>
          </w:p>
        </w:tc>
      </w:tr>
      <w:tr w:rsidR="006359F9" w:rsidRPr="0031351F" w14:paraId="1A2BD08B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7F69967" w14:textId="77777777" w:rsidR="006359F9" w:rsidRPr="00FC6F70" w:rsidRDefault="006359F9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C6F70">
              <w:rPr>
                <w:rFonts w:asciiTheme="majorBidi" w:hAnsiTheme="majorBidi" w:cstheme="majorBidi"/>
                <w:b w:val="0"/>
                <w:bCs w:val="0"/>
              </w:rPr>
              <w:t>Najran</w:t>
            </w:r>
          </w:p>
        </w:tc>
        <w:tc>
          <w:tcPr>
            <w:tcW w:w="229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7A67E42C" w14:textId="182A6B33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3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0.87, 1.79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CCDC2DB" w14:textId="02542B01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90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0.41, 1.38)</w:t>
            </w:r>
          </w:p>
        </w:tc>
      </w:tr>
      <w:tr w:rsidR="006359F9" w:rsidRPr="0031351F" w14:paraId="310D38A1" w14:textId="77777777" w:rsidTr="004A15A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DEC1DE5" w14:textId="77777777" w:rsidR="006359F9" w:rsidRPr="00FC6F70" w:rsidRDefault="006359F9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C6F70">
              <w:rPr>
                <w:rFonts w:asciiTheme="majorBidi" w:hAnsiTheme="majorBidi" w:cstheme="majorBidi"/>
                <w:b w:val="0"/>
                <w:bCs w:val="0"/>
              </w:rPr>
              <w:t>Hail</w:t>
            </w:r>
          </w:p>
        </w:tc>
        <w:tc>
          <w:tcPr>
            <w:tcW w:w="229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064392EA" w14:textId="75B8CBA2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35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1.04, 1.66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AFB8622" w14:textId="78576E91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0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9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0.54, 1.24)</w:t>
            </w:r>
          </w:p>
        </w:tc>
      </w:tr>
      <w:tr w:rsidR="006359F9" w:rsidRPr="0031351F" w14:paraId="3C01D690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34243F0" w14:textId="77777777" w:rsidR="006359F9" w:rsidRPr="00FC6F70" w:rsidRDefault="006359F9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C6F70">
              <w:rPr>
                <w:rFonts w:asciiTheme="majorBidi" w:hAnsiTheme="majorBidi" w:cstheme="majorBidi"/>
                <w:b w:val="0"/>
                <w:bCs w:val="0"/>
              </w:rPr>
              <w:t>Qassim</w:t>
            </w:r>
          </w:p>
        </w:tc>
        <w:tc>
          <w:tcPr>
            <w:tcW w:w="229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00354B06" w14:textId="68622DC6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5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0.93, 1.37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477D8CC" w14:textId="2F472709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4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0.71, 1.18)</w:t>
            </w:r>
          </w:p>
        </w:tc>
      </w:tr>
      <w:tr w:rsidR="006359F9" w:rsidRPr="0031351F" w14:paraId="23BA6D9C" w14:textId="77777777" w:rsidTr="004A15A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D9136DE" w14:textId="77777777" w:rsidR="006359F9" w:rsidRPr="00FC6F70" w:rsidRDefault="006359F9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C6F70">
              <w:rPr>
                <w:rFonts w:asciiTheme="majorBidi" w:hAnsiTheme="majorBidi" w:cstheme="majorBidi"/>
                <w:b w:val="0"/>
                <w:bCs w:val="0"/>
              </w:rPr>
              <w:t>Baha</w:t>
            </w:r>
          </w:p>
        </w:tc>
        <w:tc>
          <w:tcPr>
            <w:tcW w:w="229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36F2B359" w14:textId="6188188C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80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0.36, 1.23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0D5594E" w14:textId="3645F832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0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2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0.21, 1.04)</w:t>
            </w:r>
          </w:p>
        </w:tc>
      </w:tr>
      <w:tr w:rsidR="006359F9" w:rsidRPr="0031351F" w14:paraId="4035A4C4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20BCE0B" w14:textId="77777777" w:rsidR="006359F9" w:rsidRPr="00FC6F70" w:rsidRDefault="006359F9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FC6F70">
              <w:rPr>
                <w:rFonts w:asciiTheme="majorBidi" w:hAnsiTheme="majorBidi" w:cstheme="majorBidi"/>
                <w:b w:val="0"/>
                <w:bCs w:val="0"/>
              </w:rPr>
              <w:t>Jouf</w:t>
            </w:r>
            <w:proofErr w:type="spellEnd"/>
          </w:p>
        </w:tc>
        <w:tc>
          <w:tcPr>
            <w:tcW w:w="229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59EC43B4" w14:textId="31D7613B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.86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1.43, 2.28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41847B5" w14:textId="26EF058E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20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0.69, 1.70)</w:t>
            </w:r>
          </w:p>
        </w:tc>
      </w:tr>
      <w:tr w:rsidR="006359F9" w:rsidRPr="0031351F" w14:paraId="3C27CD80" w14:textId="77777777" w:rsidTr="004A15A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4FECA91" w14:textId="77777777" w:rsidR="006359F9" w:rsidRPr="00FC6F70" w:rsidRDefault="006359F9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C6F70">
              <w:rPr>
                <w:rFonts w:asciiTheme="majorBidi" w:hAnsiTheme="majorBidi" w:cstheme="majorBidi"/>
                <w:b w:val="0"/>
                <w:bCs w:val="0"/>
              </w:rPr>
              <w:t>Northern</w:t>
            </w:r>
          </w:p>
        </w:tc>
        <w:tc>
          <w:tcPr>
            <w:tcW w:w="229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1DAE14F0" w14:textId="58C80BBB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8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0.63, 1.74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CFD5E80" w14:textId="650EB3E1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.87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1.32, 2.41)</w:t>
            </w:r>
          </w:p>
        </w:tc>
      </w:tr>
      <w:tr w:rsidR="006359F9" w:rsidRPr="0031351F" w14:paraId="21C26500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036B75" w14:textId="77777777" w:rsidR="006359F9" w:rsidRPr="00FC6F70" w:rsidRDefault="006359F9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C6F70">
              <w:rPr>
                <w:rFonts w:asciiTheme="majorBidi" w:hAnsiTheme="majorBidi" w:cstheme="majorBidi"/>
                <w:b w:val="0"/>
                <w:bCs w:val="0"/>
              </w:rPr>
              <w:t>Tabuk</w:t>
            </w:r>
          </w:p>
        </w:tc>
        <w:tc>
          <w:tcPr>
            <w:tcW w:w="22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43E5E0A" w14:textId="18381BEA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5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0.96, 1.55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253FFB" w14:textId="1087B639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09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0.75, 1.43)</w:t>
            </w:r>
          </w:p>
        </w:tc>
      </w:tr>
      <w:tr w:rsidR="006359F9" w:rsidRPr="0031351F" w14:paraId="300B62A6" w14:textId="77777777" w:rsidTr="004A15A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9A9672D" w14:textId="77777777" w:rsidR="006359F9" w:rsidRPr="00FC6F70" w:rsidRDefault="006359F9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FC6F70">
              <w:rPr>
                <w:rFonts w:asciiTheme="majorBidi" w:hAnsiTheme="majorBidi" w:cstheme="majorBidi"/>
              </w:rPr>
              <w:t>Diagnosis date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32E7E956" w14:textId="77777777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5EAB596" w14:textId="77777777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359F9" w:rsidRPr="0031351F" w14:paraId="27159A82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FD435DF" w14:textId="77777777" w:rsidR="006359F9" w:rsidRPr="00FC6F70" w:rsidRDefault="006359F9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C6F70">
              <w:rPr>
                <w:rFonts w:asciiTheme="majorBidi" w:hAnsiTheme="majorBidi" w:cstheme="majorBidi"/>
                <w:b w:val="0"/>
                <w:bCs w:val="0"/>
              </w:rPr>
              <w:t>1997-2001</w:t>
            </w:r>
          </w:p>
        </w:tc>
        <w:tc>
          <w:tcPr>
            <w:tcW w:w="229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4B23955C" w14:textId="384B9646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D2FEE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0D2FEE">
              <w:rPr>
                <w:rFonts w:asciiTheme="majorBidi" w:hAnsiTheme="majorBidi" w:cstheme="majorBidi"/>
                <w:i/>
                <w14:ligatures w14:val="none"/>
              </w:rPr>
              <w:t>P=</w:t>
            </w:r>
            <w:r w:rsidRPr="00BE0385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3D402D5" w14:textId="32BC3164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.00 </w:t>
            </w:r>
            <w:r w:rsidR="000D2FEE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0D2FEE">
              <w:rPr>
                <w:rFonts w:asciiTheme="majorBidi" w:hAnsiTheme="majorBidi" w:cstheme="majorBidi"/>
                <w:i/>
                <w14:ligatures w14:val="none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Pr="004939F7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6359F9" w:rsidRPr="0031351F" w14:paraId="521830ED" w14:textId="77777777" w:rsidTr="004A15A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2D54160" w14:textId="77777777" w:rsidR="006359F9" w:rsidRPr="00FC6F70" w:rsidRDefault="006359F9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C6F70">
              <w:rPr>
                <w:rFonts w:asciiTheme="majorBidi" w:hAnsiTheme="majorBidi" w:cstheme="majorBidi"/>
                <w:b w:val="0"/>
                <w:bCs w:val="0"/>
              </w:rPr>
              <w:t>2002-2006</w:t>
            </w:r>
          </w:p>
        </w:tc>
        <w:tc>
          <w:tcPr>
            <w:tcW w:w="229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4A39B2AD" w14:textId="5A9FB0D3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19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0.99, 1.38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E5DB2D4" w14:textId="7B17B69A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26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1.05, 1.48)</w:t>
            </w:r>
          </w:p>
        </w:tc>
      </w:tr>
      <w:tr w:rsidR="006359F9" w:rsidRPr="0031351F" w14:paraId="17BA952D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519D1C3" w14:textId="77777777" w:rsidR="006359F9" w:rsidRPr="00FC6F70" w:rsidRDefault="006359F9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C6F70">
              <w:rPr>
                <w:rFonts w:asciiTheme="majorBidi" w:hAnsiTheme="majorBidi" w:cstheme="majorBidi"/>
                <w:b w:val="0"/>
                <w:bCs w:val="0"/>
              </w:rPr>
              <w:t>2007-2011</w:t>
            </w:r>
          </w:p>
        </w:tc>
        <w:tc>
          <w:tcPr>
            <w:tcW w:w="229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4A90DB43" w14:textId="542D58AD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4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1.16, 1.52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44BE775" w14:textId="4E72E6EE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40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1.20, 1.59)</w:t>
            </w:r>
          </w:p>
        </w:tc>
      </w:tr>
      <w:tr w:rsidR="006359F9" w:rsidRPr="0031351F" w14:paraId="5D5A9A77" w14:textId="77777777" w:rsidTr="004A15A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F9900C" w14:textId="77777777" w:rsidR="006359F9" w:rsidRPr="00FC6F70" w:rsidRDefault="006359F9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C6F70">
              <w:rPr>
                <w:rFonts w:asciiTheme="majorBidi" w:hAnsiTheme="majorBidi" w:cstheme="majorBidi"/>
                <w:b w:val="0"/>
                <w:bCs w:val="0"/>
              </w:rPr>
              <w:t>2012-2017</w:t>
            </w:r>
          </w:p>
        </w:tc>
        <w:tc>
          <w:tcPr>
            <w:tcW w:w="22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0181F1C" w14:textId="0E8C9979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0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1.03, 1.37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0F5B33" w14:textId="16B6B40A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39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1.21, 1.57)</w:t>
            </w:r>
          </w:p>
        </w:tc>
      </w:tr>
      <w:tr w:rsidR="006359F9" w:rsidRPr="0031351F" w14:paraId="7D58782D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7E4ACC1" w14:textId="09369FCB" w:rsidR="006359F9" w:rsidRPr="00FC6F70" w:rsidRDefault="006529BC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atomical</w:t>
            </w:r>
            <w:r w:rsidRPr="00FC6F70">
              <w:rPr>
                <w:rFonts w:asciiTheme="majorBidi" w:hAnsiTheme="majorBidi" w:cstheme="majorBidi"/>
              </w:rPr>
              <w:t xml:space="preserve"> </w:t>
            </w:r>
            <w:r w:rsidR="006359F9" w:rsidRPr="00FC6F70">
              <w:rPr>
                <w:rFonts w:asciiTheme="majorBidi" w:hAnsiTheme="majorBidi" w:cstheme="majorBidi"/>
              </w:rPr>
              <w:t>site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1AC46D0A" w14:textId="77777777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09A1DE3" w14:textId="77777777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359F9" w:rsidRPr="0031351F" w14:paraId="6008F95B" w14:textId="77777777" w:rsidTr="004A15A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6075820" w14:textId="77777777" w:rsidR="006359F9" w:rsidRPr="00FC6F70" w:rsidRDefault="006359F9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C6F70">
              <w:rPr>
                <w:rFonts w:asciiTheme="majorBidi" w:hAnsiTheme="majorBidi" w:cstheme="majorBidi"/>
                <w:b w:val="0"/>
                <w:bCs w:val="0"/>
              </w:rPr>
              <w:t>Colon</w:t>
            </w:r>
          </w:p>
        </w:tc>
        <w:tc>
          <w:tcPr>
            <w:tcW w:w="229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22CC8E2E" w14:textId="3A93F0F1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D2FEE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0D2FEE">
              <w:rPr>
                <w:rFonts w:asciiTheme="majorBidi" w:hAnsiTheme="majorBidi" w:cstheme="majorBidi"/>
                <w:i/>
                <w14:ligatures w14:val="none"/>
              </w:rPr>
              <w:t>P=</w:t>
            </w:r>
            <w:r w:rsidRPr="004B25A6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0D2FE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B765D90" w14:textId="7AAEBE41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D2FEE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0D2FEE">
              <w:rPr>
                <w:rFonts w:asciiTheme="majorBidi" w:hAnsiTheme="majorBidi" w:cstheme="majorBidi"/>
                <w:i/>
                <w14:ligatures w14:val="none"/>
              </w:rPr>
              <w:t>P=</w:t>
            </w:r>
            <w:r w:rsidRPr="00114981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</w:tr>
      <w:tr w:rsidR="006359F9" w:rsidRPr="0031351F" w14:paraId="432E3505" w14:textId="77777777" w:rsidTr="004A1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5304DB" w14:textId="77777777" w:rsidR="006359F9" w:rsidRPr="00FC6F70" w:rsidRDefault="006359F9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C6F70">
              <w:rPr>
                <w:rFonts w:asciiTheme="majorBidi" w:hAnsiTheme="majorBidi" w:cstheme="majorBidi"/>
                <w:b w:val="0"/>
                <w:bCs w:val="0"/>
              </w:rPr>
              <w:t>Rectosigmoid</w:t>
            </w:r>
          </w:p>
        </w:tc>
        <w:tc>
          <w:tcPr>
            <w:tcW w:w="229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14:paraId="32EE1582" w14:textId="7A607A63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7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1.04, 1.30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3142DE7" w14:textId="45F889CD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6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1.02, 1.30)</w:t>
            </w:r>
          </w:p>
        </w:tc>
      </w:tr>
      <w:tr w:rsidR="006359F9" w:rsidRPr="0031351F" w14:paraId="75AB4F14" w14:textId="77777777" w:rsidTr="004A15A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4E84A" w14:textId="77777777" w:rsidR="006359F9" w:rsidRPr="00FC6F70" w:rsidRDefault="006359F9" w:rsidP="00BB354E">
            <w:pPr>
              <w:tabs>
                <w:tab w:val="left" w:pos="1453"/>
              </w:tabs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C6F70">
              <w:rPr>
                <w:rFonts w:asciiTheme="majorBidi" w:hAnsiTheme="majorBidi" w:cstheme="majorBidi"/>
                <w:b w:val="0"/>
                <w:bCs w:val="0"/>
              </w:rPr>
              <w:t>Rectal</w:t>
            </w:r>
          </w:p>
        </w:tc>
        <w:tc>
          <w:tcPr>
            <w:tcW w:w="22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D40592A" w14:textId="6F0D1299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0.9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0.88, 1.09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4D8703" w14:textId="1C1F6FD4" w:rsidR="006359F9" w:rsidRPr="0031351F" w:rsidRDefault="006359F9" w:rsidP="00BB354E">
            <w:pPr>
              <w:tabs>
                <w:tab w:val="left" w:pos="145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1351F">
              <w:rPr>
                <w:rFonts w:asciiTheme="majorBidi" w:hAnsiTheme="majorBidi" w:cstheme="majorBidi"/>
                <w:sz w:val="20"/>
                <w:szCs w:val="20"/>
              </w:rPr>
              <w:t>1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59F9">
              <w:rPr>
                <w:rFonts w:asciiTheme="majorBidi" w:hAnsiTheme="majorBidi" w:cstheme="majorBidi"/>
                <w:sz w:val="20"/>
                <w:szCs w:val="20"/>
              </w:rPr>
              <w:t>(0.92, 1.16)</w:t>
            </w:r>
          </w:p>
        </w:tc>
      </w:tr>
    </w:tbl>
    <w:p w14:paraId="0E4CE1DC" w14:textId="1448C0EF" w:rsidR="00EE6DC9" w:rsidRPr="00574352" w:rsidRDefault="00C51CA4" w:rsidP="00574352">
      <w:pPr>
        <w:spacing w:line="240" w:lineRule="auto"/>
        <w:ind w:left="1350" w:right="1350"/>
        <w:rPr>
          <w:rFonts w:asciiTheme="majorBidi" w:hAnsiTheme="majorBidi" w:cstheme="majorBidi"/>
          <w:sz w:val="18"/>
          <w:szCs w:val="18"/>
        </w:rPr>
      </w:pPr>
      <w:bookmarkStart w:id="8" w:name="_Hlk149234387"/>
      <w:r>
        <w:rPr>
          <w:rFonts w:asciiTheme="majorBidi" w:hAnsiTheme="majorBidi" w:cstheme="majorBidi"/>
          <w:i/>
          <w:iCs/>
          <w:sz w:val="18"/>
          <w:szCs w:val="18"/>
        </w:rPr>
        <w:t xml:space="preserve"> </w:t>
      </w:r>
      <w:r w:rsidR="00AF789F" w:rsidRPr="00574352">
        <w:rPr>
          <w:rFonts w:asciiTheme="majorBidi" w:hAnsiTheme="majorBidi" w:cstheme="majorBidi"/>
          <w:sz w:val="18"/>
          <w:szCs w:val="18"/>
        </w:rPr>
        <w:t>Note: CI: Confidence interval; N: Number;</w:t>
      </w:r>
      <w:r w:rsidR="00AF789F" w:rsidRPr="00574352">
        <w:t xml:space="preserve"> </w:t>
      </w:r>
      <w:r w:rsidR="00AF789F" w:rsidRPr="00574352">
        <w:rPr>
          <w:rFonts w:asciiTheme="majorBidi" w:hAnsiTheme="majorBidi" w:cstheme="majorBidi"/>
          <w:sz w:val="18"/>
          <w:szCs w:val="18"/>
        </w:rPr>
        <w:t>OR</w:t>
      </w:r>
      <w:r w:rsidR="008B2008">
        <w:rPr>
          <w:rFonts w:asciiTheme="majorBidi" w:hAnsiTheme="majorBidi" w:cstheme="majorBidi"/>
          <w:sz w:val="18"/>
          <w:szCs w:val="18"/>
        </w:rPr>
        <w:t>:</w:t>
      </w:r>
      <w:r w:rsidR="00AF789F" w:rsidRPr="00574352">
        <w:rPr>
          <w:rFonts w:asciiTheme="majorBidi" w:hAnsiTheme="majorBidi" w:cstheme="majorBidi"/>
          <w:sz w:val="18"/>
          <w:szCs w:val="18"/>
        </w:rPr>
        <w:t xml:space="preserve"> odds ratios adjusted for all factors in the table</w:t>
      </w:r>
      <w:r w:rsidR="00A84624" w:rsidRPr="00574352">
        <w:rPr>
          <w:rFonts w:asciiTheme="majorBidi" w:hAnsiTheme="majorBidi" w:cstheme="majorBidi"/>
          <w:sz w:val="18"/>
          <w:szCs w:val="18"/>
        </w:rPr>
        <w:t xml:space="preserve"> using multiple imputation of covariates and disease stage</w:t>
      </w:r>
      <w:r w:rsidR="00AF789F" w:rsidRPr="00574352">
        <w:rPr>
          <w:rFonts w:asciiTheme="majorBidi" w:hAnsiTheme="majorBidi" w:cstheme="majorBidi"/>
          <w:sz w:val="18"/>
          <w:szCs w:val="18"/>
        </w:rPr>
        <w:t>. The p-value</w:t>
      </w:r>
      <w:r w:rsidR="000D2FEE" w:rsidRPr="00574352">
        <w:rPr>
          <w:rFonts w:asciiTheme="majorBidi" w:hAnsiTheme="majorBidi" w:cstheme="majorBidi"/>
          <w:sz w:val="18"/>
          <w:szCs w:val="18"/>
        </w:rPr>
        <w:t>s are</w:t>
      </w:r>
      <w:r w:rsidR="00AF789F" w:rsidRPr="00574352">
        <w:rPr>
          <w:rFonts w:asciiTheme="majorBidi" w:hAnsiTheme="majorBidi" w:cstheme="majorBidi"/>
          <w:sz w:val="18"/>
          <w:szCs w:val="18"/>
        </w:rPr>
        <w:t xml:space="preserve"> derived from the </w:t>
      </w:r>
      <w:r w:rsidR="000D2FEE" w:rsidRPr="00574352">
        <w:rPr>
          <w:rFonts w:asciiTheme="majorBidi" w:hAnsiTheme="majorBidi" w:cstheme="majorBidi"/>
          <w:sz w:val="18"/>
          <w:szCs w:val="18"/>
        </w:rPr>
        <w:t xml:space="preserve">overall </w:t>
      </w:r>
      <w:r w:rsidR="00AF789F" w:rsidRPr="00574352">
        <w:rPr>
          <w:rFonts w:asciiTheme="majorBidi" w:hAnsiTheme="majorBidi" w:cstheme="majorBidi"/>
          <w:sz w:val="18"/>
          <w:szCs w:val="18"/>
        </w:rPr>
        <w:t>likelihood ratio test</w:t>
      </w:r>
      <w:r w:rsidR="000D2FEE" w:rsidRPr="00574352">
        <w:rPr>
          <w:rFonts w:asciiTheme="majorBidi" w:hAnsiTheme="majorBidi" w:cstheme="majorBidi"/>
          <w:sz w:val="18"/>
          <w:szCs w:val="18"/>
        </w:rPr>
        <w:t>s for association</w:t>
      </w:r>
      <w:r w:rsidR="00AF789F" w:rsidRPr="00574352">
        <w:rPr>
          <w:rFonts w:asciiTheme="majorBidi" w:hAnsiTheme="majorBidi" w:cstheme="majorBidi"/>
          <w:sz w:val="18"/>
          <w:szCs w:val="18"/>
        </w:rPr>
        <w:t>.</w:t>
      </w:r>
      <w:bookmarkEnd w:id="8"/>
    </w:p>
    <w:p w14:paraId="0C66D316" w14:textId="77777777" w:rsidR="00EF0BCF" w:rsidRDefault="00EF0BCF" w:rsidP="008A498D">
      <w:pPr>
        <w:spacing w:line="480" w:lineRule="auto"/>
        <w:rPr>
          <w:rFonts w:asciiTheme="majorBidi" w:hAnsiTheme="majorBidi" w:cstheme="majorBidi"/>
          <w:i/>
          <w:iCs/>
          <w:sz w:val="18"/>
          <w:szCs w:val="18"/>
        </w:rPr>
      </w:pPr>
    </w:p>
    <w:p w14:paraId="77147BE2" w14:textId="77777777" w:rsidR="000E0CBE" w:rsidRDefault="000E0CBE" w:rsidP="008A498D">
      <w:pPr>
        <w:spacing w:line="480" w:lineRule="auto"/>
        <w:rPr>
          <w:rFonts w:asciiTheme="majorBidi" w:hAnsiTheme="majorBidi" w:cstheme="majorBidi"/>
          <w:i/>
          <w:iCs/>
          <w:sz w:val="18"/>
          <w:szCs w:val="18"/>
        </w:rPr>
      </w:pPr>
    </w:p>
    <w:p w14:paraId="18E630E9" w14:textId="32E8C416" w:rsidR="00EF0BCF" w:rsidRPr="000E0CBE" w:rsidRDefault="00EF0BCF" w:rsidP="000E0CBE">
      <w:pPr>
        <w:pStyle w:val="Heading1"/>
        <w:spacing w:line="480" w:lineRule="auto"/>
        <w:jc w:val="center"/>
        <w:rPr>
          <w:rFonts w:asciiTheme="majorBidi" w:hAnsiTheme="majorBidi"/>
          <w:b/>
          <w:bCs/>
          <w:color w:val="auto"/>
        </w:rPr>
      </w:pPr>
      <w:bookmarkStart w:id="9" w:name="_Toc163916599"/>
      <w:r w:rsidRPr="00EF0BCF">
        <w:rPr>
          <w:rFonts w:asciiTheme="majorBidi" w:hAnsiTheme="majorBidi"/>
          <w:b/>
          <w:bCs/>
          <w:color w:val="auto"/>
        </w:rPr>
        <w:lastRenderedPageBreak/>
        <w:t>Figures</w:t>
      </w:r>
      <w:bookmarkEnd w:id="9"/>
    </w:p>
    <w:p w14:paraId="7C0372E6" w14:textId="1FBE60CD" w:rsidR="006F4641" w:rsidRDefault="00CD5C3B" w:rsidP="008A498D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  <w:r>
        <w:rPr>
          <w:noProof/>
          <w:lang w:val="en-GB" w:eastAsia="en-GB"/>
        </w:rPr>
        <w:drawing>
          <wp:inline distT="0" distB="0" distL="0" distR="0" wp14:anchorId="6594498C" wp14:editId="2DD3F429">
            <wp:extent cx="5023485" cy="3091180"/>
            <wp:effectExtent l="19050" t="19050" r="24765" b="13970"/>
            <wp:docPr id="1180784346" name="Picture 1" descr="A graph showing the missing st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784346" name="Picture 1" descr="A graph showing the missing stag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485" cy="309118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1F0198B" w14:textId="0883250E" w:rsidR="00AD70AF" w:rsidRPr="00574352" w:rsidRDefault="00CD5C3B" w:rsidP="004A15A9">
      <w:pPr>
        <w:pStyle w:val="Heading2"/>
        <w:spacing w:line="480" w:lineRule="auto"/>
        <w:ind w:left="720" w:right="-90"/>
        <w:rPr>
          <w:rFonts w:asciiTheme="majorBidi" w:hAnsiTheme="majorBidi"/>
          <w:color w:val="auto"/>
          <w:sz w:val="20"/>
          <w:szCs w:val="20"/>
        </w:rPr>
      </w:pPr>
      <w:bookmarkStart w:id="10" w:name="_Toc163916600"/>
      <w:r w:rsidRPr="00574352">
        <w:rPr>
          <w:rFonts w:asciiTheme="majorBidi" w:hAnsiTheme="majorBidi"/>
          <w:b/>
          <w:bCs/>
          <w:color w:val="auto"/>
          <w:sz w:val="20"/>
          <w:szCs w:val="20"/>
        </w:rPr>
        <w:t>Figure 1.</w:t>
      </w:r>
      <w:r w:rsidRPr="00574352">
        <w:rPr>
          <w:rFonts w:asciiTheme="majorBidi" w:hAnsiTheme="majorBidi"/>
          <w:color w:val="auto"/>
          <w:sz w:val="20"/>
          <w:szCs w:val="20"/>
        </w:rPr>
        <w:t xml:space="preserve"> Percentage of missing stage data for CRC</w:t>
      </w:r>
      <w:r w:rsidR="009D0366">
        <w:rPr>
          <w:rFonts w:asciiTheme="majorBidi" w:hAnsiTheme="majorBidi"/>
          <w:color w:val="auto"/>
          <w:sz w:val="20"/>
          <w:szCs w:val="20"/>
        </w:rPr>
        <w:t xml:space="preserve"> </w:t>
      </w:r>
      <w:r w:rsidRPr="00574352">
        <w:rPr>
          <w:rFonts w:asciiTheme="majorBidi" w:hAnsiTheme="majorBidi"/>
          <w:color w:val="auto"/>
          <w:sz w:val="20"/>
          <w:szCs w:val="20"/>
        </w:rPr>
        <w:t>in the Saudi Cancer Registry between 1997 and 2017</w:t>
      </w:r>
      <w:bookmarkEnd w:id="10"/>
    </w:p>
    <w:p w14:paraId="3AAE9C6E" w14:textId="77777777" w:rsidR="00CD5C3B" w:rsidRDefault="00CD5C3B" w:rsidP="008A498D">
      <w:pPr>
        <w:spacing w:line="480" w:lineRule="auto"/>
      </w:pPr>
    </w:p>
    <w:p w14:paraId="2FC44680" w14:textId="409356F0" w:rsidR="00CD5C3B" w:rsidRDefault="00BA2C60" w:rsidP="008A498D">
      <w:pPr>
        <w:spacing w:line="480" w:lineRule="auto"/>
        <w:rPr>
          <w:rFonts w:asciiTheme="majorBidi" w:hAnsiTheme="majorBidi" w:cstheme="majorBidi"/>
          <w:noProof/>
          <w:lang w:val="en-GB" w:eastAsia="en-GB"/>
        </w:rPr>
      </w:pPr>
      <w:r w:rsidRPr="009F1CA8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6F7B00F0" wp14:editId="572F54CB">
            <wp:extent cx="5943600" cy="2849421"/>
            <wp:effectExtent l="19050" t="19050" r="19050" b="27305"/>
            <wp:docPr id="2001363621" name="Picture 1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363621" name="Picture 1" descr="A diagram of a diagra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49421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D1634FE" w14:textId="794C369C" w:rsidR="00737ADC" w:rsidRPr="00574352" w:rsidRDefault="00737ADC" w:rsidP="008A498D">
      <w:pPr>
        <w:pStyle w:val="Heading2"/>
        <w:spacing w:line="480" w:lineRule="auto"/>
        <w:rPr>
          <w:rFonts w:asciiTheme="majorBidi" w:hAnsiTheme="majorBidi"/>
          <w:color w:val="auto"/>
          <w:sz w:val="20"/>
          <w:szCs w:val="20"/>
        </w:rPr>
      </w:pPr>
      <w:bookmarkStart w:id="11" w:name="_Toc163916601"/>
      <w:r w:rsidRPr="00574352">
        <w:rPr>
          <w:rFonts w:asciiTheme="majorBidi" w:hAnsiTheme="majorBidi"/>
          <w:b/>
          <w:bCs/>
          <w:color w:val="auto"/>
          <w:sz w:val="20"/>
          <w:szCs w:val="20"/>
        </w:rPr>
        <w:t>Figure 2.</w:t>
      </w:r>
      <w:r w:rsidRPr="00574352">
        <w:rPr>
          <w:rFonts w:asciiTheme="majorBidi" w:hAnsiTheme="majorBidi"/>
          <w:color w:val="auto"/>
          <w:sz w:val="20"/>
          <w:szCs w:val="20"/>
        </w:rPr>
        <w:t xml:space="preserve"> A fast-and-frugal tree (FFT) for classifying patients as having late or early-stage </w:t>
      </w:r>
      <w:proofErr w:type="gramStart"/>
      <w:r w:rsidRPr="00574352">
        <w:rPr>
          <w:rFonts w:asciiTheme="majorBidi" w:hAnsiTheme="majorBidi"/>
          <w:color w:val="auto"/>
          <w:sz w:val="20"/>
          <w:szCs w:val="20"/>
        </w:rPr>
        <w:t>CRC</w:t>
      </w:r>
      <w:bookmarkEnd w:id="11"/>
      <w:proofErr w:type="gramEnd"/>
    </w:p>
    <w:p w14:paraId="73A2D752" w14:textId="4A9B39FF" w:rsidR="00327023" w:rsidRPr="00327023" w:rsidRDefault="00327023" w:rsidP="00446210"/>
    <w:sectPr w:rsidR="00327023" w:rsidRPr="00327023" w:rsidSect="001E58E4">
      <w:footerReference w:type="default" r:id="rId10"/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E3EAE" w14:textId="77777777" w:rsidR="001E58E4" w:rsidRDefault="001E58E4" w:rsidP="00EB7B5B">
      <w:pPr>
        <w:spacing w:after="0" w:line="240" w:lineRule="auto"/>
      </w:pPr>
      <w:r>
        <w:separator/>
      </w:r>
    </w:p>
  </w:endnote>
  <w:endnote w:type="continuationSeparator" w:id="0">
    <w:p w14:paraId="720A884A" w14:textId="77777777" w:rsidR="001E58E4" w:rsidRDefault="001E58E4" w:rsidP="00EB7B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57226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5FE212" w14:textId="6D355E47" w:rsidR="00651C51" w:rsidRDefault="00651C5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462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69C84E0" w14:textId="77777777" w:rsidR="00651C51" w:rsidRDefault="00651C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81671" w14:textId="77777777" w:rsidR="001E58E4" w:rsidRDefault="001E58E4" w:rsidP="00EB7B5B">
      <w:pPr>
        <w:spacing w:after="0" w:line="240" w:lineRule="auto"/>
      </w:pPr>
      <w:r>
        <w:separator/>
      </w:r>
    </w:p>
  </w:footnote>
  <w:footnote w:type="continuationSeparator" w:id="0">
    <w:p w14:paraId="495FC11E" w14:textId="77777777" w:rsidR="001E58E4" w:rsidRDefault="001E58E4" w:rsidP="00EB7B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F2786A"/>
    <w:multiLevelType w:val="hybridMultilevel"/>
    <w:tmpl w:val="B76AF69C"/>
    <w:lvl w:ilvl="0" w:tplc="C6427C5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3889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wMTMwNAWyDAwsLZV0lIJTi4sz8/NACowNawFbaw8XLQAAAA=="/>
  </w:docVars>
  <w:rsids>
    <w:rsidRoot w:val="00300FBD"/>
    <w:rsid w:val="00011C32"/>
    <w:rsid w:val="00017A99"/>
    <w:rsid w:val="000240A4"/>
    <w:rsid w:val="0002590F"/>
    <w:rsid w:val="0002705E"/>
    <w:rsid w:val="00031475"/>
    <w:rsid w:val="00036C37"/>
    <w:rsid w:val="0004595F"/>
    <w:rsid w:val="00047E5B"/>
    <w:rsid w:val="00051FFD"/>
    <w:rsid w:val="00065A8E"/>
    <w:rsid w:val="0008096D"/>
    <w:rsid w:val="000812DF"/>
    <w:rsid w:val="00084B74"/>
    <w:rsid w:val="0008661B"/>
    <w:rsid w:val="00095866"/>
    <w:rsid w:val="000A5194"/>
    <w:rsid w:val="000A58D5"/>
    <w:rsid w:val="000B1BDB"/>
    <w:rsid w:val="000B3F0E"/>
    <w:rsid w:val="000C3541"/>
    <w:rsid w:val="000C652E"/>
    <w:rsid w:val="000D2FEE"/>
    <w:rsid w:val="000D4096"/>
    <w:rsid w:val="000D707B"/>
    <w:rsid w:val="000D72E6"/>
    <w:rsid w:val="000E0CBE"/>
    <w:rsid w:val="000E1C41"/>
    <w:rsid w:val="000E20CB"/>
    <w:rsid w:val="000E22A1"/>
    <w:rsid w:val="00100B48"/>
    <w:rsid w:val="00102971"/>
    <w:rsid w:val="0011169B"/>
    <w:rsid w:val="001156C3"/>
    <w:rsid w:val="0012406F"/>
    <w:rsid w:val="0013358C"/>
    <w:rsid w:val="00133883"/>
    <w:rsid w:val="001350A1"/>
    <w:rsid w:val="00136159"/>
    <w:rsid w:val="0013677D"/>
    <w:rsid w:val="0014001B"/>
    <w:rsid w:val="0014290C"/>
    <w:rsid w:val="00143CB3"/>
    <w:rsid w:val="00155E9C"/>
    <w:rsid w:val="0016059B"/>
    <w:rsid w:val="00173DD7"/>
    <w:rsid w:val="00175A98"/>
    <w:rsid w:val="00181021"/>
    <w:rsid w:val="0018183C"/>
    <w:rsid w:val="00182CE5"/>
    <w:rsid w:val="001A2C3E"/>
    <w:rsid w:val="001B0224"/>
    <w:rsid w:val="001B5A0E"/>
    <w:rsid w:val="001C14A8"/>
    <w:rsid w:val="001C15F4"/>
    <w:rsid w:val="001C2CAE"/>
    <w:rsid w:val="001C3F67"/>
    <w:rsid w:val="001D19DA"/>
    <w:rsid w:val="001D3A76"/>
    <w:rsid w:val="001E1937"/>
    <w:rsid w:val="001E4541"/>
    <w:rsid w:val="001E58E4"/>
    <w:rsid w:val="001F2111"/>
    <w:rsid w:val="001F34F9"/>
    <w:rsid w:val="002349FA"/>
    <w:rsid w:val="002441B0"/>
    <w:rsid w:val="00253891"/>
    <w:rsid w:val="0025789A"/>
    <w:rsid w:val="002653DF"/>
    <w:rsid w:val="00270448"/>
    <w:rsid w:val="00271B4E"/>
    <w:rsid w:val="00274C8E"/>
    <w:rsid w:val="00282F45"/>
    <w:rsid w:val="00295D51"/>
    <w:rsid w:val="002A3C34"/>
    <w:rsid w:val="002A5AE2"/>
    <w:rsid w:val="002A5E91"/>
    <w:rsid w:val="002E2883"/>
    <w:rsid w:val="00300FBD"/>
    <w:rsid w:val="00321B89"/>
    <w:rsid w:val="00327023"/>
    <w:rsid w:val="003413CA"/>
    <w:rsid w:val="00346D32"/>
    <w:rsid w:val="00364CBC"/>
    <w:rsid w:val="003670FD"/>
    <w:rsid w:val="00380B75"/>
    <w:rsid w:val="00383AC9"/>
    <w:rsid w:val="00393373"/>
    <w:rsid w:val="00393EAB"/>
    <w:rsid w:val="003942B9"/>
    <w:rsid w:val="003A403D"/>
    <w:rsid w:val="003A5FF3"/>
    <w:rsid w:val="003B1270"/>
    <w:rsid w:val="003B5485"/>
    <w:rsid w:val="003B713D"/>
    <w:rsid w:val="003C0779"/>
    <w:rsid w:val="003D3676"/>
    <w:rsid w:val="003D53D6"/>
    <w:rsid w:val="003E61D7"/>
    <w:rsid w:val="003F2FD0"/>
    <w:rsid w:val="003F501C"/>
    <w:rsid w:val="003F5E99"/>
    <w:rsid w:val="00417546"/>
    <w:rsid w:val="00432D41"/>
    <w:rsid w:val="00446210"/>
    <w:rsid w:val="004512A2"/>
    <w:rsid w:val="00455F1F"/>
    <w:rsid w:val="00460A8F"/>
    <w:rsid w:val="00460D97"/>
    <w:rsid w:val="00463C9E"/>
    <w:rsid w:val="00485546"/>
    <w:rsid w:val="00495933"/>
    <w:rsid w:val="004959A2"/>
    <w:rsid w:val="004A15A9"/>
    <w:rsid w:val="004C073F"/>
    <w:rsid w:val="004C20E8"/>
    <w:rsid w:val="004D07DE"/>
    <w:rsid w:val="004D71B2"/>
    <w:rsid w:val="004F79D2"/>
    <w:rsid w:val="00505BAE"/>
    <w:rsid w:val="00507F17"/>
    <w:rsid w:val="00511AAA"/>
    <w:rsid w:val="0051535F"/>
    <w:rsid w:val="00530CE3"/>
    <w:rsid w:val="00532D25"/>
    <w:rsid w:val="0053746D"/>
    <w:rsid w:val="005573FD"/>
    <w:rsid w:val="005600FD"/>
    <w:rsid w:val="00565718"/>
    <w:rsid w:val="00567DE5"/>
    <w:rsid w:val="00574352"/>
    <w:rsid w:val="0059394A"/>
    <w:rsid w:val="005A68F9"/>
    <w:rsid w:val="005B29A3"/>
    <w:rsid w:val="005B2E33"/>
    <w:rsid w:val="005B4E0E"/>
    <w:rsid w:val="005D7D23"/>
    <w:rsid w:val="005E7DEA"/>
    <w:rsid w:val="00611EAF"/>
    <w:rsid w:val="0061473C"/>
    <w:rsid w:val="00621E5A"/>
    <w:rsid w:val="006337E9"/>
    <w:rsid w:val="006359F9"/>
    <w:rsid w:val="00640E8A"/>
    <w:rsid w:val="00641795"/>
    <w:rsid w:val="0064254D"/>
    <w:rsid w:val="00642E38"/>
    <w:rsid w:val="00646D10"/>
    <w:rsid w:val="00651C51"/>
    <w:rsid w:val="006529BC"/>
    <w:rsid w:val="00653223"/>
    <w:rsid w:val="006624EE"/>
    <w:rsid w:val="00666088"/>
    <w:rsid w:val="00667AD7"/>
    <w:rsid w:val="00684450"/>
    <w:rsid w:val="006A09A1"/>
    <w:rsid w:val="006A5299"/>
    <w:rsid w:val="006B17FE"/>
    <w:rsid w:val="006B2F8F"/>
    <w:rsid w:val="006C3E4F"/>
    <w:rsid w:val="006D4D8F"/>
    <w:rsid w:val="006D65A1"/>
    <w:rsid w:val="006E79AC"/>
    <w:rsid w:val="006F1047"/>
    <w:rsid w:val="006F4641"/>
    <w:rsid w:val="00703DFC"/>
    <w:rsid w:val="0071184E"/>
    <w:rsid w:val="007226DF"/>
    <w:rsid w:val="00723515"/>
    <w:rsid w:val="00730B38"/>
    <w:rsid w:val="00737ADC"/>
    <w:rsid w:val="007447DB"/>
    <w:rsid w:val="00746070"/>
    <w:rsid w:val="007548DE"/>
    <w:rsid w:val="00755C54"/>
    <w:rsid w:val="00764424"/>
    <w:rsid w:val="00776248"/>
    <w:rsid w:val="00782267"/>
    <w:rsid w:val="00783AF0"/>
    <w:rsid w:val="007A046E"/>
    <w:rsid w:val="007A1CAF"/>
    <w:rsid w:val="007A6694"/>
    <w:rsid w:val="007B1D1D"/>
    <w:rsid w:val="007C0684"/>
    <w:rsid w:val="007C7282"/>
    <w:rsid w:val="007D4107"/>
    <w:rsid w:val="007D6874"/>
    <w:rsid w:val="007E083D"/>
    <w:rsid w:val="007F6565"/>
    <w:rsid w:val="008014B6"/>
    <w:rsid w:val="00811720"/>
    <w:rsid w:val="00820917"/>
    <w:rsid w:val="0082550A"/>
    <w:rsid w:val="00837C75"/>
    <w:rsid w:val="00841C4E"/>
    <w:rsid w:val="00845840"/>
    <w:rsid w:val="00851A93"/>
    <w:rsid w:val="00851DD0"/>
    <w:rsid w:val="00853ECE"/>
    <w:rsid w:val="00854E11"/>
    <w:rsid w:val="0086066A"/>
    <w:rsid w:val="00865F1E"/>
    <w:rsid w:val="008A0233"/>
    <w:rsid w:val="008A498D"/>
    <w:rsid w:val="008A6F76"/>
    <w:rsid w:val="008B2008"/>
    <w:rsid w:val="008C2C53"/>
    <w:rsid w:val="008D4404"/>
    <w:rsid w:val="008D5239"/>
    <w:rsid w:val="008E70D4"/>
    <w:rsid w:val="00907538"/>
    <w:rsid w:val="00910C56"/>
    <w:rsid w:val="00914057"/>
    <w:rsid w:val="009156C2"/>
    <w:rsid w:val="0092333E"/>
    <w:rsid w:val="009305EA"/>
    <w:rsid w:val="00941C28"/>
    <w:rsid w:val="00954DF1"/>
    <w:rsid w:val="00964B3C"/>
    <w:rsid w:val="00984FF2"/>
    <w:rsid w:val="00985AE2"/>
    <w:rsid w:val="0099736B"/>
    <w:rsid w:val="009A3FB7"/>
    <w:rsid w:val="009B107D"/>
    <w:rsid w:val="009B1BF3"/>
    <w:rsid w:val="009B28CE"/>
    <w:rsid w:val="009B4C06"/>
    <w:rsid w:val="009C2FA1"/>
    <w:rsid w:val="009C33F3"/>
    <w:rsid w:val="009D0366"/>
    <w:rsid w:val="009E7A43"/>
    <w:rsid w:val="009F4CE8"/>
    <w:rsid w:val="00A06D1D"/>
    <w:rsid w:val="00A074B6"/>
    <w:rsid w:val="00A077B3"/>
    <w:rsid w:val="00A12C57"/>
    <w:rsid w:val="00A262CE"/>
    <w:rsid w:val="00A3045E"/>
    <w:rsid w:val="00A32374"/>
    <w:rsid w:val="00A4512D"/>
    <w:rsid w:val="00A639D4"/>
    <w:rsid w:val="00A702E2"/>
    <w:rsid w:val="00A706D7"/>
    <w:rsid w:val="00A731CE"/>
    <w:rsid w:val="00A73904"/>
    <w:rsid w:val="00A80372"/>
    <w:rsid w:val="00A81B9A"/>
    <w:rsid w:val="00A84624"/>
    <w:rsid w:val="00A9229E"/>
    <w:rsid w:val="00A9752E"/>
    <w:rsid w:val="00AD4CDD"/>
    <w:rsid w:val="00AD577B"/>
    <w:rsid w:val="00AD612B"/>
    <w:rsid w:val="00AD70AF"/>
    <w:rsid w:val="00AE2E7F"/>
    <w:rsid w:val="00AE764F"/>
    <w:rsid w:val="00AF59E8"/>
    <w:rsid w:val="00AF5C9B"/>
    <w:rsid w:val="00AF64B4"/>
    <w:rsid w:val="00AF789F"/>
    <w:rsid w:val="00B01ECA"/>
    <w:rsid w:val="00B024F4"/>
    <w:rsid w:val="00B1651A"/>
    <w:rsid w:val="00B2487B"/>
    <w:rsid w:val="00B248B3"/>
    <w:rsid w:val="00B278B6"/>
    <w:rsid w:val="00B3450C"/>
    <w:rsid w:val="00B37BD1"/>
    <w:rsid w:val="00B42CA9"/>
    <w:rsid w:val="00B45A29"/>
    <w:rsid w:val="00B506BC"/>
    <w:rsid w:val="00B50B0E"/>
    <w:rsid w:val="00B71CB5"/>
    <w:rsid w:val="00B826F6"/>
    <w:rsid w:val="00B83D84"/>
    <w:rsid w:val="00B84341"/>
    <w:rsid w:val="00B97E18"/>
    <w:rsid w:val="00BA1702"/>
    <w:rsid w:val="00BA2C60"/>
    <w:rsid w:val="00BB354E"/>
    <w:rsid w:val="00BB5B36"/>
    <w:rsid w:val="00BB68D5"/>
    <w:rsid w:val="00BE6592"/>
    <w:rsid w:val="00BE6E16"/>
    <w:rsid w:val="00BF06A8"/>
    <w:rsid w:val="00BF0BAA"/>
    <w:rsid w:val="00C0704B"/>
    <w:rsid w:val="00C14DB5"/>
    <w:rsid w:val="00C16E5D"/>
    <w:rsid w:val="00C34E13"/>
    <w:rsid w:val="00C40D2C"/>
    <w:rsid w:val="00C51CA4"/>
    <w:rsid w:val="00C5616D"/>
    <w:rsid w:val="00C669E7"/>
    <w:rsid w:val="00C6788B"/>
    <w:rsid w:val="00CA0224"/>
    <w:rsid w:val="00CA29DD"/>
    <w:rsid w:val="00CA3420"/>
    <w:rsid w:val="00CA63EC"/>
    <w:rsid w:val="00CB40E2"/>
    <w:rsid w:val="00CB64F7"/>
    <w:rsid w:val="00CC4670"/>
    <w:rsid w:val="00CC5782"/>
    <w:rsid w:val="00CC75DF"/>
    <w:rsid w:val="00CD26FA"/>
    <w:rsid w:val="00CD5B43"/>
    <w:rsid w:val="00CD5C3B"/>
    <w:rsid w:val="00CD64A8"/>
    <w:rsid w:val="00CD6749"/>
    <w:rsid w:val="00CD777D"/>
    <w:rsid w:val="00CE006A"/>
    <w:rsid w:val="00CF423F"/>
    <w:rsid w:val="00D4278F"/>
    <w:rsid w:val="00D5091E"/>
    <w:rsid w:val="00D60B90"/>
    <w:rsid w:val="00D6385B"/>
    <w:rsid w:val="00D777CA"/>
    <w:rsid w:val="00D85AC9"/>
    <w:rsid w:val="00D903B0"/>
    <w:rsid w:val="00DA6E41"/>
    <w:rsid w:val="00DB4C99"/>
    <w:rsid w:val="00DC1FE8"/>
    <w:rsid w:val="00DD1141"/>
    <w:rsid w:val="00DD19C1"/>
    <w:rsid w:val="00DD6AEA"/>
    <w:rsid w:val="00DF635C"/>
    <w:rsid w:val="00E1066A"/>
    <w:rsid w:val="00E177BF"/>
    <w:rsid w:val="00E24CAC"/>
    <w:rsid w:val="00E2528C"/>
    <w:rsid w:val="00E25734"/>
    <w:rsid w:val="00E27FC6"/>
    <w:rsid w:val="00E4366C"/>
    <w:rsid w:val="00E510CB"/>
    <w:rsid w:val="00E64BE7"/>
    <w:rsid w:val="00E74BAF"/>
    <w:rsid w:val="00E83C62"/>
    <w:rsid w:val="00E877E6"/>
    <w:rsid w:val="00EA24D0"/>
    <w:rsid w:val="00EA4031"/>
    <w:rsid w:val="00EA6E01"/>
    <w:rsid w:val="00EB2D22"/>
    <w:rsid w:val="00EB7B5B"/>
    <w:rsid w:val="00EC0324"/>
    <w:rsid w:val="00EC41A4"/>
    <w:rsid w:val="00EC44B1"/>
    <w:rsid w:val="00ED3D21"/>
    <w:rsid w:val="00EE4A88"/>
    <w:rsid w:val="00EE6DC9"/>
    <w:rsid w:val="00EF0426"/>
    <w:rsid w:val="00EF0BCF"/>
    <w:rsid w:val="00EF4973"/>
    <w:rsid w:val="00F00D9F"/>
    <w:rsid w:val="00F20DED"/>
    <w:rsid w:val="00F33377"/>
    <w:rsid w:val="00F356D5"/>
    <w:rsid w:val="00F42562"/>
    <w:rsid w:val="00F42FD7"/>
    <w:rsid w:val="00F55B0F"/>
    <w:rsid w:val="00F635FE"/>
    <w:rsid w:val="00F67D26"/>
    <w:rsid w:val="00F7058A"/>
    <w:rsid w:val="00F719F3"/>
    <w:rsid w:val="00F8498C"/>
    <w:rsid w:val="00F90804"/>
    <w:rsid w:val="00F96F6A"/>
    <w:rsid w:val="00FA4D24"/>
    <w:rsid w:val="00FA6506"/>
    <w:rsid w:val="00FA7E8E"/>
    <w:rsid w:val="00FB020E"/>
    <w:rsid w:val="00FC0290"/>
    <w:rsid w:val="00FC6F70"/>
    <w:rsid w:val="00FD393B"/>
    <w:rsid w:val="00FD5FC6"/>
    <w:rsid w:val="00FE72B0"/>
    <w:rsid w:val="00FF4AF1"/>
    <w:rsid w:val="00FF5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97E46C"/>
  <w15:docId w15:val="{DA5B814F-1B69-479E-9977-99CEEDA99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FBD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140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290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2F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nonumber">
    <w:name w:val="Heading 1 no number"/>
    <w:next w:val="Normal"/>
    <w:autoRedefine/>
    <w:uiPriority w:val="1"/>
    <w:qFormat/>
    <w:rsid w:val="001B5A0E"/>
    <w:pPr>
      <w:spacing w:after="240" w:line="360" w:lineRule="atLeast"/>
      <w:jc w:val="center"/>
    </w:pPr>
    <w:rPr>
      <w:rFonts w:asciiTheme="majorBidi" w:hAnsiTheme="majorBidi" w:cstheme="majorBidi"/>
      <w:b/>
      <w:sz w:val="28"/>
      <w:szCs w:val="20"/>
      <w:lang w:val="en-GB" w:eastAsia="en-GB"/>
    </w:rPr>
  </w:style>
  <w:style w:type="table" w:customStyle="1" w:styleId="PlainTable211">
    <w:name w:val="Plain Table 211"/>
    <w:basedOn w:val="TableNormal"/>
    <w:next w:val="PlainTable2"/>
    <w:uiPriority w:val="42"/>
    <w:rsid w:val="00300FBD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300F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2">
    <w:name w:val="Plain Table 212"/>
    <w:basedOn w:val="TableNormal"/>
    <w:next w:val="PlainTable2"/>
    <w:uiPriority w:val="42"/>
    <w:rsid w:val="00E27FC6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67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7B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7B5B"/>
  </w:style>
  <w:style w:type="paragraph" w:styleId="Footer">
    <w:name w:val="footer"/>
    <w:basedOn w:val="Normal"/>
    <w:link w:val="FooterChar"/>
    <w:uiPriority w:val="99"/>
    <w:unhideWhenUsed/>
    <w:rsid w:val="00EB7B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7B5B"/>
  </w:style>
  <w:style w:type="paragraph" w:styleId="ListParagraph">
    <w:name w:val="List Paragraph"/>
    <w:basedOn w:val="Normal"/>
    <w:uiPriority w:val="34"/>
    <w:qFormat/>
    <w:rsid w:val="00B2487B"/>
    <w:pPr>
      <w:ind w:left="720"/>
      <w:contextualSpacing/>
    </w:pPr>
  </w:style>
  <w:style w:type="table" w:customStyle="1" w:styleId="PlainTable21">
    <w:name w:val="Plain Table 21"/>
    <w:basedOn w:val="TableNormal"/>
    <w:next w:val="PlainTable2"/>
    <w:uiPriority w:val="42"/>
    <w:rsid w:val="00FB02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54DF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D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D2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2D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2D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2D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D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D2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46D32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9973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736B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d-iwgdh3b">
    <w:name w:val="gnd-iwgdh3b"/>
    <w:basedOn w:val="DefaultParagraphFont"/>
    <w:rsid w:val="0099736B"/>
  </w:style>
  <w:style w:type="character" w:customStyle="1" w:styleId="Heading1Char">
    <w:name w:val="Heading 1 Char"/>
    <w:basedOn w:val="DefaultParagraphFont"/>
    <w:link w:val="Heading1"/>
    <w:uiPriority w:val="9"/>
    <w:rsid w:val="00914057"/>
    <w:rPr>
      <w:rFonts w:asciiTheme="majorHAnsi" w:eastAsiaTheme="majorEastAsia" w:hAnsiTheme="majorHAnsi" w:cstheme="majorBidi"/>
      <w:color w:val="2F5496" w:themeColor="accent1" w:themeShade="BF"/>
      <w:sz w:val="24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A6E41"/>
    <w:pPr>
      <w:outlineLvl w:val="9"/>
    </w:pPr>
    <w:rPr>
      <w:kern w:val="0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826F6"/>
    <w:pPr>
      <w:tabs>
        <w:tab w:val="right" w:leader="dot" w:pos="9350"/>
      </w:tabs>
      <w:spacing w:after="100" w:line="480" w:lineRule="auto"/>
    </w:pPr>
  </w:style>
  <w:style w:type="character" w:styleId="Hyperlink">
    <w:name w:val="Hyperlink"/>
    <w:basedOn w:val="DefaultParagraphFont"/>
    <w:uiPriority w:val="99"/>
    <w:unhideWhenUsed/>
    <w:rsid w:val="00CB40E2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4290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82F4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282F4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A498D"/>
    <w:pPr>
      <w:tabs>
        <w:tab w:val="right" w:leader="dot" w:pos="9350"/>
      </w:tabs>
      <w:spacing w:after="100" w:line="480" w:lineRule="auto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8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85DD7C-42A9-46B5-AC7E-1E785FBA0F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7</Pages>
  <Words>1067</Words>
  <Characters>5515</Characters>
  <Application>Microsoft Office Word</Application>
  <DocSecurity>0</DocSecurity>
  <Lines>360</Lines>
  <Paragraphs>2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h Alsadhan</dc:creator>
  <cp:keywords/>
  <dc:description/>
  <cp:lastModifiedBy>Norah Alsadhan</cp:lastModifiedBy>
  <cp:revision>23</cp:revision>
  <dcterms:created xsi:type="dcterms:W3CDTF">2024-04-09T15:06:00Z</dcterms:created>
  <dcterms:modified xsi:type="dcterms:W3CDTF">2024-04-13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cb1870-1f75-42d8-992e-bab5f4ad610e</vt:lpwstr>
  </property>
</Properties>
</file>